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A06651" w14:textId="01BC8BF5" w:rsidR="0023338B" w:rsidRPr="00606C04" w:rsidRDefault="0023338B" w:rsidP="0023338B">
      <w:pPr>
        <w:ind w:left="1440" w:hanging="1440"/>
      </w:pPr>
      <w:r w:rsidRPr="00606C04">
        <w:rPr>
          <w:b/>
        </w:rPr>
        <w:t>Title:</w:t>
      </w:r>
      <w:r w:rsidRPr="00606C04">
        <w:t xml:space="preserve">  </w:t>
      </w:r>
      <w:r w:rsidRPr="00606C04">
        <w:tab/>
        <w:t>Who Declines To Respond to the Reactions to Race Module</w:t>
      </w:r>
      <w:proofErr w:type="gramStart"/>
      <w:r w:rsidRPr="00606C04">
        <w:t>?:</w:t>
      </w:r>
      <w:proofErr w:type="gramEnd"/>
      <w:r w:rsidRPr="00606C04">
        <w:t xml:space="preserve"> Findings fr</w:t>
      </w:r>
      <w:r>
        <w:t>o</w:t>
      </w:r>
      <w:r w:rsidRPr="00606C04">
        <w:t xml:space="preserve">m the South Carolina Behavioral Risk Factor Surveillance System, 2016-2017 </w:t>
      </w:r>
    </w:p>
    <w:p w14:paraId="2481E3B4" w14:textId="77777777" w:rsidR="0023338B" w:rsidRPr="00606C04" w:rsidRDefault="0023338B" w:rsidP="0023338B">
      <w:pPr>
        <w:rPr>
          <w:u w:val="single"/>
        </w:rPr>
      </w:pPr>
    </w:p>
    <w:p w14:paraId="7D035C3D" w14:textId="77777777" w:rsidR="00663571" w:rsidRPr="00404B2D" w:rsidRDefault="00663571" w:rsidP="00663571">
      <w:pPr>
        <w:ind w:left="1440" w:hanging="1440"/>
        <w:rPr>
          <w:b/>
        </w:rPr>
      </w:pPr>
      <w:r w:rsidRPr="003D1E96">
        <w:rPr>
          <w:b/>
        </w:rPr>
        <w:t>Author:</w:t>
      </w:r>
      <w:r>
        <w:rPr>
          <w:b/>
        </w:rPr>
        <w:tab/>
      </w:r>
      <w:r w:rsidRPr="00404B2D">
        <w:t>Aditi</w:t>
      </w:r>
      <w:r>
        <w:rPr>
          <w:b/>
        </w:rPr>
        <w:t xml:space="preserve"> </w:t>
      </w:r>
      <w:r w:rsidRPr="00606C04">
        <w:t>Srivastav</w:t>
      </w:r>
      <w:proofErr w:type="gramStart"/>
      <w:r>
        <w:t>,</w:t>
      </w:r>
      <w:r>
        <w:rPr>
          <w:vertAlign w:val="superscript"/>
        </w:rPr>
        <w:t>1</w:t>
      </w:r>
      <w:proofErr w:type="gramEnd"/>
      <w:r>
        <w:t xml:space="preserve"> </w:t>
      </w:r>
      <w:r w:rsidRPr="00404B2D">
        <w:t>Kaitlynn Robinson-Ector</w:t>
      </w:r>
      <w:r>
        <w:t>,</w:t>
      </w:r>
      <w:r>
        <w:rPr>
          <w:vertAlign w:val="superscript"/>
        </w:rPr>
        <w:t>2</w:t>
      </w:r>
      <w:r w:rsidRPr="00404B2D">
        <w:t xml:space="preserve"> Colby Kipp</w:t>
      </w:r>
      <w:r>
        <w:t>,</w:t>
      </w:r>
      <w:r>
        <w:rPr>
          <w:vertAlign w:val="superscript"/>
        </w:rPr>
        <w:t xml:space="preserve">3 </w:t>
      </w:r>
      <w:r w:rsidRPr="00404B2D">
        <w:t xml:space="preserve"> </w:t>
      </w:r>
      <w:r>
        <w:t xml:space="preserve">Melissa </w:t>
      </w:r>
      <w:proofErr w:type="spellStart"/>
      <w:r>
        <w:t>Strompolis</w:t>
      </w:r>
      <w:proofErr w:type="spellEnd"/>
      <w:r>
        <w:t xml:space="preserve">, </w:t>
      </w:r>
      <w:r>
        <w:rPr>
          <w:vertAlign w:val="superscript"/>
        </w:rPr>
        <w:t xml:space="preserve">1 </w:t>
      </w:r>
      <w:proofErr w:type="spellStart"/>
      <w:r>
        <w:t>Kellee</w:t>
      </w:r>
      <w:proofErr w:type="spellEnd"/>
      <w:r>
        <w:t xml:space="preserve"> White</w:t>
      </w:r>
      <w:r>
        <w:rPr>
          <w:vertAlign w:val="superscript"/>
        </w:rPr>
        <w:t>2</w:t>
      </w:r>
    </w:p>
    <w:p w14:paraId="04F68607" w14:textId="77777777" w:rsidR="00663571" w:rsidRPr="00606C04" w:rsidRDefault="00663571" w:rsidP="00663571">
      <w:pPr>
        <w:rPr>
          <w:u w:val="single"/>
        </w:rPr>
      </w:pPr>
    </w:p>
    <w:p w14:paraId="00806362" w14:textId="77777777" w:rsidR="00663571" w:rsidRPr="00606C04" w:rsidRDefault="00663571" w:rsidP="00663571">
      <w:r w:rsidRPr="00606C04">
        <w:rPr>
          <w:b/>
        </w:rPr>
        <w:t>Author</w:t>
      </w:r>
      <w:r w:rsidRPr="00606C04">
        <w:tab/>
      </w:r>
    </w:p>
    <w:p w14:paraId="587159DA" w14:textId="77777777" w:rsidR="00663571" w:rsidRPr="00606C04" w:rsidRDefault="00663571" w:rsidP="00663571">
      <w:r w:rsidRPr="00606C04">
        <w:rPr>
          <w:b/>
        </w:rPr>
        <w:t>Affiliations:</w:t>
      </w:r>
      <w:r w:rsidRPr="00606C04">
        <w:tab/>
      </w:r>
      <w:r>
        <w:rPr>
          <w:vertAlign w:val="superscript"/>
        </w:rPr>
        <w:t>1</w:t>
      </w:r>
      <w:r w:rsidRPr="00606C04">
        <w:t>Children’s Trust of South Carolina</w:t>
      </w:r>
    </w:p>
    <w:p w14:paraId="0F90E354" w14:textId="77777777" w:rsidR="00663571" w:rsidRPr="005E1009" w:rsidRDefault="00663571" w:rsidP="00663571">
      <w:pPr>
        <w:ind w:left="720" w:firstLine="720"/>
      </w:pPr>
      <w:r w:rsidRPr="00606C04">
        <w:t>Columbia, South Carolina</w:t>
      </w:r>
    </w:p>
    <w:p w14:paraId="446DD85E" w14:textId="77777777" w:rsidR="00663571" w:rsidRPr="005E1009" w:rsidRDefault="00663571" w:rsidP="00663571"/>
    <w:p w14:paraId="45127998" w14:textId="77777777" w:rsidR="00663571" w:rsidRPr="00606C04" w:rsidRDefault="00663571" w:rsidP="00663571">
      <w:pPr>
        <w:ind w:left="720" w:firstLine="720"/>
      </w:pPr>
      <w:r>
        <w:rPr>
          <w:vertAlign w:val="superscript"/>
        </w:rPr>
        <w:t>2</w:t>
      </w:r>
      <w:r w:rsidRPr="00606C04">
        <w:t>University of Maryland College Park School of Public Health</w:t>
      </w:r>
    </w:p>
    <w:p w14:paraId="70CFA830" w14:textId="77777777" w:rsidR="00663571" w:rsidRPr="00606C04" w:rsidRDefault="00663571" w:rsidP="00663571">
      <w:pPr>
        <w:ind w:left="1440"/>
      </w:pPr>
      <w:r w:rsidRPr="00606C04">
        <w:t>Department of Health Policy and Management</w:t>
      </w:r>
    </w:p>
    <w:p w14:paraId="69742FD2" w14:textId="77777777" w:rsidR="00663571" w:rsidRPr="00404B2D" w:rsidRDefault="00663571" w:rsidP="00663571">
      <w:pPr>
        <w:ind w:left="1440"/>
      </w:pPr>
      <w:r w:rsidRPr="00606C04">
        <w:t>College Park, Maryland</w:t>
      </w:r>
    </w:p>
    <w:p w14:paraId="295B8B32" w14:textId="77777777" w:rsidR="00663571" w:rsidRPr="005E1009" w:rsidRDefault="00663571" w:rsidP="00663571">
      <w:pPr>
        <w:ind w:left="1440"/>
      </w:pPr>
    </w:p>
    <w:p w14:paraId="37F7B2F7" w14:textId="77777777" w:rsidR="00663571" w:rsidRPr="00606C04" w:rsidRDefault="00663571" w:rsidP="00663571">
      <w:pPr>
        <w:ind w:left="1440"/>
      </w:pPr>
      <w:r>
        <w:rPr>
          <w:vertAlign w:val="superscript"/>
        </w:rPr>
        <w:t>3</w:t>
      </w:r>
      <w:r w:rsidRPr="00606C04">
        <w:t xml:space="preserve">University of South Carolina – Department of Psychology </w:t>
      </w:r>
    </w:p>
    <w:p w14:paraId="3499713E" w14:textId="77777777" w:rsidR="00663571" w:rsidRPr="00404B2D" w:rsidRDefault="00663571" w:rsidP="00663571">
      <w:pPr>
        <w:ind w:left="720" w:firstLine="720"/>
      </w:pPr>
      <w:r w:rsidRPr="00606C04">
        <w:t>Columbia, South Carolina</w:t>
      </w:r>
    </w:p>
    <w:p w14:paraId="3F132376" w14:textId="77777777" w:rsidR="0023338B" w:rsidRPr="00606C04" w:rsidRDefault="0023338B" w:rsidP="0023338B"/>
    <w:p w14:paraId="5C44366A" w14:textId="77777777" w:rsidR="0023338B" w:rsidRPr="00606C04" w:rsidRDefault="0023338B" w:rsidP="0023338B">
      <w:pPr>
        <w:pStyle w:val="NormalWeb"/>
        <w:spacing w:before="0" w:beforeAutospacing="0" w:after="0" w:afterAutospacing="0"/>
        <w:rPr>
          <w:b/>
          <w:bCs/>
          <w:color w:val="000000"/>
        </w:rPr>
      </w:pPr>
      <w:r w:rsidRPr="00606C04">
        <w:rPr>
          <w:b/>
          <w:bCs/>
          <w:color w:val="000000"/>
        </w:rPr>
        <w:t>Corresponding</w:t>
      </w:r>
    </w:p>
    <w:p w14:paraId="3FE86476" w14:textId="77777777" w:rsidR="0023338B" w:rsidRPr="00606C04" w:rsidRDefault="0023338B" w:rsidP="0023338B">
      <w:pPr>
        <w:pStyle w:val="NormalWeb"/>
        <w:spacing w:before="0" w:beforeAutospacing="0" w:after="0" w:afterAutospacing="0"/>
      </w:pPr>
      <w:r w:rsidRPr="00606C04">
        <w:rPr>
          <w:b/>
          <w:bCs/>
          <w:color w:val="000000"/>
        </w:rPr>
        <w:t>Author:</w:t>
      </w:r>
      <w:r w:rsidRPr="00606C04">
        <w:rPr>
          <w:rStyle w:val="apple-tab-span"/>
          <w:b/>
          <w:bCs/>
          <w:color w:val="000000"/>
        </w:rPr>
        <w:tab/>
      </w:r>
      <w:r w:rsidRPr="00606C04">
        <w:t>Kellee White, PhD, MPH</w:t>
      </w:r>
    </w:p>
    <w:p w14:paraId="5162E88B" w14:textId="77777777" w:rsidR="0023338B" w:rsidRPr="00606C04" w:rsidRDefault="0023338B" w:rsidP="0023338B">
      <w:pPr>
        <w:ind w:left="720" w:firstLine="720"/>
      </w:pPr>
      <w:r w:rsidRPr="00606C04">
        <w:t>University of Maryland College Park School of Public Health</w:t>
      </w:r>
    </w:p>
    <w:p w14:paraId="5A8008FE" w14:textId="77777777" w:rsidR="0023338B" w:rsidRPr="00606C04" w:rsidRDefault="0023338B" w:rsidP="0023338B">
      <w:pPr>
        <w:ind w:left="1440"/>
      </w:pPr>
      <w:r w:rsidRPr="00606C04">
        <w:t xml:space="preserve">Department of Health Policy and Management </w:t>
      </w:r>
    </w:p>
    <w:p w14:paraId="7CE5D2B5" w14:textId="77777777" w:rsidR="0023338B" w:rsidRPr="00606C04" w:rsidRDefault="0023338B" w:rsidP="0023338B">
      <w:pPr>
        <w:ind w:left="1440"/>
      </w:pPr>
      <w:r w:rsidRPr="00606C04">
        <w:t>4200 Valley Drive, SPH BLDG 255, Suite 3310</w:t>
      </w:r>
    </w:p>
    <w:p w14:paraId="17D1732D" w14:textId="77777777" w:rsidR="0023338B" w:rsidRPr="00606C04" w:rsidRDefault="0023338B" w:rsidP="0023338B">
      <w:pPr>
        <w:ind w:left="1440"/>
      </w:pPr>
      <w:r w:rsidRPr="00606C04">
        <w:t>College Park, Maryland 20742-2611</w:t>
      </w:r>
    </w:p>
    <w:p w14:paraId="593C3DEB" w14:textId="77777777" w:rsidR="0023338B" w:rsidRPr="00606C04" w:rsidRDefault="0023338B" w:rsidP="0023338B">
      <w:pPr>
        <w:ind w:left="1440"/>
      </w:pPr>
      <w:r w:rsidRPr="00606C04">
        <w:t>301 405 6125</w:t>
      </w:r>
    </w:p>
    <w:p w14:paraId="77203F87" w14:textId="77777777" w:rsidR="0023338B" w:rsidRPr="00606C04" w:rsidRDefault="00912761" w:rsidP="0023338B">
      <w:pPr>
        <w:ind w:left="1440"/>
      </w:pPr>
      <w:hyperlink r:id="rId8" w:history="1">
        <w:r w:rsidR="0023338B" w:rsidRPr="00606C04">
          <w:rPr>
            <w:rStyle w:val="Hyperlink"/>
          </w:rPr>
          <w:t>kwhite20@umd.edu</w:t>
        </w:r>
      </w:hyperlink>
    </w:p>
    <w:p w14:paraId="2B32121C" w14:textId="77777777" w:rsidR="0023338B" w:rsidRPr="00434D42" w:rsidRDefault="0023338B" w:rsidP="0023338B">
      <w:pPr>
        <w:ind w:left="1440"/>
        <w:rPr>
          <w:sz w:val="22"/>
          <w:szCs w:val="22"/>
        </w:rPr>
      </w:pPr>
    </w:p>
    <w:p w14:paraId="3AED7D96" w14:textId="77777777" w:rsidR="0023338B" w:rsidRPr="00434D42" w:rsidRDefault="0023338B" w:rsidP="0023338B">
      <w:pPr>
        <w:rPr>
          <w:sz w:val="22"/>
          <w:szCs w:val="22"/>
        </w:rPr>
      </w:pPr>
    </w:p>
    <w:p w14:paraId="11263499" w14:textId="7B654E0D" w:rsidR="00710FD1" w:rsidRDefault="00710FD1">
      <w:pPr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05AD4537" w14:textId="77777777" w:rsidR="00710FD1" w:rsidRPr="00434D42" w:rsidRDefault="00710FD1" w:rsidP="00710FD1">
      <w:pPr>
        <w:spacing w:line="480" w:lineRule="auto"/>
        <w:rPr>
          <w:b/>
          <w:bCs/>
        </w:rPr>
      </w:pPr>
      <w:r w:rsidRPr="00434D42">
        <w:rPr>
          <w:b/>
          <w:bCs/>
        </w:rPr>
        <w:lastRenderedPageBreak/>
        <w:t>Appendix Materials</w:t>
      </w:r>
    </w:p>
    <w:p w14:paraId="6344F27F" w14:textId="77777777" w:rsidR="00710FD1" w:rsidRPr="00434D42" w:rsidRDefault="00710FD1" w:rsidP="00710FD1">
      <w:pPr>
        <w:pStyle w:val="ListParagraph"/>
        <w:numPr>
          <w:ilvl w:val="0"/>
          <w:numId w:val="28"/>
        </w:numPr>
        <w:spacing w:line="480" w:lineRule="auto"/>
        <w:textAlignment w:val="baseline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34D42">
        <w:rPr>
          <w:rFonts w:ascii="Times New Roman" w:hAnsi="Times New Roman" w:cs="Times New Roman"/>
          <w:color w:val="000000" w:themeColor="text1"/>
          <w:sz w:val="24"/>
          <w:szCs w:val="24"/>
        </w:rPr>
        <w:t>Supplementary Table 1: Sociodemographic characteristics associated with Reactions to Race Module item non-response among Black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spondents</w:t>
      </w:r>
      <w:r w:rsidRPr="00434D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South Carolina Behavioral Risk Factor Surveillance System, 2016-2017  </w:t>
      </w:r>
    </w:p>
    <w:p w14:paraId="6717CFB8" w14:textId="77777777" w:rsidR="00710FD1" w:rsidRPr="00434D42" w:rsidRDefault="00710FD1" w:rsidP="00710FD1">
      <w:pPr>
        <w:pStyle w:val="ListParagraph"/>
        <w:numPr>
          <w:ilvl w:val="0"/>
          <w:numId w:val="28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34D42">
        <w:rPr>
          <w:rFonts w:ascii="Times New Roman" w:hAnsi="Times New Roman" w:cs="Times New Roman"/>
          <w:color w:val="000000" w:themeColor="text1"/>
          <w:sz w:val="24"/>
          <w:szCs w:val="24"/>
        </w:rPr>
        <w:t>Supplementary Table 2: Sociodemographic characteristics associated with Reactions to Race Module item non-response among Whit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spondents</w:t>
      </w:r>
      <w:r w:rsidRPr="00434D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South Carolina Behavioral Risk Factor Surveillance System, 2016-2017  </w:t>
      </w:r>
    </w:p>
    <w:p w14:paraId="1788C107" w14:textId="77777777" w:rsidR="00710FD1" w:rsidRPr="00F32C6C" w:rsidRDefault="00710FD1" w:rsidP="00710FD1">
      <w:pPr>
        <w:pStyle w:val="ListParagraph"/>
        <w:numPr>
          <w:ilvl w:val="0"/>
          <w:numId w:val="28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32C6C">
        <w:rPr>
          <w:rFonts w:ascii="Times New Roman" w:hAnsi="Times New Roman" w:cs="Times New Roman"/>
          <w:color w:val="000000" w:themeColor="text1"/>
          <w:sz w:val="24"/>
          <w:szCs w:val="24"/>
        </w:rPr>
        <w:t>Supplementary Table 3: Sociodemographic characteristics associated with Reactions to Race Module item non-response among Hispani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spondents</w:t>
      </w:r>
      <w:r w:rsidRPr="00F32C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South Carolina Behavioral Risk Factor Surveillance System, 2016-2017  </w:t>
      </w:r>
    </w:p>
    <w:p w14:paraId="78704DDE" w14:textId="43D1F4AF" w:rsidR="00710FD1" w:rsidRDefault="00710FD1">
      <w:pPr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68A4C75F" w14:textId="77777777" w:rsidR="0023338B" w:rsidRDefault="0023338B" w:rsidP="00AF18A1">
      <w:pPr>
        <w:textAlignment w:val="baseline"/>
        <w:rPr>
          <w:color w:val="000000" w:themeColor="text1"/>
        </w:rPr>
        <w:sectPr w:rsidR="0023338B" w:rsidSect="0023338B">
          <w:headerReference w:type="even" r:id="rId9"/>
          <w:headerReference w:type="default" r:id="rId10"/>
          <w:pgSz w:w="12240" w:h="15840"/>
          <w:pgMar w:top="720" w:right="432" w:bottom="806" w:left="432" w:header="432" w:footer="432" w:gutter="0"/>
          <w:cols w:space="720"/>
          <w:docGrid w:linePitch="360"/>
        </w:sectPr>
      </w:pPr>
    </w:p>
    <w:p w14:paraId="0E0B6C30" w14:textId="5E631D67" w:rsidR="00AF18A1" w:rsidRPr="00014DCD" w:rsidRDefault="00B06DBC" w:rsidP="00AF18A1">
      <w:pPr>
        <w:textAlignment w:val="baseline"/>
        <w:rPr>
          <w:color w:val="000000" w:themeColor="text1"/>
        </w:rPr>
      </w:pPr>
      <w:r w:rsidRPr="00014DCD">
        <w:rPr>
          <w:color w:val="000000" w:themeColor="text1"/>
        </w:rPr>
        <w:lastRenderedPageBreak/>
        <w:t xml:space="preserve">Supplementary Table </w:t>
      </w:r>
      <w:r>
        <w:rPr>
          <w:color w:val="000000" w:themeColor="text1"/>
        </w:rPr>
        <w:t>1</w:t>
      </w:r>
      <w:r w:rsidRPr="00014DCD">
        <w:rPr>
          <w:color w:val="000000" w:themeColor="text1"/>
        </w:rPr>
        <w:t xml:space="preserve">: </w:t>
      </w:r>
      <w:r w:rsidR="004E67BE">
        <w:rPr>
          <w:color w:val="000000" w:themeColor="text1"/>
        </w:rPr>
        <w:t>Distribution of s</w:t>
      </w:r>
      <w:r w:rsidRPr="00014DCD">
        <w:rPr>
          <w:color w:val="000000" w:themeColor="text1"/>
        </w:rPr>
        <w:t xml:space="preserve">ociodemographic characteristics </w:t>
      </w:r>
      <w:r w:rsidR="004E67BE">
        <w:rPr>
          <w:color w:val="000000" w:themeColor="text1"/>
        </w:rPr>
        <w:t xml:space="preserve">by RTRM item non-response among </w:t>
      </w:r>
      <w:r w:rsidR="004054F6">
        <w:rPr>
          <w:color w:val="000000" w:themeColor="text1"/>
        </w:rPr>
        <w:t>Blacks respondents,</w:t>
      </w:r>
      <w:r w:rsidR="004E67BE">
        <w:rPr>
          <w:color w:val="000000" w:themeColor="text1"/>
        </w:rPr>
        <w:t xml:space="preserve"> </w:t>
      </w:r>
      <w:r w:rsidRPr="00014DCD">
        <w:rPr>
          <w:color w:val="000000" w:themeColor="text1"/>
        </w:rPr>
        <w:t xml:space="preserve">South Carolina Behavioral Risk Factor Surveillance System, 2016-2017  </w:t>
      </w:r>
    </w:p>
    <w:tbl>
      <w:tblPr>
        <w:tblStyle w:val="Style1"/>
        <w:tblW w:w="14940" w:type="dxa"/>
        <w:tblLayout w:type="fixed"/>
        <w:tblLook w:val="04A0" w:firstRow="1" w:lastRow="0" w:firstColumn="1" w:lastColumn="0" w:noHBand="0" w:noVBand="1"/>
      </w:tblPr>
      <w:tblGrid>
        <w:gridCol w:w="2700"/>
        <w:gridCol w:w="1080"/>
        <w:gridCol w:w="900"/>
        <w:gridCol w:w="1080"/>
        <w:gridCol w:w="990"/>
        <w:gridCol w:w="1170"/>
        <w:gridCol w:w="900"/>
        <w:gridCol w:w="1170"/>
        <w:gridCol w:w="900"/>
        <w:gridCol w:w="1080"/>
        <w:gridCol w:w="900"/>
        <w:gridCol w:w="1170"/>
        <w:gridCol w:w="900"/>
      </w:tblGrid>
      <w:tr w:rsidR="00AF18A1" w:rsidRPr="00014DCD" w14:paraId="03D1CF50" w14:textId="77777777" w:rsidTr="001814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"/>
        </w:trPr>
        <w:tc>
          <w:tcPr>
            <w:tcW w:w="2700" w:type="dxa"/>
          </w:tcPr>
          <w:p w14:paraId="751F6F02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  <w:gridSpan w:val="2"/>
          </w:tcPr>
          <w:p w14:paraId="51F2A3C0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>Socially-Assigned Race</w:t>
            </w:r>
          </w:p>
        </w:tc>
        <w:tc>
          <w:tcPr>
            <w:tcW w:w="2070" w:type="dxa"/>
            <w:gridSpan w:val="2"/>
          </w:tcPr>
          <w:p w14:paraId="6480D8AF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>Race consciousness</w:t>
            </w:r>
          </w:p>
          <w:p w14:paraId="3E05ACE8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140" w:type="dxa"/>
            <w:gridSpan w:val="4"/>
          </w:tcPr>
          <w:p w14:paraId="7AC7195E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 xml:space="preserve">Experienced Differential Treatment </w:t>
            </w:r>
          </w:p>
        </w:tc>
        <w:tc>
          <w:tcPr>
            <w:tcW w:w="4050" w:type="dxa"/>
            <w:gridSpan w:val="4"/>
          </w:tcPr>
          <w:p w14:paraId="43252A3A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>Reactions to Differential Treatment</w:t>
            </w:r>
          </w:p>
        </w:tc>
      </w:tr>
      <w:tr w:rsidR="00AF18A1" w:rsidRPr="00014DCD" w14:paraId="5981D45C" w14:textId="77777777" w:rsidTr="0018147C">
        <w:trPr>
          <w:trHeight w:val="55"/>
        </w:trPr>
        <w:tc>
          <w:tcPr>
            <w:tcW w:w="2700" w:type="dxa"/>
            <w:vMerge w:val="restart"/>
            <w:hideMark/>
          </w:tcPr>
          <w:p w14:paraId="230AD42E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>Characteristic </w:t>
            </w:r>
          </w:p>
        </w:tc>
        <w:tc>
          <w:tcPr>
            <w:tcW w:w="1980" w:type="dxa"/>
            <w:gridSpan w:val="2"/>
          </w:tcPr>
          <w:p w14:paraId="717AB150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  <w:gridSpan w:val="2"/>
          </w:tcPr>
          <w:p w14:paraId="0AF14AA5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  <w:gridSpan w:val="2"/>
          </w:tcPr>
          <w:p w14:paraId="65C943BA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 xml:space="preserve">Work </w:t>
            </w:r>
          </w:p>
        </w:tc>
        <w:tc>
          <w:tcPr>
            <w:tcW w:w="2070" w:type="dxa"/>
            <w:gridSpan w:val="2"/>
          </w:tcPr>
          <w:p w14:paraId="753821B7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>Healthcare</w:t>
            </w:r>
          </w:p>
        </w:tc>
        <w:tc>
          <w:tcPr>
            <w:tcW w:w="1980" w:type="dxa"/>
            <w:gridSpan w:val="2"/>
          </w:tcPr>
          <w:p w14:paraId="05725FF2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 xml:space="preserve">Emotional </w:t>
            </w:r>
          </w:p>
        </w:tc>
        <w:tc>
          <w:tcPr>
            <w:tcW w:w="2070" w:type="dxa"/>
            <w:gridSpan w:val="2"/>
          </w:tcPr>
          <w:p w14:paraId="0FD78123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 xml:space="preserve">Physical </w:t>
            </w:r>
          </w:p>
        </w:tc>
      </w:tr>
      <w:tr w:rsidR="00AF18A1" w:rsidRPr="00014DCD" w14:paraId="7B7DC3CC" w14:textId="77777777" w:rsidTr="0018147C">
        <w:trPr>
          <w:trHeight w:val="55"/>
        </w:trPr>
        <w:tc>
          <w:tcPr>
            <w:tcW w:w="2700" w:type="dxa"/>
            <w:vMerge/>
            <w:hideMark/>
          </w:tcPr>
          <w:p w14:paraId="64BCB38C" w14:textId="77777777" w:rsidR="00AF18A1" w:rsidRPr="00014DCD" w:rsidRDefault="00AF18A1" w:rsidP="0018147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3640F1CE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>Non-responder</w:t>
            </w:r>
          </w:p>
          <w:p w14:paraId="74892D8C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900" w:type="dxa"/>
            <w:hideMark/>
          </w:tcPr>
          <w:p w14:paraId="4DA53929" w14:textId="77777777" w:rsidR="00AF18A1" w:rsidRPr="00014DCD" w:rsidRDefault="00AF18A1" w:rsidP="0018147C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014DCD">
              <w:rPr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014DCD">
              <w:rPr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1080" w:type="dxa"/>
          </w:tcPr>
          <w:p w14:paraId="568EC9E9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>Non-responder</w:t>
            </w:r>
          </w:p>
          <w:p w14:paraId="3EE4DEB0" w14:textId="77777777" w:rsidR="00AF18A1" w:rsidRPr="00014DCD" w:rsidRDefault="00AF18A1" w:rsidP="0018147C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990" w:type="dxa"/>
          </w:tcPr>
          <w:p w14:paraId="6D3FE71E" w14:textId="77777777" w:rsidR="00AF18A1" w:rsidRPr="00014DCD" w:rsidRDefault="00AF18A1" w:rsidP="0018147C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014DCD">
              <w:rPr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014DCD">
              <w:rPr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1170" w:type="dxa"/>
          </w:tcPr>
          <w:p w14:paraId="47925A4A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>Non-responder</w:t>
            </w:r>
          </w:p>
          <w:p w14:paraId="549EB467" w14:textId="77777777" w:rsidR="00AF18A1" w:rsidRPr="00014DCD" w:rsidRDefault="00AF18A1" w:rsidP="0018147C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900" w:type="dxa"/>
          </w:tcPr>
          <w:p w14:paraId="677BC65B" w14:textId="77777777" w:rsidR="00AF18A1" w:rsidRPr="00014DCD" w:rsidRDefault="00AF18A1" w:rsidP="0018147C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014DCD">
              <w:rPr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014DCD">
              <w:rPr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1170" w:type="dxa"/>
          </w:tcPr>
          <w:p w14:paraId="12758354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>Non-responder</w:t>
            </w:r>
          </w:p>
          <w:p w14:paraId="413BE111" w14:textId="77777777" w:rsidR="00AF18A1" w:rsidRPr="00014DCD" w:rsidRDefault="00AF18A1" w:rsidP="0018147C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900" w:type="dxa"/>
          </w:tcPr>
          <w:p w14:paraId="313621D1" w14:textId="77777777" w:rsidR="00AF18A1" w:rsidRPr="00014DCD" w:rsidRDefault="00AF18A1" w:rsidP="0018147C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014DCD">
              <w:rPr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014DCD">
              <w:rPr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1080" w:type="dxa"/>
          </w:tcPr>
          <w:p w14:paraId="04BC2433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>Non-responder</w:t>
            </w:r>
          </w:p>
          <w:p w14:paraId="40C560C4" w14:textId="77777777" w:rsidR="00AF18A1" w:rsidRPr="00014DCD" w:rsidRDefault="00AF18A1" w:rsidP="0018147C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900" w:type="dxa"/>
          </w:tcPr>
          <w:p w14:paraId="6F1E076E" w14:textId="77777777" w:rsidR="00AF18A1" w:rsidRPr="00014DCD" w:rsidRDefault="00AF18A1" w:rsidP="0018147C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014DCD">
              <w:rPr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014DCD">
              <w:rPr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1170" w:type="dxa"/>
          </w:tcPr>
          <w:p w14:paraId="6E100B0F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>Non-responder</w:t>
            </w:r>
          </w:p>
          <w:p w14:paraId="78852147" w14:textId="77777777" w:rsidR="00AF18A1" w:rsidRPr="00014DCD" w:rsidRDefault="00AF18A1" w:rsidP="0018147C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900" w:type="dxa"/>
          </w:tcPr>
          <w:p w14:paraId="265A911D" w14:textId="77777777" w:rsidR="00AF18A1" w:rsidRPr="00014DCD" w:rsidRDefault="00AF18A1" w:rsidP="0018147C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014DCD">
              <w:rPr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014DCD">
              <w:rPr>
                <w:color w:val="000000" w:themeColor="text1"/>
                <w:sz w:val="20"/>
                <w:szCs w:val="20"/>
              </w:rPr>
              <w:t>-value</w:t>
            </w:r>
          </w:p>
        </w:tc>
      </w:tr>
      <w:tr w:rsidR="00AF18A1" w:rsidRPr="00014DCD" w14:paraId="0FFA440D" w14:textId="77777777" w:rsidTr="0018147C">
        <w:trPr>
          <w:trHeight w:val="55"/>
        </w:trPr>
        <w:tc>
          <w:tcPr>
            <w:tcW w:w="2700" w:type="dxa"/>
            <w:hideMark/>
          </w:tcPr>
          <w:p w14:paraId="22CD6724" w14:textId="77777777" w:rsidR="00AF18A1" w:rsidRPr="00014DCD" w:rsidRDefault="00AF18A1" w:rsidP="0018147C">
            <w:pPr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>Sex </w:t>
            </w:r>
          </w:p>
        </w:tc>
        <w:tc>
          <w:tcPr>
            <w:tcW w:w="1080" w:type="dxa"/>
          </w:tcPr>
          <w:p w14:paraId="3CFA97A3" w14:textId="77777777" w:rsidR="00AF18A1" w:rsidRPr="0097221E" w:rsidRDefault="00AF18A1" w:rsidP="0018147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14:paraId="74980D98" w14:textId="4A0EC565" w:rsidR="00AF18A1" w:rsidRPr="0097221E" w:rsidRDefault="0090149C" w:rsidP="0018147C">
            <w:pPr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0.4558</w:t>
            </w:r>
          </w:p>
        </w:tc>
        <w:tc>
          <w:tcPr>
            <w:tcW w:w="1080" w:type="dxa"/>
          </w:tcPr>
          <w:p w14:paraId="084E8811" w14:textId="77777777" w:rsidR="00AF18A1" w:rsidRPr="0097221E" w:rsidRDefault="00AF18A1" w:rsidP="0018147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47C6B3CA" w14:textId="31A610E7" w:rsidR="00AF18A1" w:rsidRPr="0097221E" w:rsidRDefault="0090149C" w:rsidP="0018147C">
            <w:pPr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0.4743</w:t>
            </w:r>
          </w:p>
        </w:tc>
        <w:tc>
          <w:tcPr>
            <w:tcW w:w="1170" w:type="dxa"/>
          </w:tcPr>
          <w:p w14:paraId="2CEC2E64" w14:textId="77777777" w:rsidR="00AF18A1" w:rsidRPr="0097221E" w:rsidRDefault="00AF18A1" w:rsidP="0018147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14:paraId="7BBC7C47" w14:textId="11785915" w:rsidR="00AF18A1" w:rsidRPr="0097221E" w:rsidRDefault="0090149C" w:rsidP="0018147C">
            <w:pPr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0.7485</w:t>
            </w:r>
          </w:p>
        </w:tc>
        <w:tc>
          <w:tcPr>
            <w:tcW w:w="1170" w:type="dxa"/>
          </w:tcPr>
          <w:p w14:paraId="08F8BAB7" w14:textId="77777777" w:rsidR="00AF18A1" w:rsidRPr="0097221E" w:rsidRDefault="00AF18A1" w:rsidP="0018147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14:paraId="491FA8F7" w14:textId="275584C5" w:rsidR="00AF18A1" w:rsidRPr="0097221E" w:rsidRDefault="0090149C" w:rsidP="0018147C">
            <w:pPr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0.2679</w:t>
            </w:r>
          </w:p>
        </w:tc>
        <w:tc>
          <w:tcPr>
            <w:tcW w:w="1080" w:type="dxa"/>
          </w:tcPr>
          <w:p w14:paraId="5EA1E531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</w:tcPr>
          <w:p w14:paraId="03E2845D" w14:textId="4F811BE7" w:rsidR="00AF18A1" w:rsidRPr="0097221E" w:rsidRDefault="00AF18A1" w:rsidP="0018147C">
            <w:pPr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 xml:space="preserve"> </w:t>
            </w:r>
            <w:r w:rsidR="0090149C" w:rsidRPr="0097221E">
              <w:rPr>
                <w:color w:val="000000"/>
                <w:sz w:val="20"/>
                <w:szCs w:val="20"/>
              </w:rPr>
              <w:t>0.2570</w:t>
            </w:r>
          </w:p>
        </w:tc>
        <w:tc>
          <w:tcPr>
            <w:tcW w:w="1170" w:type="dxa"/>
          </w:tcPr>
          <w:p w14:paraId="23FC850E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14:paraId="29893671" w14:textId="1A134270" w:rsidR="00AF18A1" w:rsidRPr="0097221E" w:rsidRDefault="0090149C" w:rsidP="0018147C">
            <w:pPr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0.1646</w:t>
            </w:r>
          </w:p>
        </w:tc>
      </w:tr>
      <w:tr w:rsidR="00AF18A1" w:rsidRPr="00014DCD" w14:paraId="61A8621C" w14:textId="77777777" w:rsidTr="0018147C">
        <w:trPr>
          <w:trHeight w:val="65"/>
        </w:trPr>
        <w:tc>
          <w:tcPr>
            <w:tcW w:w="2700" w:type="dxa"/>
            <w:hideMark/>
          </w:tcPr>
          <w:p w14:paraId="0F1166A4" w14:textId="77777777" w:rsidR="00AF18A1" w:rsidRPr="00014DCD" w:rsidRDefault="00AF18A1" w:rsidP="0018147C">
            <w:pPr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>       Male </w:t>
            </w:r>
          </w:p>
        </w:tc>
        <w:tc>
          <w:tcPr>
            <w:tcW w:w="1080" w:type="dxa"/>
          </w:tcPr>
          <w:p w14:paraId="299B52BC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17.9</w:t>
            </w:r>
          </w:p>
        </w:tc>
        <w:tc>
          <w:tcPr>
            <w:tcW w:w="900" w:type="dxa"/>
          </w:tcPr>
          <w:p w14:paraId="46C1AFC4" w14:textId="4BF67C63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F80D842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20.1</w:t>
            </w:r>
          </w:p>
        </w:tc>
        <w:tc>
          <w:tcPr>
            <w:tcW w:w="990" w:type="dxa"/>
          </w:tcPr>
          <w:p w14:paraId="5CF51E96" w14:textId="179B089C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2A34CB0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54.2</w:t>
            </w:r>
          </w:p>
        </w:tc>
        <w:tc>
          <w:tcPr>
            <w:tcW w:w="900" w:type="dxa"/>
          </w:tcPr>
          <w:p w14:paraId="0DC1E0DF" w14:textId="785C8C1E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1DC71D3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27.0</w:t>
            </w:r>
          </w:p>
        </w:tc>
        <w:tc>
          <w:tcPr>
            <w:tcW w:w="900" w:type="dxa"/>
          </w:tcPr>
          <w:p w14:paraId="610788F0" w14:textId="152E2BDD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91D3E7E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18.3</w:t>
            </w:r>
          </w:p>
        </w:tc>
        <w:tc>
          <w:tcPr>
            <w:tcW w:w="900" w:type="dxa"/>
          </w:tcPr>
          <w:p w14:paraId="71F369C5" w14:textId="658236E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22DB077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18.6</w:t>
            </w:r>
          </w:p>
        </w:tc>
        <w:tc>
          <w:tcPr>
            <w:tcW w:w="900" w:type="dxa"/>
          </w:tcPr>
          <w:p w14:paraId="4DD78F7C" w14:textId="21BAE5EC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AF18A1" w:rsidRPr="00014DCD" w14:paraId="2F402582" w14:textId="77777777" w:rsidTr="0018147C">
        <w:trPr>
          <w:trHeight w:val="65"/>
        </w:trPr>
        <w:tc>
          <w:tcPr>
            <w:tcW w:w="2700" w:type="dxa"/>
            <w:hideMark/>
          </w:tcPr>
          <w:p w14:paraId="13C8B2C0" w14:textId="77777777" w:rsidR="00AF18A1" w:rsidRPr="00014DCD" w:rsidRDefault="00AF18A1" w:rsidP="0018147C">
            <w:pPr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>       Female </w:t>
            </w:r>
          </w:p>
        </w:tc>
        <w:tc>
          <w:tcPr>
            <w:tcW w:w="1080" w:type="dxa"/>
          </w:tcPr>
          <w:p w14:paraId="157E3CC7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16.7</w:t>
            </w:r>
          </w:p>
        </w:tc>
        <w:tc>
          <w:tcPr>
            <w:tcW w:w="900" w:type="dxa"/>
          </w:tcPr>
          <w:p w14:paraId="26EE6DA5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</w:tcPr>
          <w:p w14:paraId="23F11422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19.0</w:t>
            </w:r>
          </w:p>
        </w:tc>
        <w:tc>
          <w:tcPr>
            <w:tcW w:w="990" w:type="dxa"/>
          </w:tcPr>
          <w:p w14:paraId="729E10E0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</w:tcPr>
          <w:p w14:paraId="34FA47E1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54.8</w:t>
            </w:r>
          </w:p>
        </w:tc>
        <w:tc>
          <w:tcPr>
            <w:tcW w:w="900" w:type="dxa"/>
          </w:tcPr>
          <w:p w14:paraId="00A448CD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9898D95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25.1</w:t>
            </w:r>
          </w:p>
        </w:tc>
        <w:tc>
          <w:tcPr>
            <w:tcW w:w="900" w:type="dxa"/>
          </w:tcPr>
          <w:p w14:paraId="6D094DF1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900006D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16.5</w:t>
            </w:r>
          </w:p>
        </w:tc>
        <w:tc>
          <w:tcPr>
            <w:tcW w:w="900" w:type="dxa"/>
          </w:tcPr>
          <w:p w14:paraId="301D2267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8BD83DC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16.4</w:t>
            </w:r>
          </w:p>
        </w:tc>
        <w:tc>
          <w:tcPr>
            <w:tcW w:w="900" w:type="dxa"/>
          </w:tcPr>
          <w:p w14:paraId="497882D6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AF18A1" w:rsidRPr="00014DCD" w14:paraId="1CAE9C3E" w14:textId="77777777" w:rsidTr="0018147C">
        <w:trPr>
          <w:trHeight w:val="65"/>
        </w:trPr>
        <w:tc>
          <w:tcPr>
            <w:tcW w:w="2700" w:type="dxa"/>
            <w:hideMark/>
          </w:tcPr>
          <w:p w14:paraId="4AEBB6EE" w14:textId="77777777" w:rsidR="00AF18A1" w:rsidRPr="00014DCD" w:rsidRDefault="00AF18A1" w:rsidP="0018147C">
            <w:pPr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>Age   </w:t>
            </w:r>
          </w:p>
        </w:tc>
        <w:tc>
          <w:tcPr>
            <w:tcW w:w="1080" w:type="dxa"/>
          </w:tcPr>
          <w:p w14:paraId="4FD5A5F9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</w:tcPr>
          <w:p w14:paraId="524D0F4F" w14:textId="4470A0A1" w:rsidR="00AF18A1" w:rsidRPr="0097221E" w:rsidRDefault="0090149C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bCs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080" w:type="dxa"/>
          </w:tcPr>
          <w:p w14:paraId="715118F8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</w:tcPr>
          <w:p w14:paraId="4F37E90A" w14:textId="42A85EBD" w:rsidR="00AF18A1" w:rsidRPr="0097221E" w:rsidRDefault="0090149C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bCs/>
                <w:color w:val="000000"/>
                <w:sz w:val="20"/>
                <w:szCs w:val="20"/>
              </w:rPr>
              <w:t>0.0022</w:t>
            </w:r>
            <w:r w:rsidR="00AF18A1" w:rsidRPr="0097221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</w:tcPr>
          <w:p w14:paraId="2EF403B8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</w:tcPr>
          <w:p w14:paraId="623F7093" w14:textId="36FE0CBF" w:rsidR="00AF18A1" w:rsidRPr="0097221E" w:rsidRDefault="0090149C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bCs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170" w:type="dxa"/>
          </w:tcPr>
          <w:p w14:paraId="36CEA33A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14:paraId="3058AA29" w14:textId="633E2C39" w:rsidR="00AF18A1" w:rsidRPr="0097221E" w:rsidRDefault="0090149C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0.3707</w:t>
            </w:r>
          </w:p>
        </w:tc>
        <w:tc>
          <w:tcPr>
            <w:tcW w:w="1080" w:type="dxa"/>
          </w:tcPr>
          <w:p w14:paraId="5484A250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14:paraId="7F53B279" w14:textId="6F0D0FA9" w:rsidR="00AF18A1" w:rsidRPr="0097221E" w:rsidRDefault="0090149C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bCs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170" w:type="dxa"/>
          </w:tcPr>
          <w:p w14:paraId="48F2BCE0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14:paraId="2344AD07" w14:textId="59607DE6" w:rsidR="00AF18A1" w:rsidRPr="0097221E" w:rsidRDefault="00AF18A1" w:rsidP="0018147C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7221E">
              <w:rPr>
                <w:bCs/>
                <w:color w:val="000000"/>
                <w:sz w:val="20"/>
                <w:szCs w:val="20"/>
              </w:rPr>
              <w:t>&lt;.0001</w:t>
            </w:r>
          </w:p>
        </w:tc>
      </w:tr>
      <w:tr w:rsidR="00AF18A1" w:rsidRPr="00014DCD" w14:paraId="53562F56" w14:textId="77777777" w:rsidTr="0018147C">
        <w:trPr>
          <w:trHeight w:val="65"/>
        </w:trPr>
        <w:tc>
          <w:tcPr>
            <w:tcW w:w="2700" w:type="dxa"/>
            <w:hideMark/>
          </w:tcPr>
          <w:p w14:paraId="71ACC0ED" w14:textId="77777777" w:rsidR="00AF18A1" w:rsidRPr="00014DCD" w:rsidRDefault="00AF18A1" w:rsidP="0018147C">
            <w:pPr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>       18 - 34</w:t>
            </w:r>
          </w:p>
        </w:tc>
        <w:tc>
          <w:tcPr>
            <w:tcW w:w="1080" w:type="dxa"/>
          </w:tcPr>
          <w:p w14:paraId="0B722C1A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21.5</w:t>
            </w:r>
          </w:p>
        </w:tc>
        <w:tc>
          <w:tcPr>
            <w:tcW w:w="900" w:type="dxa"/>
            <w:noWrap/>
          </w:tcPr>
          <w:p w14:paraId="3612996B" w14:textId="5C76B89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2946BA7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23.3</w:t>
            </w:r>
          </w:p>
        </w:tc>
        <w:tc>
          <w:tcPr>
            <w:tcW w:w="990" w:type="dxa"/>
          </w:tcPr>
          <w:p w14:paraId="12F2879D" w14:textId="027AF8D3" w:rsidR="00AF18A1" w:rsidRPr="0097221E" w:rsidRDefault="00AF18A1" w:rsidP="0018147C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D495060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45.1</w:t>
            </w:r>
          </w:p>
        </w:tc>
        <w:tc>
          <w:tcPr>
            <w:tcW w:w="900" w:type="dxa"/>
          </w:tcPr>
          <w:p w14:paraId="009D6884" w14:textId="50C1D465" w:rsidR="00AF18A1" w:rsidRPr="0097221E" w:rsidRDefault="00AF18A1" w:rsidP="0018147C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1BF4A53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26.3</w:t>
            </w:r>
          </w:p>
        </w:tc>
        <w:tc>
          <w:tcPr>
            <w:tcW w:w="900" w:type="dxa"/>
          </w:tcPr>
          <w:p w14:paraId="129318BD" w14:textId="23C1F76F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028CDAF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22.2</w:t>
            </w:r>
          </w:p>
        </w:tc>
        <w:tc>
          <w:tcPr>
            <w:tcW w:w="900" w:type="dxa"/>
          </w:tcPr>
          <w:p w14:paraId="28678B8E" w14:textId="5E0132F7" w:rsidR="00AF18A1" w:rsidRPr="0097221E" w:rsidRDefault="00AF18A1" w:rsidP="0018147C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76181AB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22.0</w:t>
            </w:r>
          </w:p>
        </w:tc>
        <w:tc>
          <w:tcPr>
            <w:tcW w:w="900" w:type="dxa"/>
          </w:tcPr>
          <w:p w14:paraId="62B84C5B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AF18A1" w:rsidRPr="00014DCD" w14:paraId="3C5C10AD" w14:textId="77777777" w:rsidTr="0018147C">
        <w:trPr>
          <w:trHeight w:val="65"/>
        </w:trPr>
        <w:tc>
          <w:tcPr>
            <w:tcW w:w="2700" w:type="dxa"/>
            <w:hideMark/>
          </w:tcPr>
          <w:p w14:paraId="2C62EA88" w14:textId="77777777" w:rsidR="00AF18A1" w:rsidRPr="00014DCD" w:rsidRDefault="00AF18A1" w:rsidP="0018147C">
            <w:pPr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 xml:space="preserve">       35 - 44 </w:t>
            </w:r>
          </w:p>
        </w:tc>
        <w:tc>
          <w:tcPr>
            <w:tcW w:w="1080" w:type="dxa"/>
          </w:tcPr>
          <w:p w14:paraId="69CC39A6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17.1</w:t>
            </w:r>
          </w:p>
        </w:tc>
        <w:tc>
          <w:tcPr>
            <w:tcW w:w="900" w:type="dxa"/>
          </w:tcPr>
          <w:p w14:paraId="5ACC71C4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</w:tcPr>
          <w:p w14:paraId="70354B96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19.1</w:t>
            </w:r>
          </w:p>
        </w:tc>
        <w:tc>
          <w:tcPr>
            <w:tcW w:w="990" w:type="dxa"/>
          </w:tcPr>
          <w:p w14:paraId="47A19C19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</w:tcPr>
          <w:p w14:paraId="1DEE466C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39.3</w:t>
            </w:r>
          </w:p>
        </w:tc>
        <w:tc>
          <w:tcPr>
            <w:tcW w:w="900" w:type="dxa"/>
          </w:tcPr>
          <w:p w14:paraId="591060D2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45F2BFB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25.1</w:t>
            </w:r>
          </w:p>
        </w:tc>
        <w:tc>
          <w:tcPr>
            <w:tcW w:w="900" w:type="dxa"/>
          </w:tcPr>
          <w:p w14:paraId="32273844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5A65AC0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17.5</w:t>
            </w:r>
          </w:p>
        </w:tc>
        <w:tc>
          <w:tcPr>
            <w:tcW w:w="900" w:type="dxa"/>
          </w:tcPr>
          <w:p w14:paraId="79F44D9D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C528662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17.5</w:t>
            </w:r>
          </w:p>
        </w:tc>
        <w:tc>
          <w:tcPr>
            <w:tcW w:w="900" w:type="dxa"/>
          </w:tcPr>
          <w:p w14:paraId="74FA2B4D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AF18A1" w:rsidRPr="00014DCD" w14:paraId="08750728" w14:textId="77777777" w:rsidTr="0018147C">
        <w:trPr>
          <w:trHeight w:val="65"/>
        </w:trPr>
        <w:tc>
          <w:tcPr>
            <w:tcW w:w="2700" w:type="dxa"/>
            <w:hideMark/>
          </w:tcPr>
          <w:p w14:paraId="32F87F4F" w14:textId="77777777" w:rsidR="00AF18A1" w:rsidRPr="00014DCD" w:rsidRDefault="00AF18A1" w:rsidP="0018147C">
            <w:pPr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>       45 - 64 </w:t>
            </w:r>
          </w:p>
        </w:tc>
        <w:tc>
          <w:tcPr>
            <w:tcW w:w="1080" w:type="dxa"/>
          </w:tcPr>
          <w:p w14:paraId="0238D7F7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15.0</w:t>
            </w:r>
          </w:p>
        </w:tc>
        <w:tc>
          <w:tcPr>
            <w:tcW w:w="900" w:type="dxa"/>
          </w:tcPr>
          <w:p w14:paraId="59C1BF2C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</w:tcPr>
          <w:p w14:paraId="78CFEDC6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17.5</w:t>
            </w:r>
          </w:p>
        </w:tc>
        <w:tc>
          <w:tcPr>
            <w:tcW w:w="990" w:type="dxa"/>
          </w:tcPr>
          <w:p w14:paraId="5BE1C043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</w:tcPr>
          <w:p w14:paraId="7E99A393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54.5</w:t>
            </w:r>
          </w:p>
        </w:tc>
        <w:tc>
          <w:tcPr>
            <w:tcW w:w="900" w:type="dxa"/>
          </w:tcPr>
          <w:p w14:paraId="67254B6A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CCB1C05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24.6</w:t>
            </w:r>
          </w:p>
        </w:tc>
        <w:tc>
          <w:tcPr>
            <w:tcW w:w="900" w:type="dxa"/>
          </w:tcPr>
          <w:p w14:paraId="36FE9E9E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117F315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14.8</w:t>
            </w:r>
          </w:p>
        </w:tc>
        <w:tc>
          <w:tcPr>
            <w:tcW w:w="900" w:type="dxa"/>
          </w:tcPr>
          <w:p w14:paraId="6ED544BE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6BB1E3E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15.2</w:t>
            </w:r>
          </w:p>
        </w:tc>
        <w:tc>
          <w:tcPr>
            <w:tcW w:w="900" w:type="dxa"/>
          </w:tcPr>
          <w:p w14:paraId="5383F5AE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AF18A1" w:rsidRPr="00014DCD" w14:paraId="41C7AF09" w14:textId="77777777" w:rsidTr="0018147C">
        <w:trPr>
          <w:trHeight w:val="65"/>
        </w:trPr>
        <w:tc>
          <w:tcPr>
            <w:tcW w:w="2700" w:type="dxa"/>
            <w:hideMark/>
          </w:tcPr>
          <w:p w14:paraId="0CA02F13" w14:textId="77777777" w:rsidR="00AF18A1" w:rsidRPr="00014DCD" w:rsidRDefault="00AF18A1" w:rsidP="0018147C">
            <w:pPr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 xml:space="preserve">       65+</w:t>
            </w:r>
          </w:p>
        </w:tc>
        <w:tc>
          <w:tcPr>
            <w:tcW w:w="1080" w:type="dxa"/>
          </w:tcPr>
          <w:p w14:paraId="783A9F73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13.2</w:t>
            </w:r>
          </w:p>
        </w:tc>
        <w:tc>
          <w:tcPr>
            <w:tcW w:w="900" w:type="dxa"/>
          </w:tcPr>
          <w:p w14:paraId="7C03FDC7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</w:tcPr>
          <w:p w14:paraId="402BB700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16.1</w:t>
            </w:r>
          </w:p>
        </w:tc>
        <w:tc>
          <w:tcPr>
            <w:tcW w:w="990" w:type="dxa"/>
          </w:tcPr>
          <w:p w14:paraId="681850A4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</w:tcPr>
          <w:p w14:paraId="07DA9506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89.5</w:t>
            </w:r>
          </w:p>
        </w:tc>
        <w:tc>
          <w:tcPr>
            <w:tcW w:w="900" w:type="dxa"/>
          </w:tcPr>
          <w:p w14:paraId="6793BACE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9725072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28.9</w:t>
            </w:r>
          </w:p>
        </w:tc>
        <w:tc>
          <w:tcPr>
            <w:tcW w:w="900" w:type="dxa"/>
          </w:tcPr>
          <w:p w14:paraId="2184F690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4F3C14A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12.1</w:t>
            </w:r>
          </w:p>
        </w:tc>
        <w:tc>
          <w:tcPr>
            <w:tcW w:w="900" w:type="dxa"/>
          </w:tcPr>
          <w:p w14:paraId="164AF898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52FA859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12.5</w:t>
            </w:r>
          </w:p>
        </w:tc>
        <w:tc>
          <w:tcPr>
            <w:tcW w:w="900" w:type="dxa"/>
          </w:tcPr>
          <w:p w14:paraId="205A42F7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AF18A1" w:rsidRPr="00014DCD" w14:paraId="20568CA8" w14:textId="77777777" w:rsidTr="0018147C">
        <w:trPr>
          <w:trHeight w:val="65"/>
        </w:trPr>
        <w:tc>
          <w:tcPr>
            <w:tcW w:w="2700" w:type="dxa"/>
            <w:hideMark/>
          </w:tcPr>
          <w:p w14:paraId="2492B3AE" w14:textId="77777777" w:rsidR="00AF18A1" w:rsidRPr="00014DCD" w:rsidRDefault="00AF18A1" w:rsidP="0018147C">
            <w:pPr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>Education </w:t>
            </w:r>
          </w:p>
        </w:tc>
        <w:tc>
          <w:tcPr>
            <w:tcW w:w="1080" w:type="dxa"/>
          </w:tcPr>
          <w:p w14:paraId="2B03D1A9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14:paraId="4C8F03C1" w14:textId="449F0AD1" w:rsidR="00AF18A1" w:rsidRPr="0097221E" w:rsidRDefault="0090149C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0.2385</w:t>
            </w:r>
          </w:p>
        </w:tc>
        <w:tc>
          <w:tcPr>
            <w:tcW w:w="1080" w:type="dxa"/>
          </w:tcPr>
          <w:p w14:paraId="258FE845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1CCE5AC9" w14:textId="39CAA43D" w:rsidR="00AF18A1" w:rsidRPr="0097221E" w:rsidRDefault="0090149C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0.1896</w:t>
            </w:r>
          </w:p>
        </w:tc>
        <w:tc>
          <w:tcPr>
            <w:tcW w:w="1170" w:type="dxa"/>
          </w:tcPr>
          <w:p w14:paraId="337DA1F1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14:paraId="75BA7AFB" w14:textId="55476819" w:rsidR="00AF18A1" w:rsidRPr="0097221E" w:rsidRDefault="0090149C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bCs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170" w:type="dxa"/>
          </w:tcPr>
          <w:p w14:paraId="0E0CE69F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14:paraId="1FF829EC" w14:textId="0EAB0543" w:rsidR="00AF18A1" w:rsidRPr="0097221E" w:rsidRDefault="0090149C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bCs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1080" w:type="dxa"/>
          </w:tcPr>
          <w:p w14:paraId="0E6CF324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14:paraId="04B86C98" w14:textId="7957EFF7" w:rsidR="00AF18A1" w:rsidRPr="0097221E" w:rsidRDefault="00677BEE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0.1870</w:t>
            </w:r>
          </w:p>
        </w:tc>
        <w:tc>
          <w:tcPr>
            <w:tcW w:w="1170" w:type="dxa"/>
          </w:tcPr>
          <w:p w14:paraId="322AC5C2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14:paraId="2DF16258" w14:textId="734F25B0" w:rsidR="00AF18A1" w:rsidRPr="0097221E" w:rsidRDefault="00677BEE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0.1562</w:t>
            </w:r>
          </w:p>
        </w:tc>
      </w:tr>
      <w:tr w:rsidR="00AF18A1" w:rsidRPr="00014DCD" w14:paraId="157EC5E6" w14:textId="77777777" w:rsidTr="0018147C">
        <w:trPr>
          <w:trHeight w:val="65"/>
        </w:trPr>
        <w:tc>
          <w:tcPr>
            <w:tcW w:w="2700" w:type="dxa"/>
          </w:tcPr>
          <w:p w14:paraId="335ED5D5" w14:textId="77777777" w:rsidR="00AF18A1" w:rsidRPr="00014DCD" w:rsidRDefault="00AF18A1" w:rsidP="0018147C">
            <w:pPr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 xml:space="preserve">      &lt; HS</w:t>
            </w:r>
          </w:p>
        </w:tc>
        <w:tc>
          <w:tcPr>
            <w:tcW w:w="1080" w:type="dxa"/>
          </w:tcPr>
          <w:p w14:paraId="583E2D2F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16.5</w:t>
            </w:r>
          </w:p>
        </w:tc>
        <w:tc>
          <w:tcPr>
            <w:tcW w:w="900" w:type="dxa"/>
          </w:tcPr>
          <w:p w14:paraId="645857FD" w14:textId="16A4A01C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C345EAD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18.1</w:t>
            </w:r>
          </w:p>
        </w:tc>
        <w:tc>
          <w:tcPr>
            <w:tcW w:w="990" w:type="dxa"/>
          </w:tcPr>
          <w:p w14:paraId="7020DD8C" w14:textId="38EB6691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7E047BC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70.1</w:t>
            </w:r>
          </w:p>
        </w:tc>
        <w:tc>
          <w:tcPr>
            <w:tcW w:w="900" w:type="dxa"/>
          </w:tcPr>
          <w:p w14:paraId="322CC526" w14:textId="36001005" w:rsidR="00AF18A1" w:rsidRPr="0097221E" w:rsidRDefault="00AF18A1" w:rsidP="0018147C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A941213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30.4</w:t>
            </w:r>
          </w:p>
        </w:tc>
        <w:tc>
          <w:tcPr>
            <w:tcW w:w="900" w:type="dxa"/>
          </w:tcPr>
          <w:p w14:paraId="1D8669DA" w14:textId="30BDA4A0" w:rsidR="00AF18A1" w:rsidRPr="0097221E" w:rsidRDefault="00AF18A1" w:rsidP="0018147C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89788EA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16.7</w:t>
            </w:r>
          </w:p>
        </w:tc>
        <w:tc>
          <w:tcPr>
            <w:tcW w:w="900" w:type="dxa"/>
          </w:tcPr>
          <w:p w14:paraId="786C661A" w14:textId="4E1AE88B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195DF44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17.1</w:t>
            </w:r>
          </w:p>
        </w:tc>
        <w:tc>
          <w:tcPr>
            <w:tcW w:w="900" w:type="dxa"/>
          </w:tcPr>
          <w:p w14:paraId="1DA31C3B" w14:textId="03085FC8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AF18A1" w:rsidRPr="00014DCD" w14:paraId="36B54BC7" w14:textId="77777777" w:rsidTr="0018147C">
        <w:trPr>
          <w:trHeight w:val="65"/>
        </w:trPr>
        <w:tc>
          <w:tcPr>
            <w:tcW w:w="2700" w:type="dxa"/>
          </w:tcPr>
          <w:p w14:paraId="3B7AC074" w14:textId="77777777" w:rsidR="00AF18A1" w:rsidRPr="00014DCD" w:rsidRDefault="00AF18A1" w:rsidP="0018147C">
            <w:pPr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 xml:space="preserve">     HS graduate  </w:t>
            </w:r>
          </w:p>
        </w:tc>
        <w:tc>
          <w:tcPr>
            <w:tcW w:w="1080" w:type="dxa"/>
          </w:tcPr>
          <w:p w14:paraId="6F35E8F2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18.7</w:t>
            </w:r>
          </w:p>
        </w:tc>
        <w:tc>
          <w:tcPr>
            <w:tcW w:w="900" w:type="dxa"/>
          </w:tcPr>
          <w:p w14:paraId="02367EB5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</w:tcPr>
          <w:p w14:paraId="7FA7A3B7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21.3</w:t>
            </w:r>
          </w:p>
        </w:tc>
        <w:tc>
          <w:tcPr>
            <w:tcW w:w="990" w:type="dxa"/>
          </w:tcPr>
          <w:p w14:paraId="5D40AC00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</w:tcPr>
          <w:p w14:paraId="15136AF9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56.6</w:t>
            </w:r>
          </w:p>
        </w:tc>
        <w:tc>
          <w:tcPr>
            <w:tcW w:w="900" w:type="dxa"/>
          </w:tcPr>
          <w:p w14:paraId="24FB864F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05C52D9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28.0</w:t>
            </w:r>
          </w:p>
        </w:tc>
        <w:tc>
          <w:tcPr>
            <w:tcW w:w="900" w:type="dxa"/>
          </w:tcPr>
          <w:p w14:paraId="50E339FB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8342248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18.9</w:t>
            </w:r>
          </w:p>
        </w:tc>
        <w:tc>
          <w:tcPr>
            <w:tcW w:w="900" w:type="dxa"/>
          </w:tcPr>
          <w:p w14:paraId="431404AA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203C5CC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18.9</w:t>
            </w:r>
          </w:p>
        </w:tc>
        <w:tc>
          <w:tcPr>
            <w:tcW w:w="900" w:type="dxa"/>
          </w:tcPr>
          <w:p w14:paraId="15C80D5C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AF18A1" w:rsidRPr="00014DCD" w14:paraId="2083E25A" w14:textId="77777777" w:rsidTr="0018147C">
        <w:trPr>
          <w:trHeight w:val="65"/>
        </w:trPr>
        <w:tc>
          <w:tcPr>
            <w:tcW w:w="2700" w:type="dxa"/>
          </w:tcPr>
          <w:p w14:paraId="6428E476" w14:textId="77777777" w:rsidR="00AF18A1" w:rsidRPr="00014DCD" w:rsidRDefault="00AF18A1" w:rsidP="0018147C">
            <w:pPr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 xml:space="preserve">     Some college</w:t>
            </w:r>
          </w:p>
        </w:tc>
        <w:tc>
          <w:tcPr>
            <w:tcW w:w="1080" w:type="dxa"/>
          </w:tcPr>
          <w:p w14:paraId="0FD17489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17.3</w:t>
            </w:r>
          </w:p>
        </w:tc>
        <w:tc>
          <w:tcPr>
            <w:tcW w:w="900" w:type="dxa"/>
          </w:tcPr>
          <w:p w14:paraId="7170744C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</w:tcPr>
          <w:p w14:paraId="022A8139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19.5</w:t>
            </w:r>
          </w:p>
        </w:tc>
        <w:tc>
          <w:tcPr>
            <w:tcW w:w="990" w:type="dxa"/>
          </w:tcPr>
          <w:p w14:paraId="33AC13B1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</w:tcPr>
          <w:p w14:paraId="6B7C38AE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49.0</w:t>
            </w:r>
          </w:p>
        </w:tc>
        <w:tc>
          <w:tcPr>
            <w:tcW w:w="900" w:type="dxa"/>
          </w:tcPr>
          <w:p w14:paraId="179751B7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3269F8A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23.6</w:t>
            </w:r>
          </w:p>
        </w:tc>
        <w:tc>
          <w:tcPr>
            <w:tcW w:w="900" w:type="dxa"/>
          </w:tcPr>
          <w:p w14:paraId="1BC3449B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D2BAF1F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17.3</w:t>
            </w:r>
          </w:p>
        </w:tc>
        <w:tc>
          <w:tcPr>
            <w:tcW w:w="900" w:type="dxa"/>
          </w:tcPr>
          <w:p w14:paraId="7FEA16AB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274993A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17.7</w:t>
            </w:r>
          </w:p>
        </w:tc>
        <w:tc>
          <w:tcPr>
            <w:tcW w:w="900" w:type="dxa"/>
          </w:tcPr>
          <w:p w14:paraId="5E2730B1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AF18A1" w:rsidRPr="00014DCD" w14:paraId="35CB2E4B" w14:textId="77777777" w:rsidTr="0018147C">
        <w:trPr>
          <w:trHeight w:val="65"/>
        </w:trPr>
        <w:tc>
          <w:tcPr>
            <w:tcW w:w="2700" w:type="dxa"/>
          </w:tcPr>
          <w:p w14:paraId="7E8F4752" w14:textId="77777777" w:rsidR="00AF18A1" w:rsidRPr="00014DCD" w:rsidRDefault="00AF18A1" w:rsidP="0018147C">
            <w:pPr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 xml:space="preserve">     College graduate</w:t>
            </w:r>
          </w:p>
        </w:tc>
        <w:tc>
          <w:tcPr>
            <w:tcW w:w="1080" w:type="dxa"/>
          </w:tcPr>
          <w:p w14:paraId="59B01092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14.0</w:t>
            </w:r>
          </w:p>
        </w:tc>
        <w:tc>
          <w:tcPr>
            <w:tcW w:w="900" w:type="dxa"/>
          </w:tcPr>
          <w:p w14:paraId="52788D93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</w:tcPr>
          <w:p w14:paraId="75DC26C0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16.4</w:t>
            </w:r>
          </w:p>
        </w:tc>
        <w:tc>
          <w:tcPr>
            <w:tcW w:w="990" w:type="dxa"/>
          </w:tcPr>
          <w:p w14:paraId="19C7989A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</w:tcPr>
          <w:p w14:paraId="1936015F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40.8</w:t>
            </w:r>
          </w:p>
        </w:tc>
        <w:tc>
          <w:tcPr>
            <w:tcW w:w="900" w:type="dxa"/>
          </w:tcPr>
          <w:p w14:paraId="47DF608B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F8795D4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19.9</w:t>
            </w:r>
          </w:p>
        </w:tc>
        <w:tc>
          <w:tcPr>
            <w:tcW w:w="900" w:type="dxa"/>
          </w:tcPr>
          <w:p w14:paraId="6F8BBDFB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F042976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13.7</w:t>
            </w:r>
          </w:p>
        </w:tc>
        <w:tc>
          <w:tcPr>
            <w:tcW w:w="900" w:type="dxa"/>
          </w:tcPr>
          <w:p w14:paraId="3DB787A2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4DB1DAE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13.5</w:t>
            </w:r>
          </w:p>
        </w:tc>
        <w:tc>
          <w:tcPr>
            <w:tcW w:w="900" w:type="dxa"/>
          </w:tcPr>
          <w:p w14:paraId="250E6F29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AF18A1" w:rsidRPr="00014DCD" w14:paraId="02A6C386" w14:textId="77777777" w:rsidTr="0018147C">
        <w:trPr>
          <w:trHeight w:val="65"/>
        </w:trPr>
        <w:tc>
          <w:tcPr>
            <w:tcW w:w="2700" w:type="dxa"/>
            <w:hideMark/>
          </w:tcPr>
          <w:p w14:paraId="4EBBC824" w14:textId="77777777" w:rsidR="00AF18A1" w:rsidRPr="00014DCD" w:rsidRDefault="00AF18A1" w:rsidP="0018147C">
            <w:pPr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>Income (per year) </w:t>
            </w:r>
          </w:p>
        </w:tc>
        <w:tc>
          <w:tcPr>
            <w:tcW w:w="1080" w:type="dxa"/>
          </w:tcPr>
          <w:p w14:paraId="14F9DF34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</w:tcPr>
          <w:p w14:paraId="50F4845D" w14:textId="79FAB344" w:rsidR="00AF18A1" w:rsidRPr="0097221E" w:rsidRDefault="00677BEE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bCs/>
                <w:color w:val="000000"/>
                <w:sz w:val="20"/>
                <w:szCs w:val="20"/>
              </w:rPr>
              <w:t>0.0023</w:t>
            </w:r>
            <w:r w:rsidR="00AF18A1" w:rsidRPr="0097221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</w:tcPr>
          <w:p w14:paraId="4F86BFA6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</w:tcPr>
          <w:p w14:paraId="7F73114D" w14:textId="52301F29" w:rsidR="00AF18A1" w:rsidRPr="0097221E" w:rsidRDefault="00677BEE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bCs/>
                <w:color w:val="000000"/>
                <w:sz w:val="20"/>
                <w:szCs w:val="20"/>
              </w:rPr>
              <w:t>0.0007</w:t>
            </w:r>
            <w:r w:rsidR="00AF18A1" w:rsidRPr="0097221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</w:tcPr>
          <w:p w14:paraId="7C6BBA8B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14:paraId="4BE06533" w14:textId="5B54A979" w:rsidR="00AF18A1" w:rsidRPr="0097221E" w:rsidRDefault="00677BEE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bCs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170" w:type="dxa"/>
          </w:tcPr>
          <w:p w14:paraId="7A97355B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14:paraId="15E6F07A" w14:textId="0442E134" w:rsidR="00AF18A1" w:rsidRPr="0097221E" w:rsidRDefault="00677BEE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bCs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080" w:type="dxa"/>
          </w:tcPr>
          <w:p w14:paraId="57A43B15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14:paraId="527B6866" w14:textId="5B8C599C" w:rsidR="00AF18A1" w:rsidRPr="0097221E" w:rsidRDefault="00677BEE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bCs/>
                <w:color w:val="000000"/>
                <w:sz w:val="20"/>
                <w:szCs w:val="20"/>
              </w:rPr>
              <w:t>0.0073</w:t>
            </w:r>
          </w:p>
        </w:tc>
        <w:tc>
          <w:tcPr>
            <w:tcW w:w="1170" w:type="dxa"/>
          </w:tcPr>
          <w:p w14:paraId="6360EDBD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14:paraId="188D5FF4" w14:textId="54C909FE" w:rsidR="00AF18A1" w:rsidRPr="0097221E" w:rsidRDefault="00677BEE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bCs/>
                <w:color w:val="000000"/>
                <w:sz w:val="20"/>
                <w:szCs w:val="20"/>
              </w:rPr>
              <w:t>0.0036</w:t>
            </w:r>
          </w:p>
        </w:tc>
      </w:tr>
      <w:tr w:rsidR="00AF18A1" w:rsidRPr="00014DCD" w14:paraId="7DF52A1A" w14:textId="77777777" w:rsidTr="0018147C">
        <w:trPr>
          <w:trHeight w:val="65"/>
        </w:trPr>
        <w:tc>
          <w:tcPr>
            <w:tcW w:w="2700" w:type="dxa"/>
            <w:hideMark/>
          </w:tcPr>
          <w:p w14:paraId="52A7A1C7" w14:textId="77777777" w:rsidR="00AF18A1" w:rsidRPr="00014DCD" w:rsidRDefault="00AF18A1" w:rsidP="0018147C">
            <w:pPr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 xml:space="preserve">     Less than $15,000  </w:t>
            </w:r>
          </w:p>
        </w:tc>
        <w:tc>
          <w:tcPr>
            <w:tcW w:w="1080" w:type="dxa"/>
          </w:tcPr>
          <w:p w14:paraId="03F62EAF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15.4</w:t>
            </w:r>
          </w:p>
        </w:tc>
        <w:tc>
          <w:tcPr>
            <w:tcW w:w="900" w:type="dxa"/>
          </w:tcPr>
          <w:p w14:paraId="16699C76" w14:textId="21EC1BFE" w:rsidR="00AF18A1" w:rsidRPr="0097221E" w:rsidRDefault="00AF18A1" w:rsidP="0018147C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CA406C6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17.2</w:t>
            </w:r>
          </w:p>
        </w:tc>
        <w:tc>
          <w:tcPr>
            <w:tcW w:w="990" w:type="dxa"/>
          </w:tcPr>
          <w:p w14:paraId="6BA4C4B3" w14:textId="22FECD2A" w:rsidR="00AF18A1" w:rsidRPr="0097221E" w:rsidRDefault="00AF18A1" w:rsidP="0018147C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B1B0116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71.2</w:t>
            </w:r>
          </w:p>
        </w:tc>
        <w:tc>
          <w:tcPr>
            <w:tcW w:w="900" w:type="dxa"/>
          </w:tcPr>
          <w:p w14:paraId="46057EC9" w14:textId="38D6B9EE" w:rsidR="00AF18A1" w:rsidRPr="0097221E" w:rsidRDefault="00AF18A1" w:rsidP="0018147C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BDDBE08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25.6</w:t>
            </w:r>
          </w:p>
        </w:tc>
        <w:tc>
          <w:tcPr>
            <w:tcW w:w="900" w:type="dxa"/>
          </w:tcPr>
          <w:p w14:paraId="64D03104" w14:textId="3742228A" w:rsidR="00AF18A1" w:rsidRPr="0097221E" w:rsidRDefault="00AF18A1" w:rsidP="0018147C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1F546D0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16.0</w:t>
            </w:r>
          </w:p>
        </w:tc>
        <w:tc>
          <w:tcPr>
            <w:tcW w:w="900" w:type="dxa"/>
          </w:tcPr>
          <w:p w14:paraId="59AA63AA" w14:textId="4CB4478F" w:rsidR="00AF18A1" w:rsidRPr="0097221E" w:rsidRDefault="00AF18A1" w:rsidP="0018147C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8BE633F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16.2</w:t>
            </w:r>
          </w:p>
        </w:tc>
        <w:tc>
          <w:tcPr>
            <w:tcW w:w="900" w:type="dxa"/>
          </w:tcPr>
          <w:p w14:paraId="3AF256B5" w14:textId="5D4FADBD" w:rsidR="00AF18A1" w:rsidRPr="0097221E" w:rsidRDefault="00AF18A1" w:rsidP="0018147C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</w:p>
        </w:tc>
      </w:tr>
      <w:tr w:rsidR="00AF18A1" w:rsidRPr="00014DCD" w14:paraId="0B70025B" w14:textId="77777777" w:rsidTr="0018147C">
        <w:trPr>
          <w:trHeight w:val="65"/>
        </w:trPr>
        <w:tc>
          <w:tcPr>
            <w:tcW w:w="2700" w:type="dxa"/>
            <w:hideMark/>
          </w:tcPr>
          <w:p w14:paraId="415D2B2B" w14:textId="77777777" w:rsidR="00AF18A1" w:rsidRPr="00014DCD" w:rsidRDefault="00AF18A1" w:rsidP="0018147C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> $15,000-$24,999 </w:t>
            </w:r>
          </w:p>
        </w:tc>
        <w:tc>
          <w:tcPr>
            <w:tcW w:w="1080" w:type="dxa"/>
          </w:tcPr>
          <w:p w14:paraId="2E4DF70D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16.6</w:t>
            </w:r>
          </w:p>
        </w:tc>
        <w:tc>
          <w:tcPr>
            <w:tcW w:w="900" w:type="dxa"/>
          </w:tcPr>
          <w:p w14:paraId="000B6CD1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</w:tcPr>
          <w:p w14:paraId="515A3F27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18.4</w:t>
            </w:r>
          </w:p>
        </w:tc>
        <w:tc>
          <w:tcPr>
            <w:tcW w:w="990" w:type="dxa"/>
          </w:tcPr>
          <w:p w14:paraId="0E35A1F9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</w:tcPr>
          <w:p w14:paraId="3A9396AA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55.7</w:t>
            </w:r>
          </w:p>
        </w:tc>
        <w:tc>
          <w:tcPr>
            <w:tcW w:w="900" w:type="dxa"/>
          </w:tcPr>
          <w:p w14:paraId="4B07BCFE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2EA2FD3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25.0</w:t>
            </w:r>
          </w:p>
        </w:tc>
        <w:tc>
          <w:tcPr>
            <w:tcW w:w="900" w:type="dxa"/>
          </w:tcPr>
          <w:p w14:paraId="6D395311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B34B3D4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17.5</w:t>
            </w:r>
          </w:p>
        </w:tc>
        <w:tc>
          <w:tcPr>
            <w:tcW w:w="900" w:type="dxa"/>
          </w:tcPr>
          <w:p w14:paraId="3FE3B823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E1BF4AD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17.8</w:t>
            </w:r>
          </w:p>
        </w:tc>
        <w:tc>
          <w:tcPr>
            <w:tcW w:w="900" w:type="dxa"/>
          </w:tcPr>
          <w:p w14:paraId="31866225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AF18A1" w:rsidRPr="00014DCD" w14:paraId="2FDF0FD2" w14:textId="77777777" w:rsidTr="0018147C">
        <w:trPr>
          <w:trHeight w:val="65"/>
        </w:trPr>
        <w:tc>
          <w:tcPr>
            <w:tcW w:w="2700" w:type="dxa"/>
            <w:hideMark/>
          </w:tcPr>
          <w:p w14:paraId="63171986" w14:textId="77777777" w:rsidR="00AF18A1" w:rsidRPr="00014DCD" w:rsidRDefault="00AF18A1" w:rsidP="0018147C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 xml:space="preserve"> $25,000-$34,999 </w:t>
            </w:r>
          </w:p>
        </w:tc>
        <w:tc>
          <w:tcPr>
            <w:tcW w:w="1080" w:type="dxa"/>
          </w:tcPr>
          <w:p w14:paraId="083B19ED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15.3</w:t>
            </w:r>
          </w:p>
        </w:tc>
        <w:tc>
          <w:tcPr>
            <w:tcW w:w="900" w:type="dxa"/>
          </w:tcPr>
          <w:p w14:paraId="5E5E5051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</w:tcPr>
          <w:p w14:paraId="633C2E9B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16.5</w:t>
            </w:r>
          </w:p>
        </w:tc>
        <w:tc>
          <w:tcPr>
            <w:tcW w:w="990" w:type="dxa"/>
          </w:tcPr>
          <w:p w14:paraId="16D4E1D4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</w:tcPr>
          <w:p w14:paraId="7FE83C9B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46.3</w:t>
            </w:r>
          </w:p>
        </w:tc>
        <w:tc>
          <w:tcPr>
            <w:tcW w:w="900" w:type="dxa"/>
          </w:tcPr>
          <w:p w14:paraId="0B6A082A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DC7DE7D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20.6</w:t>
            </w:r>
          </w:p>
        </w:tc>
        <w:tc>
          <w:tcPr>
            <w:tcW w:w="900" w:type="dxa"/>
          </w:tcPr>
          <w:p w14:paraId="77AF5A31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D240283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14.7</w:t>
            </w:r>
          </w:p>
        </w:tc>
        <w:tc>
          <w:tcPr>
            <w:tcW w:w="900" w:type="dxa"/>
          </w:tcPr>
          <w:p w14:paraId="0981270C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AC3A777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14.7</w:t>
            </w:r>
          </w:p>
        </w:tc>
        <w:tc>
          <w:tcPr>
            <w:tcW w:w="900" w:type="dxa"/>
          </w:tcPr>
          <w:p w14:paraId="7EFC4B3B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AF18A1" w:rsidRPr="00014DCD" w14:paraId="6530F893" w14:textId="77777777" w:rsidTr="0018147C">
        <w:trPr>
          <w:trHeight w:val="65"/>
        </w:trPr>
        <w:tc>
          <w:tcPr>
            <w:tcW w:w="2700" w:type="dxa"/>
            <w:hideMark/>
          </w:tcPr>
          <w:p w14:paraId="1B6EA8A8" w14:textId="77777777" w:rsidR="00AF18A1" w:rsidRPr="00014DCD" w:rsidRDefault="00AF18A1" w:rsidP="0018147C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> $35,000-$49,999 </w:t>
            </w:r>
          </w:p>
        </w:tc>
        <w:tc>
          <w:tcPr>
            <w:tcW w:w="1080" w:type="dxa"/>
          </w:tcPr>
          <w:p w14:paraId="7F4905CD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16.0</w:t>
            </w:r>
          </w:p>
        </w:tc>
        <w:tc>
          <w:tcPr>
            <w:tcW w:w="900" w:type="dxa"/>
          </w:tcPr>
          <w:p w14:paraId="2F708255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</w:tcPr>
          <w:p w14:paraId="0A44D046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18.9</w:t>
            </w:r>
          </w:p>
        </w:tc>
        <w:tc>
          <w:tcPr>
            <w:tcW w:w="990" w:type="dxa"/>
          </w:tcPr>
          <w:p w14:paraId="0CF6B54C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</w:tcPr>
          <w:p w14:paraId="6F95C9FF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42.4</w:t>
            </w:r>
          </w:p>
        </w:tc>
        <w:tc>
          <w:tcPr>
            <w:tcW w:w="900" w:type="dxa"/>
          </w:tcPr>
          <w:p w14:paraId="60732DFA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DB7B0DA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21.0</w:t>
            </w:r>
          </w:p>
        </w:tc>
        <w:tc>
          <w:tcPr>
            <w:tcW w:w="900" w:type="dxa"/>
          </w:tcPr>
          <w:p w14:paraId="4B087DA7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FC93D12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16.1</w:t>
            </w:r>
          </w:p>
        </w:tc>
        <w:tc>
          <w:tcPr>
            <w:tcW w:w="900" w:type="dxa"/>
          </w:tcPr>
          <w:p w14:paraId="0638A75F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6799418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16.3</w:t>
            </w:r>
          </w:p>
        </w:tc>
        <w:tc>
          <w:tcPr>
            <w:tcW w:w="900" w:type="dxa"/>
          </w:tcPr>
          <w:p w14:paraId="4133397B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AF18A1" w:rsidRPr="00014DCD" w14:paraId="0F5F3B7B" w14:textId="77777777" w:rsidTr="0018147C">
        <w:trPr>
          <w:trHeight w:val="65"/>
        </w:trPr>
        <w:tc>
          <w:tcPr>
            <w:tcW w:w="2700" w:type="dxa"/>
            <w:hideMark/>
          </w:tcPr>
          <w:p w14:paraId="22BD17E4" w14:textId="77777777" w:rsidR="00AF18A1" w:rsidRPr="00014DCD" w:rsidRDefault="00AF18A1" w:rsidP="0018147C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 xml:space="preserve"> $50,000 or more</w:t>
            </w:r>
          </w:p>
        </w:tc>
        <w:tc>
          <w:tcPr>
            <w:tcW w:w="1080" w:type="dxa"/>
          </w:tcPr>
          <w:p w14:paraId="4B4A3C4D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14.6</w:t>
            </w:r>
          </w:p>
        </w:tc>
        <w:tc>
          <w:tcPr>
            <w:tcW w:w="900" w:type="dxa"/>
          </w:tcPr>
          <w:p w14:paraId="79F831D5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</w:tcPr>
          <w:p w14:paraId="419CACBE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17.2</w:t>
            </w:r>
          </w:p>
        </w:tc>
        <w:tc>
          <w:tcPr>
            <w:tcW w:w="990" w:type="dxa"/>
          </w:tcPr>
          <w:p w14:paraId="329BD24F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</w:tcPr>
          <w:p w14:paraId="1EE00003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39.1</w:t>
            </w:r>
          </w:p>
        </w:tc>
        <w:tc>
          <w:tcPr>
            <w:tcW w:w="900" w:type="dxa"/>
          </w:tcPr>
          <w:p w14:paraId="126D285E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0B2573F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19.9</w:t>
            </w:r>
          </w:p>
        </w:tc>
        <w:tc>
          <w:tcPr>
            <w:tcW w:w="900" w:type="dxa"/>
          </w:tcPr>
          <w:p w14:paraId="54C9CF19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D1AC94C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14.3</w:t>
            </w:r>
          </w:p>
        </w:tc>
        <w:tc>
          <w:tcPr>
            <w:tcW w:w="900" w:type="dxa"/>
          </w:tcPr>
          <w:p w14:paraId="67A95E65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7973735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14.0</w:t>
            </w:r>
          </w:p>
        </w:tc>
        <w:tc>
          <w:tcPr>
            <w:tcW w:w="900" w:type="dxa"/>
          </w:tcPr>
          <w:p w14:paraId="2F2DE963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AF18A1" w:rsidRPr="00014DCD" w14:paraId="0FF5D61B" w14:textId="77777777" w:rsidTr="0018147C">
        <w:trPr>
          <w:trHeight w:val="65"/>
        </w:trPr>
        <w:tc>
          <w:tcPr>
            <w:tcW w:w="2700" w:type="dxa"/>
            <w:hideMark/>
          </w:tcPr>
          <w:p w14:paraId="5379A038" w14:textId="77777777" w:rsidR="00AF18A1" w:rsidRPr="00014DCD" w:rsidRDefault="00AF18A1" w:rsidP="0018147C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 xml:space="preserve"> Missing</w:t>
            </w:r>
          </w:p>
        </w:tc>
        <w:tc>
          <w:tcPr>
            <w:tcW w:w="1080" w:type="dxa"/>
          </w:tcPr>
          <w:p w14:paraId="7C046992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24.2</w:t>
            </w:r>
          </w:p>
        </w:tc>
        <w:tc>
          <w:tcPr>
            <w:tcW w:w="900" w:type="dxa"/>
          </w:tcPr>
          <w:p w14:paraId="5052EF16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</w:tcPr>
          <w:p w14:paraId="18AB124F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27.3</w:t>
            </w:r>
          </w:p>
        </w:tc>
        <w:tc>
          <w:tcPr>
            <w:tcW w:w="990" w:type="dxa"/>
          </w:tcPr>
          <w:p w14:paraId="75EA2914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</w:tcPr>
          <w:p w14:paraId="3336CFF0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66.5</w:t>
            </w:r>
          </w:p>
        </w:tc>
        <w:tc>
          <w:tcPr>
            <w:tcW w:w="900" w:type="dxa"/>
          </w:tcPr>
          <w:p w14:paraId="58D404C6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8C810EC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39.9</w:t>
            </w:r>
          </w:p>
        </w:tc>
        <w:tc>
          <w:tcPr>
            <w:tcW w:w="900" w:type="dxa"/>
          </w:tcPr>
          <w:p w14:paraId="0E3E0448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C36E9C3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23.5</w:t>
            </w:r>
          </w:p>
        </w:tc>
        <w:tc>
          <w:tcPr>
            <w:tcW w:w="900" w:type="dxa"/>
          </w:tcPr>
          <w:p w14:paraId="61B2D31A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45970A0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23.9</w:t>
            </w:r>
          </w:p>
        </w:tc>
        <w:tc>
          <w:tcPr>
            <w:tcW w:w="900" w:type="dxa"/>
          </w:tcPr>
          <w:p w14:paraId="16427E59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AF18A1" w:rsidRPr="00014DCD" w14:paraId="02E9EFC8" w14:textId="77777777" w:rsidTr="0018147C">
        <w:trPr>
          <w:trHeight w:val="65"/>
        </w:trPr>
        <w:tc>
          <w:tcPr>
            <w:tcW w:w="2700" w:type="dxa"/>
            <w:hideMark/>
          </w:tcPr>
          <w:p w14:paraId="65237F01" w14:textId="77777777" w:rsidR="00AF18A1" w:rsidRPr="00014DCD" w:rsidRDefault="00AF18A1" w:rsidP="0018147C">
            <w:pPr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>Employment status</w:t>
            </w:r>
          </w:p>
        </w:tc>
        <w:tc>
          <w:tcPr>
            <w:tcW w:w="1080" w:type="dxa"/>
          </w:tcPr>
          <w:p w14:paraId="1DCC4838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</w:tcPr>
          <w:p w14:paraId="40FB53AD" w14:textId="13482A9A" w:rsidR="00AF18A1" w:rsidRPr="0097221E" w:rsidRDefault="00677BEE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0.1326</w:t>
            </w:r>
            <w:r w:rsidR="00AF18A1" w:rsidRPr="0097221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</w:tcPr>
          <w:p w14:paraId="04C5EAB2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</w:tcPr>
          <w:p w14:paraId="37C94FC8" w14:textId="324BAAC5" w:rsidR="00AF18A1" w:rsidRPr="0097221E" w:rsidRDefault="00677BEE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0.1852</w:t>
            </w:r>
            <w:r w:rsidR="00AF18A1" w:rsidRPr="0097221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</w:tcPr>
          <w:p w14:paraId="4106906F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14:paraId="33DFD7EE" w14:textId="3E2D60E4" w:rsidR="00AF18A1" w:rsidRPr="0097221E" w:rsidRDefault="00677BEE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170" w:type="dxa"/>
          </w:tcPr>
          <w:p w14:paraId="2D6B84A0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14:paraId="10CBCCB0" w14:textId="577F3C78" w:rsidR="00AF18A1" w:rsidRPr="0097221E" w:rsidRDefault="00677BEE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0.1494</w:t>
            </w:r>
          </w:p>
        </w:tc>
        <w:tc>
          <w:tcPr>
            <w:tcW w:w="1080" w:type="dxa"/>
          </w:tcPr>
          <w:p w14:paraId="75783840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14:paraId="2012F7EC" w14:textId="61894D04" w:rsidR="00AF18A1" w:rsidRPr="0097221E" w:rsidRDefault="00677BEE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bCs/>
                <w:color w:val="000000"/>
                <w:sz w:val="20"/>
                <w:szCs w:val="20"/>
              </w:rPr>
              <w:t>0.0307</w:t>
            </w:r>
          </w:p>
        </w:tc>
        <w:tc>
          <w:tcPr>
            <w:tcW w:w="1170" w:type="dxa"/>
          </w:tcPr>
          <w:p w14:paraId="12BDD834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14:paraId="181BF09A" w14:textId="3FC6783C" w:rsidR="00AF18A1" w:rsidRPr="0097221E" w:rsidRDefault="00677BEE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0.0584</w:t>
            </w:r>
          </w:p>
        </w:tc>
      </w:tr>
      <w:tr w:rsidR="00AF18A1" w:rsidRPr="00014DCD" w14:paraId="7C2D4D7E" w14:textId="77777777" w:rsidTr="0018147C">
        <w:trPr>
          <w:trHeight w:val="65"/>
        </w:trPr>
        <w:tc>
          <w:tcPr>
            <w:tcW w:w="2700" w:type="dxa"/>
            <w:hideMark/>
          </w:tcPr>
          <w:p w14:paraId="63A08918" w14:textId="77777777" w:rsidR="00AF18A1" w:rsidRPr="00014DCD" w:rsidRDefault="00AF18A1" w:rsidP="0018147C">
            <w:pPr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>     Employed / self employed</w:t>
            </w:r>
          </w:p>
        </w:tc>
        <w:tc>
          <w:tcPr>
            <w:tcW w:w="1080" w:type="dxa"/>
          </w:tcPr>
          <w:p w14:paraId="20B85BD4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18.3</w:t>
            </w:r>
          </w:p>
        </w:tc>
        <w:tc>
          <w:tcPr>
            <w:tcW w:w="900" w:type="dxa"/>
          </w:tcPr>
          <w:p w14:paraId="5BA79307" w14:textId="57131CE4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6C06A87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20.7</w:t>
            </w:r>
          </w:p>
        </w:tc>
        <w:tc>
          <w:tcPr>
            <w:tcW w:w="990" w:type="dxa"/>
          </w:tcPr>
          <w:p w14:paraId="5EC3A7F7" w14:textId="1AB87ACC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30F904A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23.5</w:t>
            </w:r>
          </w:p>
        </w:tc>
        <w:tc>
          <w:tcPr>
            <w:tcW w:w="900" w:type="dxa"/>
          </w:tcPr>
          <w:p w14:paraId="571F2D64" w14:textId="1376587D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</w:tcPr>
          <w:p w14:paraId="621D2C3E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23.6</w:t>
            </w:r>
          </w:p>
        </w:tc>
        <w:tc>
          <w:tcPr>
            <w:tcW w:w="900" w:type="dxa"/>
          </w:tcPr>
          <w:p w14:paraId="14373B57" w14:textId="5EBB6E31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5EC32E7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18.5</w:t>
            </w:r>
          </w:p>
        </w:tc>
        <w:tc>
          <w:tcPr>
            <w:tcW w:w="900" w:type="dxa"/>
          </w:tcPr>
          <w:p w14:paraId="71698788" w14:textId="565A4EAE" w:rsidR="00AF18A1" w:rsidRPr="0097221E" w:rsidRDefault="00AF18A1" w:rsidP="0018147C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8814E69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18.6</w:t>
            </w:r>
          </w:p>
        </w:tc>
        <w:tc>
          <w:tcPr>
            <w:tcW w:w="900" w:type="dxa"/>
          </w:tcPr>
          <w:p w14:paraId="13AA0277" w14:textId="6444D5AF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AF18A1" w:rsidRPr="00014DCD" w14:paraId="33C34176" w14:textId="77777777" w:rsidTr="0018147C">
        <w:trPr>
          <w:trHeight w:val="65"/>
        </w:trPr>
        <w:tc>
          <w:tcPr>
            <w:tcW w:w="2700" w:type="dxa"/>
            <w:hideMark/>
          </w:tcPr>
          <w:p w14:paraId="7102D8CD" w14:textId="77777777" w:rsidR="00AF18A1" w:rsidRPr="00014DCD" w:rsidRDefault="00AF18A1" w:rsidP="0018147C">
            <w:pPr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 xml:space="preserve">     Not employed</w:t>
            </w:r>
          </w:p>
        </w:tc>
        <w:tc>
          <w:tcPr>
            <w:tcW w:w="1080" w:type="dxa"/>
          </w:tcPr>
          <w:p w14:paraId="15441E65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17.6</w:t>
            </w:r>
          </w:p>
        </w:tc>
        <w:tc>
          <w:tcPr>
            <w:tcW w:w="900" w:type="dxa"/>
          </w:tcPr>
          <w:p w14:paraId="714ECE26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</w:tcPr>
          <w:p w14:paraId="77477040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17.9</w:t>
            </w:r>
          </w:p>
        </w:tc>
        <w:tc>
          <w:tcPr>
            <w:tcW w:w="990" w:type="dxa"/>
          </w:tcPr>
          <w:p w14:paraId="0AAA4F8C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</w:tcPr>
          <w:p w14:paraId="42BA70EC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61.0</w:t>
            </w:r>
          </w:p>
        </w:tc>
        <w:tc>
          <w:tcPr>
            <w:tcW w:w="900" w:type="dxa"/>
          </w:tcPr>
          <w:p w14:paraId="058AD705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A6780A8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28.3</w:t>
            </w:r>
          </w:p>
        </w:tc>
        <w:tc>
          <w:tcPr>
            <w:tcW w:w="900" w:type="dxa"/>
          </w:tcPr>
          <w:p w14:paraId="2FBF7C75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0165CA9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20.0</w:t>
            </w:r>
          </w:p>
        </w:tc>
        <w:tc>
          <w:tcPr>
            <w:tcW w:w="900" w:type="dxa"/>
          </w:tcPr>
          <w:p w14:paraId="54ED9629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9A689C6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17.8</w:t>
            </w:r>
          </w:p>
        </w:tc>
        <w:tc>
          <w:tcPr>
            <w:tcW w:w="900" w:type="dxa"/>
          </w:tcPr>
          <w:p w14:paraId="45003377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AF18A1" w:rsidRPr="00014DCD" w14:paraId="30B547F6" w14:textId="77777777" w:rsidTr="0018147C">
        <w:trPr>
          <w:trHeight w:val="65"/>
        </w:trPr>
        <w:tc>
          <w:tcPr>
            <w:tcW w:w="2700" w:type="dxa"/>
            <w:hideMark/>
          </w:tcPr>
          <w:p w14:paraId="64B30E8D" w14:textId="77777777" w:rsidR="00AF18A1" w:rsidRPr="00014DCD" w:rsidRDefault="00AF18A1" w:rsidP="0018147C">
            <w:pPr>
              <w:ind w:left="254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>Retired</w:t>
            </w:r>
          </w:p>
        </w:tc>
        <w:tc>
          <w:tcPr>
            <w:tcW w:w="1080" w:type="dxa"/>
          </w:tcPr>
          <w:p w14:paraId="44422A63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12.7</w:t>
            </w:r>
          </w:p>
        </w:tc>
        <w:tc>
          <w:tcPr>
            <w:tcW w:w="900" w:type="dxa"/>
          </w:tcPr>
          <w:p w14:paraId="3960F8C6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</w:tcPr>
          <w:p w14:paraId="5834917B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16.6</w:t>
            </w:r>
          </w:p>
        </w:tc>
        <w:tc>
          <w:tcPr>
            <w:tcW w:w="990" w:type="dxa"/>
          </w:tcPr>
          <w:p w14:paraId="73BDF572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</w:tcPr>
          <w:p w14:paraId="597E077B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00" w:type="dxa"/>
          </w:tcPr>
          <w:p w14:paraId="52F1D745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2DC46E3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27.8</w:t>
            </w:r>
          </w:p>
        </w:tc>
        <w:tc>
          <w:tcPr>
            <w:tcW w:w="900" w:type="dxa"/>
          </w:tcPr>
          <w:p w14:paraId="77983D9D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680B75C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11.9</w:t>
            </w:r>
          </w:p>
        </w:tc>
        <w:tc>
          <w:tcPr>
            <w:tcW w:w="900" w:type="dxa"/>
          </w:tcPr>
          <w:p w14:paraId="3306F9B2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DA60120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11.9</w:t>
            </w:r>
          </w:p>
        </w:tc>
        <w:tc>
          <w:tcPr>
            <w:tcW w:w="900" w:type="dxa"/>
          </w:tcPr>
          <w:p w14:paraId="5485EBD6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AF18A1" w:rsidRPr="00014DCD" w14:paraId="75B4B33F" w14:textId="77777777" w:rsidTr="0018147C">
        <w:trPr>
          <w:trHeight w:val="65"/>
        </w:trPr>
        <w:tc>
          <w:tcPr>
            <w:tcW w:w="2700" w:type="dxa"/>
            <w:hideMark/>
          </w:tcPr>
          <w:p w14:paraId="35966C54" w14:textId="77777777" w:rsidR="00AF18A1" w:rsidRPr="00014DCD" w:rsidRDefault="00AF18A1" w:rsidP="0018147C">
            <w:pPr>
              <w:ind w:left="254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>Homemaker / Student</w:t>
            </w:r>
          </w:p>
        </w:tc>
        <w:tc>
          <w:tcPr>
            <w:tcW w:w="1080" w:type="dxa"/>
          </w:tcPr>
          <w:p w14:paraId="66C6A2B0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18.2</w:t>
            </w:r>
          </w:p>
        </w:tc>
        <w:tc>
          <w:tcPr>
            <w:tcW w:w="900" w:type="dxa"/>
          </w:tcPr>
          <w:p w14:paraId="6D5C2169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</w:tcPr>
          <w:p w14:paraId="027AB36E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21.2</w:t>
            </w:r>
          </w:p>
        </w:tc>
        <w:tc>
          <w:tcPr>
            <w:tcW w:w="990" w:type="dxa"/>
          </w:tcPr>
          <w:p w14:paraId="38424739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</w:tcPr>
          <w:p w14:paraId="61B31B64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00" w:type="dxa"/>
          </w:tcPr>
          <w:p w14:paraId="2F2EB953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E887181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28.3</w:t>
            </w:r>
          </w:p>
        </w:tc>
        <w:tc>
          <w:tcPr>
            <w:tcW w:w="900" w:type="dxa"/>
          </w:tcPr>
          <w:p w14:paraId="43773F39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0C153FC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18.2</w:t>
            </w:r>
          </w:p>
        </w:tc>
        <w:tc>
          <w:tcPr>
            <w:tcW w:w="900" w:type="dxa"/>
          </w:tcPr>
          <w:p w14:paraId="23BFC211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E84BFA6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19.4</w:t>
            </w:r>
          </w:p>
        </w:tc>
        <w:tc>
          <w:tcPr>
            <w:tcW w:w="900" w:type="dxa"/>
          </w:tcPr>
          <w:p w14:paraId="15B902FF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AF18A1" w:rsidRPr="00014DCD" w14:paraId="6E88D359" w14:textId="77777777" w:rsidTr="0018147C">
        <w:trPr>
          <w:trHeight w:val="65"/>
        </w:trPr>
        <w:tc>
          <w:tcPr>
            <w:tcW w:w="2700" w:type="dxa"/>
            <w:hideMark/>
          </w:tcPr>
          <w:p w14:paraId="304D6416" w14:textId="77777777" w:rsidR="00AF18A1" w:rsidRPr="00014DCD" w:rsidRDefault="00AF18A1" w:rsidP="0018147C">
            <w:pPr>
              <w:ind w:left="254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>Unable to work</w:t>
            </w:r>
          </w:p>
        </w:tc>
        <w:tc>
          <w:tcPr>
            <w:tcW w:w="1080" w:type="dxa"/>
          </w:tcPr>
          <w:p w14:paraId="24055E8F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15.5</w:t>
            </w:r>
          </w:p>
        </w:tc>
        <w:tc>
          <w:tcPr>
            <w:tcW w:w="900" w:type="dxa"/>
          </w:tcPr>
          <w:p w14:paraId="7D09611F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</w:tcPr>
          <w:p w14:paraId="6BDFE5E9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16.3</w:t>
            </w:r>
          </w:p>
        </w:tc>
        <w:tc>
          <w:tcPr>
            <w:tcW w:w="990" w:type="dxa"/>
          </w:tcPr>
          <w:p w14:paraId="0783FB08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</w:tcPr>
          <w:p w14:paraId="6D421E39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00" w:type="dxa"/>
          </w:tcPr>
          <w:p w14:paraId="1C8E5304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B137FEC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28.5</w:t>
            </w:r>
          </w:p>
        </w:tc>
        <w:tc>
          <w:tcPr>
            <w:tcW w:w="900" w:type="dxa"/>
          </w:tcPr>
          <w:p w14:paraId="561F2E71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5457740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15.0</w:t>
            </w:r>
          </w:p>
        </w:tc>
        <w:tc>
          <w:tcPr>
            <w:tcW w:w="900" w:type="dxa"/>
          </w:tcPr>
          <w:p w14:paraId="54FC8FB1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821510A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16.3</w:t>
            </w:r>
          </w:p>
        </w:tc>
        <w:tc>
          <w:tcPr>
            <w:tcW w:w="900" w:type="dxa"/>
          </w:tcPr>
          <w:p w14:paraId="312EE15F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AF18A1" w:rsidRPr="00014DCD" w14:paraId="08310AF4" w14:textId="77777777" w:rsidTr="0018147C">
        <w:trPr>
          <w:trHeight w:val="65"/>
        </w:trPr>
        <w:tc>
          <w:tcPr>
            <w:tcW w:w="2700" w:type="dxa"/>
            <w:hideMark/>
          </w:tcPr>
          <w:p w14:paraId="1220F55F" w14:textId="77777777" w:rsidR="00AF18A1" w:rsidRPr="00014DCD" w:rsidRDefault="00AF18A1" w:rsidP="0018147C">
            <w:pPr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>Health insurance status</w:t>
            </w:r>
          </w:p>
        </w:tc>
        <w:tc>
          <w:tcPr>
            <w:tcW w:w="1080" w:type="dxa"/>
          </w:tcPr>
          <w:p w14:paraId="1571F0B1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</w:tcPr>
          <w:p w14:paraId="4F2B6C19" w14:textId="433986A7" w:rsidR="00AF18A1" w:rsidRPr="0097221E" w:rsidRDefault="003F35FB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bCs/>
                <w:color w:val="000000"/>
                <w:sz w:val="20"/>
                <w:szCs w:val="20"/>
              </w:rPr>
              <w:t>0.005</w:t>
            </w:r>
            <w:r w:rsidR="00AF18A1" w:rsidRPr="0097221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</w:tcPr>
          <w:p w14:paraId="4FDEE4F4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</w:tcPr>
          <w:p w14:paraId="350257BB" w14:textId="4C578757" w:rsidR="00AF18A1" w:rsidRPr="0097221E" w:rsidRDefault="003F35FB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bCs/>
                <w:color w:val="000000"/>
                <w:sz w:val="20"/>
                <w:szCs w:val="20"/>
              </w:rPr>
              <w:t>0.0055</w:t>
            </w:r>
            <w:r w:rsidR="00AF18A1" w:rsidRPr="0097221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</w:tcPr>
          <w:p w14:paraId="35EC7AC6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14:paraId="4C2ECF9A" w14:textId="66C6AAE9" w:rsidR="00AF18A1" w:rsidRPr="0097221E" w:rsidRDefault="003F35FB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0.5534</w:t>
            </w:r>
          </w:p>
        </w:tc>
        <w:tc>
          <w:tcPr>
            <w:tcW w:w="1170" w:type="dxa"/>
          </w:tcPr>
          <w:p w14:paraId="3ADF2056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14:paraId="1CE85178" w14:textId="254FDA56" w:rsidR="00AF18A1" w:rsidRPr="0097221E" w:rsidRDefault="003F35FB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bCs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080" w:type="dxa"/>
          </w:tcPr>
          <w:p w14:paraId="178A3459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14:paraId="2C070650" w14:textId="0CDFDE1A" w:rsidR="00AF18A1" w:rsidRPr="0097221E" w:rsidRDefault="003F35FB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bCs/>
                <w:color w:val="000000"/>
                <w:sz w:val="20"/>
                <w:szCs w:val="20"/>
              </w:rPr>
              <w:t>0.0015</w:t>
            </w:r>
          </w:p>
        </w:tc>
        <w:tc>
          <w:tcPr>
            <w:tcW w:w="1170" w:type="dxa"/>
          </w:tcPr>
          <w:p w14:paraId="2489E595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14:paraId="593959A6" w14:textId="0157D151" w:rsidR="00AF18A1" w:rsidRPr="0097221E" w:rsidRDefault="003F35FB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bCs/>
                <w:color w:val="000000"/>
                <w:sz w:val="20"/>
                <w:szCs w:val="20"/>
              </w:rPr>
              <w:t>0.0113</w:t>
            </w:r>
          </w:p>
        </w:tc>
      </w:tr>
      <w:tr w:rsidR="00AF18A1" w:rsidRPr="00014DCD" w14:paraId="5FA43F26" w14:textId="77777777" w:rsidTr="0018147C">
        <w:trPr>
          <w:trHeight w:val="65"/>
        </w:trPr>
        <w:tc>
          <w:tcPr>
            <w:tcW w:w="2700" w:type="dxa"/>
            <w:hideMark/>
          </w:tcPr>
          <w:p w14:paraId="5C7DD75B" w14:textId="77777777" w:rsidR="00AF18A1" w:rsidRPr="00014DCD" w:rsidRDefault="00AF18A1" w:rsidP="0018147C">
            <w:pPr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 xml:space="preserve">       Insured</w:t>
            </w:r>
          </w:p>
        </w:tc>
        <w:tc>
          <w:tcPr>
            <w:tcW w:w="1080" w:type="dxa"/>
          </w:tcPr>
          <w:p w14:paraId="62BB980C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16.2</w:t>
            </w:r>
          </w:p>
        </w:tc>
        <w:tc>
          <w:tcPr>
            <w:tcW w:w="900" w:type="dxa"/>
          </w:tcPr>
          <w:p w14:paraId="51C4E3F8" w14:textId="1CE61ED5" w:rsidR="00AF18A1" w:rsidRPr="0097221E" w:rsidRDefault="00AF18A1" w:rsidP="0018147C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96A723F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18.4</w:t>
            </w:r>
          </w:p>
        </w:tc>
        <w:tc>
          <w:tcPr>
            <w:tcW w:w="990" w:type="dxa"/>
          </w:tcPr>
          <w:p w14:paraId="53AD837F" w14:textId="5FAB5E8F" w:rsidR="00AF18A1" w:rsidRPr="0097221E" w:rsidRDefault="00AF18A1" w:rsidP="0018147C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29A8A36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54.8</w:t>
            </w:r>
          </w:p>
        </w:tc>
        <w:tc>
          <w:tcPr>
            <w:tcW w:w="900" w:type="dxa"/>
          </w:tcPr>
          <w:p w14:paraId="3DB502BF" w14:textId="366BF5EF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4373E03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24.1</w:t>
            </w:r>
          </w:p>
        </w:tc>
        <w:tc>
          <w:tcPr>
            <w:tcW w:w="900" w:type="dxa"/>
          </w:tcPr>
          <w:p w14:paraId="3652F71F" w14:textId="59E0EF79" w:rsidR="00AF18A1" w:rsidRPr="0097221E" w:rsidRDefault="00AF18A1" w:rsidP="0018147C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7DF27AC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16.1</w:t>
            </w:r>
          </w:p>
        </w:tc>
        <w:tc>
          <w:tcPr>
            <w:tcW w:w="900" w:type="dxa"/>
          </w:tcPr>
          <w:p w14:paraId="3701A8EF" w14:textId="7F878400" w:rsidR="00AF18A1" w:rsidRPr="0097221E" w:rsidRDefault="00AF18A1" w:rsidP="0018147C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5BA9C2F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16.5</w:t>
            </w:r>
          </w:p>
        </w:tc>
        <w:tc>
          <w:tcPr>
            <w:tcW w:w="900" w:type="dxa"/>
          </w:tcPr>
          <w:p w14:paraId="73069C3A" w14:textId="39475A16" w:rsidR="00AF18A1" w:rsidRPr="0097221E" w:rsidRDefault="00AF18A1" w:rsidP="0018147C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</w:p>
        </w:tc>
      </w:tr>
      <w:tr w:rsidR="00AF18A1" w:rsidRPr="00014DCD" w14:paraId="5B9C9C73" w14:textId="77777777" w:rsidTr="0018147C">
        <w:trPr>
          <w:trHeight w:val="65"/>
        </w:trPr>
        <w:tc>
          <w:tcPr>
            <w:tcW w:w="2700" w:type="dxa"/>
            <w:hideMark/>
          </w:tcPr>
          <w:p w14:paraId="3B178C2B" w14:textId="77777777" w:rsidR="00AF18A1" w:rsidRPr="00014DCD" w:rsidRDefault="00AF18A1" w:rsidP="0018147C">
            <w:pPr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 xml:space="preserve">       Uninsured</w:t>
            </w:r>
          </w:p>
        </w:tc>
        <w:tc>
          <w:tcPr>
            <w:tcW w:w="1080" w:type="dxa"/>
          </w:tcPr>
          <w:p w14:paraId="11690EA9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22.7</w:t>
            </w:r>
          </w:p>
        </w:tc>
        <w:tc>
          <w:tcPr>
            <w:tcW w:w="900" w:type="dxa"/>
          </w:tcPr>
          <w:p w14:paraId="0664365A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</w:tcPr>
          <w:p w14:paraId="4D85BCB6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25.1</w:t>
            </w:r>
          </w:p>
        </w:tc>
        <w:tc>
          <w:tcPr>
            <w:tcW w:w="990" w:type="dxa"/>
          </w:tcPr>
          <w:p w14:paraId="1EA57DCB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</w:tcPr>
          <w:p w14:paraId="4DD788E5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53.1</w:t>
            </w:r>
          </w:p>
        </w:tc>
        <w:tc>
          <w:tcPr>
            <w:tcW w:w="900" w:type="dxa"/>
          </w:tcPr>
          <w:p w14:paraId="60ABA337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3A14FA5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34.8</w:t>
            </w:r>
          </w:p>
        </w:tc>
        <w:tc>
          <w:tcPr>
            <w:tcW w:w="900" w:type="dxa"/>
          </w:tcPr>
          <w:p w14:paraId="4E793E8A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C61068E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23.5</w:t>
            </w:r>
          </w:p>
        </w:tc>
        <w:tc>
          <w:tcPr>
            <w:tcW w:w="900" w:type="dxa"/>
          </w:tcPr>
          <w:p w14:paraId="514547EE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9E56733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22.4</w:t>
            </w:r>
          </w:p>
        </w:tc>
        <w:tc>
          <w:tcPr>
            <w:tcW w:w="900" w:type="dxa"/>
          </w:tcPr>
          <w:p w14:paraId="20B50564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AF18A1" w:rsidRPr="00014DCD" w14:paraId="4E78E51C" w14:textId="77777777" w:rsidTr="0018147C">
        <w:trPr>
          <w:trHeight w:val="65"/>
        </w:trPr>
        <w:tc>
          <w:tcPr>
            <w:tcW w:w="2700" w:type="dxa"/>
            <w:hideMark/>
          </w:tcPr>
          <w:p w14:paraId="222AE0CA" w14:textId="77777777" w:rsidR="00AF18A1" w:rsidRPr="00014DCD" w:rsidRDefault="00AF18A1" w:rsidP="0018147C">
            <w:pPr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>Geographic residence</w:t>
            </w:r>
          </w:p>
        </w:tc>
        <w:tc>
          <w:tcPr>
            <w:tcW w:w="1080" w:type="dxa"/>
          </w:tcPr>
          <w:p w14:paraId="61FE6645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</w:tcPr>
          <w:p w14:paraId="77A64A71" w14:textId="6E6956A7" w:rsidR="00AF18A1" w:rsidRPr="0097221E" w:rsidRDefault="003F35FB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0.5065</w:t>
            </w:r>
            <w:r w:rsidR="00AF18A1" w:rsidRPr="0097221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</w:tcPr>
          <w:p w14:paraId="4182C80A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</w:tcPr>
          <w:p w14:paraId="5140EC31" w14:textId="6BF12106" w:rsidR="00AF18A1" w:rsidRPr="0097221E" w:rsidRDefault="003F35FB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0.2362</w:t>
            </w:r>
            <w:r w:rsidR="00AF18A1" w:rsidRPr="0097221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</w:tcPr>
          <w:p w14:paraId="42B1F55C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14:paraId="401E90EE" w14:textId="432A3078" w:rsidR="00AF18A1" w:rsidRPr="0097221E" w:rsidRDefault="003F35FB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bCs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170" w:type="dxa"/>
          </w:tcPr>
          <w:p w14:paraId="6FAAD160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14:paraId="072F44B1" w14:textId="36050FA1" w:rsidR="00AF18A1" w:rsidRPr="0097221E" w:rsidRDefault="003F35FB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0.3393</w:t>
            </w:r>
          </w:p>
        </w:tc>
        <w:tc>
          <w:tcPr>
            <w:tcW w:w="1080" w:type="dxa"/>
          </w:tcPr>
          <w:p w14:paraId="3B6AF4AC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14:paraId="11393112" w14:textId="6CFA0435" w:rsidR="00AF18A1" w:rsidRPr="0097221E" w:rsidRDefault="003F35FB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0.4577</w:t>
            </w:r>
          </w:p>
        </w:tc>
        <w:tc>
          <w:tcPr>
            <w:tcW w:w="1170" w:type="dxa"/>
          </w:tcPr>
          <w:p w14:paraId="5A1C370F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14:paraId="07792B25" w14:textId="6F310F9A" w:rsidR="00AF18A1" w:rsidRPr="0097221E" w:rsidRDefault="003F35FB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0.3156</w:t>
            </w:r>
          </w:p>
        </w:tc>
      </w:tr>
      <w:tr w:rsidR="00AF18A1" w:rsidRPr="00014DCD" w14:paraId="0A859F10" w14:textId="77777777" w:rsidTr="0097221E">
        <w:trPr>
          <w:trHeight w:val="67"/>
        </w:trPr>
        <w:tc>
          <w:tcPr>
            <w:tcW w:w="2700" w:type="dxa"/>
            <w:hideMark/>
          </w:tcPr>
          <w:p w14:paraId="0EFA45A2" w14:textId="77777777" w:rsidR="00AF18A1" w:rsidRPr="00014DCD" w:rsidRDefault="00AF18A1" w:rsidP="0018147C">
            <w:pPr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 xml:space="preserve">       Urban</w:t>
            </w:r>
          </w:p>
        </w:tc>
        <w:tc>
          <w:tcPr>
            <w:tcW w:w="1080" w:type="dxa"/>
          </w:tcPr>
          <w:p w14:paraId="324DFEE4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14.7</w:t>
            </w:r>
          </w:p>
        </w:tc>
        <w:tc>
          <w:tcPr>
            <w:tcW w:w="900" w:type="dxa"/>
          </w:tcPr>
          <w:p w14:paraId="75383CA7" w14:textId="7750B62A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97BCBFB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16.7</w:t>
            </w:r>
          </w:p>
        </w:tc>
        <w:tc>
          <w:tcPr>
            <w:tcW w:w="990" w:type="dxa"/>
          </w:tcPr>
          <w:p w14:paraId="6D4D12A7" w14:textId="1E77908D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0D192E5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58.4</w:t>
            </w:r>
          </w:p>
        </w:tc>
        <w:tc>
          <w:tcPr>
            <w:tcW w:w="900" w:type="dxa"/>
          </w:tcPr>
          <w:p w14:paraId="42FD2957" w14:textId="3C29CCFB" w:rsidR="00AF18A1" w:rsidRPr="0097221E" w:rsidRDefault="00AF18A1" w:rsidP="0018147C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527D9C2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25.0</w:t>
            </w:r>
          </w:p>
        </w:tc>
        <w:tc>
          <w:tcPr>
            <w:tcW w:w="900" w:type="dxa"/>
          </w:tcPr>
          <w:p w14:paraId="64D99136" w14:textId="7B102915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9A4A521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14.7</w:t>
            </w:r>
          </w:p>
        </w:tc>
        <w:tc>
          <w:tcPr>
            <w:tcW w:w="900" w:type="dxa"/>
          </w:tcPr>
          <w:p w14:paraId="0C5F94AB" w14:textId="6702AED5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9D72801" w14:textId="77777777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7221E">
              <w:rPr>
                <w:color w:val="000000"/>
                <w:sz w:val="20"/>
                <w:szCs w:val="20"/>
              </w:rPr>
              <w:t>16.2</w:t>
            </w:r>
          </w:p>
        </w:tc>
        <w:tc>
          <w:tcPr>
            <w:tcW w:w="900" w:type="dxa"/>
          </w:tcPr>
          <w:p w14:paraId="5E269DEE" w14:textId="36B23F3E" w:rsidR="00AF18A1" w:rsidRPr="0097221E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AF18A1" w:rsidRPr="00014DCD" w14:paraId="2E560411" w14:textId="77777777" w:rsidTr="0018147C">
        <w:trPr>
          <w:trHeight w:val="65"/>
        </w:trPr>
        <w:tc>
          <w:tcPr>
            <w:tcW w:w="2700" w:type="dxa"/>
            <w:hideMark/>
          </w:tcPr>
          <w:p w14:paraId="4333D5FF" w14:textId="77777777" w:rsidR="00AF18A1" w:rsidRPr="00014DCD" w:rsidRDefault="00AF18A1" w:rsidP="0018147C">
            <w:pPr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 xml:space="preserve">       Rural</w:t>
            </w:r>
          </w:p>
        </w:tc>
        <w:tc>
          <w:tcPr>
            <w:tcW w:w="1080" w:type="dxa"/>
          </w:tcPr>
          <w:p w14:paraId="36A55F6B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15.7</w:t>
            </w:r>
          </w:p>
        </w:tc>
        <w:tc>
          <w:tcPr>
            <w:tcW w:w="900" w:type="dxa"/>
          </w:tcPr>
          <w:p w14:paraId="014A662A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</w:tcPr>
          <w:p w14:paraId="1E3E0804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18.5</w:t>
            </w:r>
          </w:p>
        </w:tc>
        <w:tc>
          <w:tcPr>
            <w:tcW w:w="990" w:type="dxa"/>
          </w:tcPr>
          <w:p w14:paraId="4CC6421E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</w:tcPr>
          <w:p w14:paraId="6CE354DF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50.3</w:t>
            </w:r>
          </w:p>
        </w:tc>
        <w:tc>
          <w:tcPr>
            <w:tcW w:w="900" w:type="dxa"/>
          </w:tcPr>
          <w:p w14:paraId="683BDA9B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</w:tcPr>
          <w:p w14:paraId="5B3E6637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23.4</w:t>
            </w:r>
          </w:p>
        </w:tc>
        <w:tc>
          <w:tcPr>
            <w:tcW w:w="900" w:type="dxa"/>
          </w:tcPr>
          <w:p w14:paraId="03E43A21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</w:tcPr>
          <w:p w14:paraId="6596B7E9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15.8</w:t>
            </w:r>
          </w:p>
        </w:tc>
        <w:tc>
          <w:tcPr>
            <w:tcW w:w="900" w:type="dxa"/>
          </w:tcPr>
          <w:p w14:paraId="621A6120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</w:tcPr>
          <w:p w14:paraId="290CEFA7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14.7</w:t>
            </w:r>
          </w:p>
        </w:tc>
        <w:tc>
          <w:tcPr>
            <w:tcW w:w="900" w:type="dxa"/>
          </w:tcPr>
          <w:p w14:paraId="7052AA23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 </w:t>
            </w:r>
          </w:p>
        </w:tc>
      </w:tr>
    </w:tbl>
    <w:p w14:paraId="34E6C3B0" w14:textId="77777777" w:rsidR="00AF18A1" w:rsidRPr="00014DCD" w:rsidRDefault="00AF18A1" w:rsidP="00AF18A1">
      <w:pPr>
        <w:rPr>
          <w:color w:val="000000" w:themeColor="text1"/>
          <w:sz w:val="20"/>
          <w:szCs w:val="20"/>
        </w:rPr>
      </w:pPr>
      <w:r w:rsidRPr="00014DCD">
        <w:rPr>
          <w:color w:val="000000" w:themeColor="text1"/>
          <w:sz w:val="20"/>
          <w:szCs w:val="20"/>
        </w:rPr>
        <w:t xml:space="preserve">RTRM, Reactions </w:t>
      </w:r>
      <w:proofErr w:type="gramStart"/>
      <w:r w:rsidRPr="00014DCD">
        <w:rPr>
          <w:color w:val="000000" w:themeColor="text1"/>
          <w:sz w:val="20"/>
          <w:szCs w:val="20"/>
        </w:rPr>
        <w:t>To</w:t>
      </w:r>
      <w:proofErr w:type="gramEnd"/>
      <w:r w:rsidRPr="00014DCD">
        <w:rPr>
          <w:color w:val="000000" w:themeColor="text1"/>
          <w:sz w:val="20"/>
          <w:szCs w:val="20"/>
        </w:rPr>
        <w:t xml:space="preserve"> Race</w:t>
      </w:r>
    </w:p>
    <w:p w14:paraId="13EE03AB" w14:textId="77777777" w:rsidR="00AF18A1" w:rsidRPr="00014DCD" w:rsidRDefault="00AF18A1" w:rsidP="00AF18A1">
      <w:pPr>
        <w:rPr>
          <w:color w:val="000000" w:themeColor="text1"/>
          <w:sz w:val="20"/>
          <w:szCs w:val="20"/>
        </w:rPr>
      </w:pPr>
      <w:proofErr w:type="gramStart"/>
      <w:r w:rsidRPr="00014DCD">
        <w:rPr>
          <w:color w:val="000000" w:themeColor="text1"/>
          <w:sz w:val="20"/>
          <w:szCs w:val="20"/>
          <w:vertAlign w:val="superscript"/>
        </w:rPr>
        <w:t>1</w:t>
      </w:r>
      <w:proofErr w:type="gramEnd"/>
      <w:r w:rsidRPr="00014DCD">
        <w:rPr>
          <w:color w:val="000000" w:themeColor="text1"/>
          <w:sz w:val="20"/>
          <w:szCs w:val="20"/>
          <w:vertAlign w:val="superscript"/>
        </w:rPr>
        <w:t xml:space="preserve"> </w:t>
      </w:r>
      <w:r w:rsidRPr="00014DCD">
        <w:rPr>
          <w:color w:val="000000" w:themeColor="text1"/>
          <w:sz w:val="20"/>
          <w:szCs w:val="20"/>
        </w:rPr>
        <w:t xml:space="preserve">Responses weighted according to guidelines provided by the Centers for Disease Control and Prevention  </w:t>
      </w:r>
    </w:p>
    <w:p w14:paraId="2D0F6A99" w14:textId="09532937" w:rsidR="00AF18A1" w:rsidRPr="00014DCD" w:rsidRDefault="00AF18A1" w:rsidP="00AF18A1">
      <w:pPr>
        <w:rPr>
          <w:color w:val="000000"/>
          <w:sz w:val="20"/>
          <w:szCs w:val="20"/>
        </w:rPr>
      </w:pPr>
      <w:r w:rsidRPr="00014DCD">
        <w:rPr>
          <w:color w:val="000000" w:themeColor="text1"/>
          <w:sz w:val="20"/>
          <w:szCs w:val="20"/>
        </w:rPr>
        <w:t xml:space="preserve">* A </w:t>
      </w:r>
      <w:r w:rsidRPr="00014DCD">
        <w:rPr>
          <w:color w:val="000000"/>
          <w:sz w:val="20"/>
          <w:szCs w:val="20"/>
        </w:rPr>
        <w:t xml:space="preserve">p-value was not generated for this portion of the analysis; </w:t>
      </w:r>
      <w:r w:rsidRPr="00014DCD">
        <w:rPr>
          <w:color w:val="000000" w:themeColor="text1"/>
        </w:rPr>
        <w:br w:type="page"/>
      </w:r>
      <w:r w:rsidRPr="00014DCD">
        <w:rPr>
          <w:color w:val="000000" w:themeColor="text1"/>
        </w:rPr>
        <w:lastRenderedPageBreak/>
        <w:t xml:space="preserve">Supplementary Table 2: </w:t>
      </w:r>
      <w:r w:rsidR="004E67BE">
        <w:rPr>
          <w:color w:val="000000" w:themeColor="text1"/>
        </w:rPr>
        <w:t>Distribution of s</w:t>
      </w:r>
      <w:r w:rsidR="004E67BE" w:rsidRPr="00014DCD">
        <w:rPr>
          <w:color w:val="000000" w:themeColor="text1"/>
        </w:rPr>
        <w:t xml:space="preserve">ociodemographic characteristics </w:t>
      </w:r>
      <w:r w:rsidR="004E67BE">
        <w:rPr>
          <w:color w:val="000000" w:themeColor="text1"/>
        </w:rPr>
        <w:t xml:space="preserve">by RTRM item non-response </w:t>
      </w:r>
      <w:r w:rsidR="004054F6">
        <w:rPr>
          <w:color w:val="000000" w:themeColor="text1"/>
        </w:rPr>
        <w:t xml:space="preserve">White respondents, </w:t>
      </w:r>
      <w:proofErr w:type="gramStart"/>
      <w:r w:rsidRPr="00014DCD">
        <w:rPr>
          <w:color w:val="000000" w:themeColor="text1"/>
        </w:rPr>
        <w:t>South</w:t>
      </w:r>
      <w:proofErr w:type="gramEnd"/>
      <w:r w:rsidRPr="00014DCD">
        <w:rPr>
          <w:color w:val="000000" w:themeColor="text1"/>
        </w:rPr>
        <w:t xml:space="preserve"> Carolina Behavioral Risk Factor Surveillance System, 2016-2017  </w:t>
      </w:r>
    </w:p>
    <w:tbl>
      <w:tblPr>
        <w:tblStyle w:val="Style1"/>
        <w:tblW w:w="14940" w:type="dxa"/>
        <w:tblLayout w:type="fixed"/>
        <w:tblLook w:val="04A0" w:firstRow="1" w:lastRow="0" w:firstColumn="1" w:lastColumn="0" w:noHBand="0" w:noVBand="1"/>
      </w:tblPr>
      <w:tblGrid>
        <w:gridCol w:w="2700"/>
        <w:gridCol w:w="1080"/>
        <w:gridCol w:w="900"/>
        <w:gridCol w:w="1080"/>
        <w:gridCol w:w="900"/>
        <w:gridCol w:w="1170"/>
        <w:gridCol w:w="990"/>
        <w:gridCol w:w="1170"/>
        <w:gridCol w:w="900"/>
        <w:gridCol w:w="1080"/>
        <w:gridCol w:w="810"/>
        <w:gridCol w:w="1260"/>
        <w:gridCol w:w="900"/>
      </w:tblGrid>
      <w:tr w:rsidR="00AF18A1" w:rsidRPr="00014DCD" w14:paraId="1B9922F6" w14:textId="77777777" w:rsidTr="001814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"/>
        </w:trPr>
        <w:tc>
          <w:tcPr>
            <w:tcW w:w="2700" w:type="dxa"/>
          </w:tcPr>
          <w:p w14:paraId="43794141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  <w:gridSpan w:val="2"/>
          </w:tcPr>
          <w:p w14:paraId="1DC93401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>Socially-Assigned Race</w:t>
            </w:r>
          </w:p>
        </w:tc>
        <w:tc>
          <w:tcPr>
            <w:tcW w:w="1980" w:type="dxa"/>
            <w:gridSpan w:val="2"/>
          </w:tcPr>
          <w:p w14:paraId="4ADCD897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>Race consciousness</w:t>
            </w:r>
          </w:p>
          <w:p w14:paraId="156DE49C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230" w:type="dxa"/>
            <w:gridSpan w:val="4"/>
          </w:tcPr>
          <w:p w14:paraId="33E800A6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 xml:space="preserve">Experienced Differential Treatment </w:t>
            </w:r>
          </w:p>
        </w:tc>
        <w:tc>
          <w:tcPr>
            <w:tcW w:w="4050" w:type="dxa"/>
            <w:gridSpan w:val="4"/>
          </w:tcPr>
          <w:p w14:paraId="666DC12F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>Reactions to Differential Treatment</w:t>
            </w:r>
          </w:p>
        </w:tc>
      </w:tr>
      <w:tr w:rsidR="00AF18A1" w:rsidRPr="00014DCD" w14:paraId="61E51CCC" w14:textId="77777777" w:rsidTr="004F1E18">
        <w:trPr>
          <w:trHeight w:val="55"/>
        </w:trPr>
        <w:tc>
          <w:tcPr>
            <w:tcW w:w="2700" w:type="dxa"/>
            <w:vMerge w:val="restart"/>
            <w:hideMark/>
          </w:tcPr>
          <w:p w14:paraId="5CDEE6A5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>Characteristic </w:t>
            </w:r>
          </w:p>
        </w:tc>
        <w:tc>
          <w:tcPr>
            <w:tcW w:w="1980" w:type="dxa"/>
            <w:gridSpan w:val="2"/>
          </w:tcPr>
          <w:p w14:paraId="6E433961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  <w:gridSpan w:val="2"/>
          </w:tcPr>
          <w:p w14:paraId="23FD3E98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60" w:type="dxa"/>
            <w:gridSpan w:val="2"/>
          </w:tcPr>
          <w:p w14:paraId="4557068A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 xml:space="preserve">Work </w:t>
            </w:r>
          </w:p>
        </w:tc>
        <w:tc>
          <w:tcPr>
            <w:tcW w:w="2070" w:type="dxa"/>
            <w:gridSpan w:val="2"/>
          </w:tcPr>
          <w:p w14:paraId="36A2B440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>Healthcare</w:t>
            </w:r>
          </w:p>
        </w:tc>
        <w:tc>
          <w:tcPr>
            <w:tcW w:w="1890" w:type="dxa"/>
            <w:gridSpan w:val="2"/>
          </w:tcPr>
          <w:p w14:paraId="1AE9C61B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 xml:space="preserve">Emotional </w:t>
            </w:r>
          </w:p>
        </w:tc>
        <w:tc>
          <w:tcPr>
            <w:tcW w:w="2160" w:type="dxa"/>
            <w:gridSpan w:val="2"/>
          </w:tcPr>
          <w:p w14:paraId="1561BEE5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 xml:space="preserve">Physical </w:t>
            </w:r>
          </w:p>
        </w:tc>
      </w:tr>
      <w:tr w:rsidR="00AF18A1" w:rsidRPr="00014DCD" w14:paraId="67AAF52D" w14:textId="77777777" w:rsidTr="004F1E18">
        <w:trPr>
          <w:trHeight w:val="55"/>
        </w:trPr>
        <w:tc>
          <w:tcPr>
            <w:tcW w:w="2700" w:type="dxa"/>
            <w:vMerge/>
            <w:hideMark/>
          </w:tcPr>
          <w:p w14:paraId="2D8EB47F" w14:textId="77777777" w:rsidR="00AF18A1" w:rsidRPr="00014DCD" w:rsidRDefault="00AF18A1" w:rsidP="0018147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56AF45AD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>Non-responder</w:t>
            </w:r>
          </w:p>
          <w:p w14:paraId="1D10DA03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900" w:type="dxa"/>
            <w:hideMark/>
          </w:tcPr>
          <w:p w14:paraId="2A88689A" w14:textId="77777777" w:rsidR="00AF18A1" w:rsidRPr="00014DCD" w:rsidRDefault="00AF18A1" w:rsidP="0018147C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014DCD">
              <w:rPr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014DCD">
              <w:rPr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1080" w:type="dxa"/>
          </w:tcPr>
          <w:p w14:paraId="4E21A8AC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>Non-responder</w:t>
            </w:r>
          </w:p>
          <w:p w14:paraId="7C50A852" w14:textId="77777777" w:rsidR="00AF18A1" w:rsidRPr="00014DCD" w:rsidRDefault="00AF18A1" w:rsidP="0018147C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900" w:type="dxa"/>
          </w:tcPr>
          <w:p w14:paraId="3D5649D3" w14:textId="77777777" w:rsidR="00AF18A1" w:rsidRPr="00014DCD" w:rsidRDefault="00AF18A1" w:rsidP="0018147C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014DCD">
              <w:rPr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014DCD">
              <w:rPr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1170" w:type="dxa"/>
          </w:tcPr>
          <w:p w14:paraId="325AFD31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>Non-responder</w:t>
            </w:r>
          </w:p>
          <w:p w14:paraId="67B01CF6" w14:textId="77777777" w:rsidR="00AF18A1" w:rsidRPr="00014DCD" w:rsidRDefault="00AF18A1" w:rsidP="0018147C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990" w:type="dxa"/>
          </w:tcPr>
          <w:p w14:paraId="6A53F33D" w14:textId="77777777" w:rsidR="00AF18A1" w:rsidRPr="00014DCD" w:rsidRDefault="00AF18A1" w:rsidP="0018147C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014DCD">
              <w:rPr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014DCD">
              <w:rPr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1170" w:type="dxa"/>
          </w:tcPr>
          <w:p w14:paraId="31A75E40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>Non-responder</w:t>
            </w:r>
          </w:p>
          <w:p w14:paraId="7CD79716" w14:textId="77777777" w:rsidR="00AF18A1" w:rsidRPr="00014DCD" w:rsidRDefault="00AF18A1" w:rsidP="0018147C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900" w:type="dxa"/>
          </w:tcPr>
          <w:p w14:paraId="75CC1F06" w14:textId="77777777" w:rsidR="00AF18A1" w:rsidRPr="00014DCD" w:rsidRDefault="00AF18A1" w:rsidP="0018147C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014DCD">
              <w:rPr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014DCD">
              <w:rPr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1080" w:type="dxa"/>
          </w:tcPr>
          <w:p w14:paraId="32CF2915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>Non-responder</w:t>
            </w:r>
          </w:p>
          <w:p w14:paraId="5067E6DD" w14:textId="77777777" w:rsidR="00AF18A1" w:rsidRPr="00014DCD" w:rsidRDefault="00AF18A1" w:rsidP="0018147C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810" w:type="dxa"/>
          </w:tcPr>
          <w:p w14:paraId="3D109D21" w14:textId="77777777" w:rsidR="00AF18A1" w:rsidRPr="00014DCD" w:rsidRDefault="00AF18A1" w:rsidP="0018147C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014DCD">
              <w:rPr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014DCD">
              <w:rPr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1260" w:type="dxa"/>
          </w:tcPr>
          <w:p w14:paraId="4168C398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>Non-responder</w:t>
            </w:r>
          </w:p>
          <w:p w14:paraId="6B24786E" w14:textId="77777777" w:rsidR="00AF18A1" w:rsidRPr="00014DCD" w:rsidRDefault="00AF18A1" w:rsidP="0018147C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900" w:type="dxa"/>
          </w:tcPr>
          <w:p w14:paraId="712D0879" w14:textId="77777777" w:rsidR="00AF18A1" w:rsidRPr="00014DCD" w:rsidRDefault="00AF18A1" w:rsidP="0018147C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014DCD">
              <w:rPr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014DCD">
              <w:rPr>
                <w:color w:val="000000" w:themeColor="text1"/>
                <w:sz w:val="20"/>
                <w:szCs w:val="20"/>
              </w:rPr>
              <w:t>-value</w:t>
            </w:r>
          </w:p>
        </w:tc>
      </w:tr>
      <w:tr w:rsidR="00AF18A1" w:rsidRPr="00014DCD" w14:paraId="7022852F" w14:textId="77777777" w:rsidTr="004F1E18">
        <w:trPr>
          <w:trHeight w:val="55"/>
        </w:trPr>
        <w:tc>
          <w:tcPr>
            <w:tcW w:w="2700" w:type="dxa"/>
            <w:hideMark/>
          </w:tcPr>
          <w:p w14:paraId="248CBCDB" w14:textId="77777777" w:rsidR="00AF18A1" w:rsidRPr="00014DCD" w:rsidRDefault="00AF18A1" w:rsidP="0018147C">
            <w:pPr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>Sex </w:t>
            </w:r>
          </w:p>
        </w:tc>
        <w:tc>
          <w:tcPr>
            <w:tcW w:w="1080" w:type="dxa"/>
          </w:tcPr>
          <w:p w14:paraId="4635DA8D" w14:textId="77777777" w:rsidR="00AF18A1" w:rsidRPr="00014DCD" w:rsidRDefault="00AF18A1" w:rsidP="0018147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14:paraId="1B0E2785" w14:textId="0CCCBB0C" w:rsidR="00AF18A1" w:rsidRPr="00014DCD" w:rsidRDefault="0055128B" w:rsidP="0018147C">
            <w:pPr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bCs/>
                <w:color w:val="000000"/>
                <w:sz w:val="20"/>
                <w:szCs w:val="20"/>
              </w:rPr>
              <w:t>0.0314</w:t>
            </w:r>
          </w:p>
        </w:tc>
        <w:tc>
          <w:tcPr>
            <w:tcW w:w="1080" w:type="dxa"/>
          </w:tcPr>
          <w:p w14:paraId="090EDA0F" w14:textId="77777777" w:rsidR="00AF18A1" w:rsidRPr="00014DCD" w:rsidRDefault="00AF18A1" w:rsidP="0018147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14:paraId="19D02288" w14:textId="7DD0F99F" w:rsidR="00AF18A1" w:rsidRPr="00014DCD" w:rsidRDefault="0055128B" w:rsidP="0018147C">
            <w:pPr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/>
                <w:sz w:val="20"/>
                <w:szCs w:val="20"/>
              </w:rPr>
              <w:t>0.0513</w:t>
            </w:r>
          </w:p>
        </w:tc>
        <w:tc>
          <w:tcPr>
            <w:tcW w:w="1170" w:type="dxa"/>
          </w:tcPr>
          <w:p w14:paraId="60C96DE8" w14:textId="77777777" w:rsidR="00AF18A1" w:rsidRPr="00014DCD" w:rsidRDefault="00AF18A1" w:rsidP="0018147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2A8A4775" w14:textId="5AE0AAA8" w:rsidR="00AF18A1" w:rsidRPr="00014DCD" w:rsidRDefault="0055128B" w:rsidP="0018147C">
            <w:pPr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bCs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170" w:type="dxa"/>
          </w:tcPr>
          <w:p w14:paraId="15E415BE" w14:textId="77777777" w:rsidR="00AF18A1" w:rsidRPr="00014DCD" w:rsidRDefault="00AF18A1" w:rsidP="0018147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14:paraId="6A22E360" w14:textId="7333A5A7" w:rsidR="00AF18A1" w:rsidRPr="00014DCD" w:rsidRDefault="0055128B" w:rsidP="0018147C">
            <w:pPr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/>
                <w:sz w:val="20"/>
                <w:szCs w:val="20"/>
              </w:rPr>
              <w:t>0.4596</w:t>
            </w:r>
          </w:p>
        </w:tc>
        <w:tc>
          <w:tcPr>
            <w:tcW w:w="1080" w:type="dxa"/>
          </w:tcPr>
          <w:p w14:paraId="5779D368" w14:textId="77777777" w:rsidR="00AF18A1" w:rsidRPr="00014DCD" w:rsidRDefault="00AF18A1" w:rsidP="0018147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</w:tcPr>
          <w:p w14:paraId="77B02E72" w14:textId="5CF0A685" w:rsidR="00AF18A1" w:rsidRPr="00014DCD" w:rsidRDefault="0055128B" w:rsidP="0018147C">
            <w:pPr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bCs/>
                <w:color w:val="000000"/>
                <w:sz w:val="20"/>
                <w:szCs w:val="20"/>
              </w:rPr>
              <w:t>0.0452</w:t>
            </w:r>
          </w:p>
        </w:tc>
        <w:tc>
          <w:tcPr>
            <w:tcW w:w="1260" w:type="dxa"/>
          </w:tcPr>
          <w:p w14:paraId="3CF2BA4F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14:paraId="46E23BF2" w14:textId="5C498956" w:rsidR="00AF18A1" w:rsidRPr="00014DCD" w:rsidRDefault="0055128B" w:rsidP="0018147C">
            <w:pPr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/>
                <w:sz w:val="20"/>
                <w:szCs w:val="20"/>
              </w:rPr>
              <w:t>0.0562</w:t>
            </w:r>
          </w:p>
        </w:tc>
      </w:tr>
      <w:tr w:rsidR="00AF18A1" w:rsidRPr="00014DCD" w14:paraId="2A9F22AF" w14:textId="77777777" w:rsidTr="004F1E18">
        <w:trPr>
          <w:trHeight w:val="65"/>
        </w:trPr>
        <w:tc>
          <w:tcPr>
            <w:tcW w:w="2700" w:type="dxa"/>
            <w:hideMark/>
          </w:tcPr>
          <w:p w14:paraId="775C46D8" w14:textId="77777777" w:rsidR="00AF18A1" w:rsidRPr="00014DCD" w:rsidRDefault="00AF18A1" w:rsidP="0018147C">
            <w:pPr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>       Male </w:t>
            </w:r>
          </w:p>
        </w:tc>
        <w:tc>
          <w:tcPr>
            <w:tcW w:w="1080" w:type="dxa"/>
          </w:tcPr>
          <w:p w14:paraId="2A16C687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/>
                <w:sz w:val="20"/>
                <w:szCs w:val="20"/>
              </w:rPr>
              <w:t>16.2</w:t>
            </w:r>
          </w:p>
        </w:tc>
        <w:tc>
          <w:tcPr>
            <w:tcW w:w="900" w:type="dxa"/>
          </w:tcPr>
          <w:p w14:paraId="46CAFED6" w14:textId="146F4C3F" w:rsidR="00AF18A1" w:rsidRPr="00511E73" w:rsidRDefault="00AF18A1" w:rsidP="0018147C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49F30C1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/>
                <w:sz w:val="20"/>
                <w:szCs w:val="20"/>
              </w:rPr>
              <w:t>18.8</w:t>
            </w:r>
          </w:p>
        </w:tc>
        <w:tc>
          <w:tcPr>
            <w:tcW w:w="900" w:type="dxa"/>
          </w:tcPr>
          <w:p w14:paraId="1A1E543A" w14:textId="2EE40CEF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891EF24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/>
                <w:sz w:val="20"/>
                <w:szCs w:val="20"/>
              </w:rPr>
              <w:t>49.3</w:t>
            </w:r>
          </w:p>
        </w:tc>
        <w:tc>
          <w:tcPr>
            <w:tcW w:w="990" w:type="dxa"/>
          </w:tcPr>
          <w:p w14:paraId="31900927" w14:textId="7BF0AB18" w:rsidR="00AF18A1" w:rsidRPr="00511E73" w:rsidRDefault="00AF18A1" w:rsidP="0018147C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DBBE52C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/>
                <w:sz w:val="20"/>
                <w:szCs w:val="20"/>
              </w:rPr>
              <w:t>27.4</w:t>
            </w:r>
          </w:p>
        </w:tc>
        <w:tc>
          <w:tcPr>
            <w:tcW w:w="900" w:type="dxa"/>
          </w:tcPr>
          <w:p w14:paraId="2C53B82E" w14:textId="3463C970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2CD8578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/>
                <w:sz w:val="20"/>
                <w:szCs w:val="20"/>
              </w:rPr>
              <w:t>16.4</w:t>
            </w:r>
          </w:p>
        </w:tc>
        <w:tc>
          <w:tcPr>
            <w:tcW w:w="810" w:type="dxa"/>
          </w:tcPr>
          <w:p w14:paraId="41860E62" w14:textId="399D2712" w:rsidR="00AF18A1" w:rsidRPr="00511E73" w:rsidRDefault="00AF18A1" w:rsidP="0018147C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EE28B82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/>
                <w:sz w:val="20"/>
                <w:szCs w:val="20"/>
              </w:rPr>
              <w:t>16.4</w:t>
            </w:r>
          </w:p>
        </w:tc>
        <w:tc>
          <w:tcPr>
            <w:tcW w:w="900" w:type="dxa"/>
          </w:tcPr>
          <w:p w14:paraId="640EE61F" w14:textId="2E49B24A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AF18A1" w:rsidRPr="00014DCD" w14:paraId="79D73213" w14:textId="77777777" w:rsidTr="004F1E18">
        <w:trPr>
          <w:trHeight w:val="65"/>
        </w:trPr>
        <w:tc>
          <w:tcPr>
            <w:tcW w:w="2700" w:type="dxa"/>
            <w:hideMark/>
          </w:tcPr>
          <w:p w14:paraId="36024ADF" w14:textId="77777777" w:rsidR="00AF18A1" w:rsidRPr="00014DCD" w:rsidRDefault="00AF18A1" w:rsidP="0018147C">
            <w:pPr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>       Female </w:t>
            </w:r>
          </w:p>
        </w:tc>
        <w:tc>
          <w:tcPr>
            <w:tcW w:w="1080" w:type="dxa"/>
          </w:tcPr>
          <w:p w14:paraId="10FF28CD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/>
                <w:sz w:val="20"/>
                <w:szCs w:val="20"/>
              </w:rPr>
              <w:t>14.2</w:t>
            </w:r>
          </w:p>
        </w:tc>
        <w:tc>
          <w:tcPr>
            <w:tcW w:w="900" w:type="dxa"/>
          </w:tcPr>
          <w:p w14:paraId="27CD0782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</w:tcPr>
          <w:p w14:paraId="7FA5C131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/>
                <w:sz w:val="20"/>
                <w:szCs w:val="20"/>
              </w:rPr>
              <w:t>17.0</w:t>
            </w:r>
          </w:p>
        </w:tc>
        <w:tc>
          <w:tcPr>
            <w:tcW w:w="900" w:type="dxa"/>
          </w:tcPr>
          <w:p w14:paraId="14F17322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</w:tcPr>
          <w:p w14:paraId="0DDA9C6C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/>
                <w:sz w:val="20"/>
                <w:szCs w:val="20"/>
              </w:rPr>
              <w:t>61.1</w:t>
            </w:r>
          </w:p>
        </w:tc>
        <w:tc>
          <w:tcPr>
            <w:tcW w:w="990" w:type="dxa"/>
          </w:tcPr>
          <w:p w14:paraId="16AF9023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8394B54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/>
                <w:sz w:val="20"/>
                <w:szCs w:val="20"/>
              </w:rPr>
              <w:t>26.6</w:t>
            </w:r>
          </w:p>
        </w:tc>
        <w:tc>
          <w:tcPr>
            <w:tcW w:w="900" w:type="dxa"/>
          </w:tcPr>
          <w:p w14:paraId="790BD3B1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5C52902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/>
                <w:sz w:val="20"/>
                <w:szCs w:val="20"/>
              </w:rPr>
              <w:t>14.5</w:t>
            </w:r>
          </w:p>
        </w:tc>
        <w:tc>
          <w:tcPr>
            <w:tcW w:w="810" w:type="dxa"/>
          </w:tcPr>
          <w:p w14:paraId="07C30760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FFE9297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/>
                <w:sz w:val="20"/>
                <w:szCs w:val="20"/>
              </w:rPr>
              <w:t>14.6</w:t>
            </w:r>
          </w:p>
        </w:tc>
        <w:tc>
          <w:tcPr>
            <w:tcW w:w="900" w:type="dxa"/>
          </w:tcPr>
          <w:p w14:paraId="444A84D8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AF18A1" w:rsidRPr="00014DCD" w14:paraId="5CB3FB87" w14:textId="77777777" w:rsidTr="004F1E18">
        <w:trPr>
          <w:trHeight w:val="65"/>
        </w:trPr>
        <w:tc>
          <w:tcPr>
            <w:tcW w:w="2700" w:type="dxa"/>
            <w:hideMark/>
          </w:tcPr>
          <w:p w14:paraId="4FA8FA6A" w14:textId="77777777" w:rsidR="00AF18A1" w:rsidRPr="00014DCD" w:rsidRDefault="00AF18A1" w:rsidP="0018147C">
            <w:pPr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>Age   </w:t>
            </w:r>
          </w:p>
        </w:tc>
        <w:tc>
          <w:tcPr>
            <w:tcW w:w="1080" w:type="dxa"/>
          </w:tcPr>
          <w:p w14:paraId="209B838F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</w:tcPr>
          <w:p w14:paraId="0912D0A1" w14:textId="7DE35662" w:rsidR="00AF18A1" w:rsidRPr="00511E73" w:rsidRDefault="00AA0577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bCs/>
                <w:color w:val="000000"/>
                <w:sz w:val="20"/>
                <w:szCs w:val="20"/>
              </w:rPr>
              <w:t>&lt;.0001</w:t>
            </w:r>
            <w:r w:rsidR="00AF18A1" w:rsidRPr="00511E7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</w:tcPr>
          <w:p w14:paraId="31DA7580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</w:tcPr>
          <w:p w14:paraId="24DA6E24" w14:textId="2DE3B969" w:rsidR="00AF18A1" w:rsidRPr="00511E73" w:rsidRDefault="00AA0577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bCs/>
                <w:color w:val="000000"/>
                <w:sz w:val="20"/>
                <w:szCs w:val="20"/>
              </w:rPr>
              <w:t>&lt;.0001</w:t>
            </w:r>
            <w:r w:rsidR="00AF18A1" w:rsidRPr="00511E7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</w:tcPr>
          <w:p w14:paraId="6AC02F38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69E076DF" w14:textId="25978E24" w:rsidR="00AF18A1" w:rsidRPr="00511E73" w:rsidRDefault="00AA0577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bCs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170" w:type="dxa"/>
          </w:tcPr>
          <w:p w14:paraId="633D28B1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14:paraId="3C4F0CC8" w14:textId="055C82A1" w:rsidR="00AF18A1" w:rsidRPr="00511E73" w:rsidRDefault="00AA0577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bCs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080" w:type="dxa"/>
          </w:tcPr>
          <w:p w14:paraId="3FAA1F83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</w:tcPr>
          <w:p w14:paraId="7C87A9AC" w14:textId="245385B4" w:rsidR="00AF18A1" w:rsidRPr="00511E73" w:rsidRDefault="00AA0577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bCs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260" w:type="dxa"/>
          </w:tcPr>
          <w:p w14:paraId="7B851774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14:paraId="3BE1B39A" w14:textId="42C49376" w:rsidR="00AF18A1" w:rsidRPr="00511E73" w:rsidRDefault="0018147C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bCs/>
                <w:color w:val="000000"/>
                <w:sz w:val="20"/>
                <w:szCs w:val="20"/>
              </w:rPr>
              <w:t>&lt;.0001</w:t>
            </w:r>
          </w:p>
        </w:tc>
      </w:tr>
      <w:tr w:rsidR="00AF18A1" w:rsidRPr="00014DCD" w14:paraId="244D1EF0" w14:textId="77777777" w:rsidTr="004F1E18">
        <w:trPr>
          <w:trHeight w:val="65"/>
        </w:trPr>
        <w:tc>
          <w:tcPr>
            <w:tcW w:w="2700" w:type="dxa"/>
            <w:hideMark/>
          </w:tcPr>
          <w:p w14:paraId="7FC5490C" w14:textId="77777777" w:rsidR="00AF18A1" w:rsidRPr="00014DCD" w:rsidRDefault="00AF18A1" w:rsidP="0018147C">
            <w:pPr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>       18 - 34</w:t>
            </w:r>
          </w:p>
        </w:tc>
        <w:tc>
          <w:tcPr>
            <w:tcW w:w="1080" w:type="dxa"/>
          </w:tcPr>
          <w:p w14:paraId="4E905DD9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/>
                <w:sz w:val="20"/>
                <w:szCs w:val="20"/>
              </w:rPr>
              <w:t>23.0</w:t>
            </w:r>
          </w:p>
        </w:tc>
        <w:tc>
          <w:tcPr>
            <w:tcW w:w="900" w:type="dxa"/>
            <w:noWrap/>
          </w:tcPr>
          <w:p w14:paraId="136D3DDA" w14:textId="6BD5A337" w:rsidR="00AF18A1" w:rsidRPr="00511E73" w:rsidRDefault="00AF18A1" w:rsidP="0018147C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0EA9CE0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/>
                <w:sz w:val="20"/>
                <w:szCs w:val="20"/>
              </w:rPr>
              <w:t>25.4</w:t>
            </w:r>
          </w:p>
        </w:tc>
        <w:tc>
          <w:tcPr>
            <w:tcW w:w="900" w:type="dxa"/>
          </w:tcPr>
          <w:p w14:paraId="23911E8F" w14:textId="4F7DF318" w:rsidR="00AF18A1" w:rsidRPr="00511E73" w:rsidRDefault="00AF18A1" w:rsidP="0018147C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14E1DFB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/>
                <w:sz w:val="20"/>
                <w:szCs w:val="20"/>
              </w:rPr>
              <w:t>45.9</w:t>
            </w:r>
          </w:p>
        </w:tc>
        <w:tc>
          <w:tcPr>
            <w:tcW w:w="990" w:type="dxa"/>
          </w:tcPr>
          <w:p w14:paraId="7CE0EB57" w14:textId="394EF847" w:rsidR="00AF18A1" w:rsidRPr="00511E73" w:rsidRDefault="00AF18A1" w:rsidP="0018147C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BB15B8B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/>
                <w:sz w:val="20"/>
                <w:szCs w:val="20"/>
              </w:rPr>
              <w:t>29.2</w:t>
            </w:r>
          </w:p>
        </w:tc>
        <w:tc>
          <w:tcPr>
            <w:tcW w:w="900" w:type="dxa"/>
          </w:tcPr>
          <w:p w14:paraId="3E11D5E9" w14:textId="56B1FDA5" w:rsidR="00AF18A1" w:rsidRPr="00511E73" w:rsidRDefault="00AF18A1" w:rsidP="0018147C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D48337F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/>
                <w:sz w:val="20"/>
                <w:szCs w:val="20"/>
              </w:rPr>
              <w:t>22.9</w:t>
            </w:r>
          </w:p>
        </w:tc>
        <w:tc>
          <w:tcPr>
            <w:tcW w:w="810" w:type="dxa"/>
          </w:tcPr>
          <w:p w14:paraId="65EC5F88" w14:textId="2F8F3791" w:rsidR="00AF18A1" w:rsidRPr="00511E73" w:rsidRDefault="00AF18A1" w:rsidP="0018147C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819E0CA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/>
                <w:sz w:val="20"/>
                <w:szCs w:val="20"/>
              </w:rPr>
              <w:t>22.8</w:t>
            </w:r>
          </w:p>
        </w:tc>
        <w:tc>
          <w:tcPr>
            <w:tcW w:w="900" w:type="dxa"/>
          </w:tcPr>
          <w:p w14:paraId="53D16CF0" w14:textId="5C339AC0" w:rsidR="00AF18A1" w:rsidRPr="00511E73" w:rsidRDefault="00AF18A1" w:rsidP="0018147C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</w:p>
        </w:tc>
      </w:tr>
      <w:tr w:rsidR="00AF18A1" w:rsidRPr="00014DCD" w14:paraId="1F298C6E" w14:textId="77777777" w:rsidTr="004F1E18">
        <w:trPr>
          <w:trHeight w:val="65"/>
        </w:trPr>
        <w:tc>
          <w:tcPr>
            <w:tcW w:w="2700" w:type="dxa"/>
            <w:hideMark/>
          </w:tcPr>
          <w:p w14:paraId="3DA8984E" w14:textId="77777777" w:rsidR="00AF18A1" w:rsidRPr="00014DCD" w:rsidRDefault="00AF18A1" w:rsidP="0018147C">
            <w:pPr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 xml:space="preserve">       35 - 44 </w:t>
            </w:r>
          </w:p>
        </w:tc>
        <w:tc>
          <w:tcPr>
            <w:tcW w:w="1080" w:type="dxa"/>
          </w:tcPr>
          <w:p w14:paraId="07E7CE3E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/>
                <w:sz w:val="20"/>
                <w:szCs w:val="20"/>
              </w:rPr>
              <w:t>16.8</w:t>
            </w:r>
          </w:p>
        </w:tc>
        <w:tc>
          <w:tcPr>
            <w:tcW w:w="900" w:type="dxa"/>
          </w:tcPr>
          <w:p w14:paraId="62DFD532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002D39A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/>
                <w:sz w:val="20"/>
                <w:szCs w:val="20"/>
              </w:rPr>
              <w:t>18.8</w:t>
            </w:r>
          </w:p>
        </w:tc>
        <w:tc>
          <w:tcPr>
            <w:tcW w:w="900" w:type="dxa"/>
          </w:tcPr>
          <w:p w14:paraId="477C9F20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</w:tcPr>
          <w:p w14:paraId="12F162D9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/>
                <w:sz w:val="20"/>
                <w:szCs w:val="20"/>
              </w:rPr>
              <w:t>35.7</w:t>
            </w:r>
          </w:p>
        </w:tc>
        <w:tc>
          <w:tcPr>
            <w:tcW w:w="990" w:type="dxa"/>
          </w:tcPr>
          <w:p w14:paraId="5169D89A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4A76781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/>
                <w:sz w:val="20"/>
                <w:szCs w:val="20"/>
              </w:rPr>
              <w:t>26.9</w:t>
            </w:r>
          </w:p>
        </w:tc>
        <w:tc>
          <w:tcPr>
            <w:tcW w:w="900" w:type="dxa"/>
          </w:tcPr>
          <w:p w14:paraId="053ABEB9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9B3602D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/>
                <w:sz w:val="20"/>
                <w:szCs w:val="20"/>
              </w:rPr>
              <w:t>17.3</w:t>
            </w:r>
          </w:p>
        </w:tc>
        <w:tc>
          <w:tcPr>
            <w:tcW w:w="810" w:type="dxa"/>
          </w:tcPr>
          <w:p w14:paraId="317D7531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505A049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/>
                <w:sz w:val="20"/>
                <w:szCs w:val="20"/>
              </w:rPr>
              <w:t>17.7</w:t>
            </w:r>
          </w:p>
        </w:tc>
        <w:tc>
          <w:tcPr>
            <w:tcW w:w="900" w:type="dxa"/>
          </w:tcPr>
          <w:p w14:paraId="33E2CEF0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AF18A1" w:rsidRPr="00014DCD" w14:paraId="526E4180" w14:textId="77777777" w:rsidTr="004F1E18">
        <w:trPr>
          <w:trHeight w:val="65"/>
        </w:trPr>
        <w:tc>
          <w:tcPr>
            <w:tcW w:w="2700" w:type="dxa"/>
            <w:hideMark/>
          </w:tcPr>
          <w:p w14:paraId="17FD1721" w14:textId="77777777" w:rsidR="00AF18A1" w:rsidRPr="00014DCD" w:rsidRDefault="00AF18A1" w:rsidP="0018147C">
            <w:pPr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>       45 - 64 </w:t>
            </w:r>
          </w:p>
        </w:tc>
        <w:tc>
          <w:tcPr>
            <w:tcW w:w="1080" w:type="dxa"/>
          </w:tcPr>
          <w:p w14:paraId="636D052F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/>
                <w:sz w:val="20"/>
                <w:szCs w:val="20"/>
              </w:rPr>
              <w:t>12.4</w:t>
            </w:r>
          </w:p>
        </w:tc>
        <w:tc>
          <w:tcPr>
            <w:tcW w:w="900" w:type="dxa"/>
          </w:tcPr>
          <w:p w14:paraId="686CBEC1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EDED46C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/>
                <w:sz w:val="20"/>
                <w:szCs w:val="20"/>
              </w:rPr>
              <w:t>14.9</w:t>
            </w:r>
          </w:p>
        </w:tc>
        <w:tc>
          <w:tcPr>
            <w:tcW w:w="900" w:type="dxa"/>
          </w:tcPr>
          <w:p w14:paraId="3587F2B3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</w:tcPr>
          <w:p w14:paraId="3B769119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/>
                <w:sz w:val="20"/>
                <w:szCs w:val="20"/>
              </w:rPr>
              <w:t>45.9</w:t>
            </w:r>
          </w:p>
        </w:tc>
        <w:tc>
          <w:tcPr>
            <w:tcW w:w="990" w:type="dxa"/>
          </w:tcPr>
          <w:p w14:paraId="4EA93E47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DC70D99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/>
                <w:sz w:val="20"/>
                <w:szCs w:val="20"/>
              </w:rPr>
              <w:t>23.2</w:t>
            </w:r>
          </w:p>
        </w:tc>
        <w:tc>
          <w:tcPr>
            <w:tcW w:w="900" w:type="dxa"/>
          </w:tcPr>
          <w:p w14:paraId="68617E52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F380486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/>
                <w:sz w:val="20"/>
                <w:szCs w:val="20"/>
              </w:rPr>
              <w:t>12.7</w:t>
            </w:r>
          </w:p>
        </w:tc>
        <w:tc>
          <w:tcPr>
            <w:tcW w:w="810" w:type="dxa"/>
          </w:tcPr>
          <w:p w14:paraId="231288BC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14:paraId="1914581C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/>
                <w:sz w:val="20"/>
                <w:szCs w:val="20"/>
              </w:rPr>
              <w:t>12.8</w:t>
            </w:r>
          </w:p>
        </w:tc>
        <w:tc>
          <w:tcPr>
            <w:tcW w:w="900" w:type="dxa"/>
          </w:tcPr>
          <w:p w14:paraId="3C84EC69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AF18A1" w:rsidRPr="00014DCD" w14:paraId="258EA5A8" w14:textId="77777777" w:rsidTr="004F1E18">
        <w:trPr>
          <w:trHeight w:val="65"/>
        </w:trPr>
        <w:tc>
          <w:tcPr>
            <w:tcW w:w="2700" w:type="dxa"/>
            <w:hideMark/>
          </w:tcPr>
          <w:p w14:paraId="6AD39EAB" w14:textId="77777777" w:rsidR="00AF18A1" w:rsidRPr="00014DCD" w:rsidRDefault="00AF18A1" w:rsidP="0018147C">
            <w:pPr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 xml:space="preserve">       65+</w:t>
            </w:r>
          </w:p>
        </w:tc>
        <w:tc>
          <w:tcPr>
            <w:tcW w:w="1080" w:type="dxa"/>
          </w:tcPr>
          <w:p w14:paraId="537AF7C9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/>
                <w:sz w:val="20"/>
                <w:szCs w:val="20"/>
              </w:rPr>
              <w:t>10.3</w:t>
            </w:r>
          </w:p>
        </w:tc>
        <w:tc>
          <w:tcPr>
            <w:tcW w:w="900" w:type="dxa"/>
          </w:tcPr>
          <w:p w14:paraId="2F80C8FD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AAB6C1F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/>
                <w:sz w:val="20"/>
                <w:szCs w:val="20"/>
              </w:rPr>
              <w:t>14.0</w:t>
            </w:r>
          </w:p>
        </w:tc>
        <w:tc>
          <w:tcPr>
            <w:tcW w:w="900" w:type="dxa"/>
          </w:tcPr>
          <w:p w14:paraId="1D5FD5C7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</w:tcPr>
          <w:p w14:paraId="0098F828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/>
                <w:sz w:val="20"/>
                <w:szCs w:val="20"/>
              </w:rPr>
              <w:t>88.4</w:t>
            </w:r>
          </w:p>
        </w:tc>
        <w:tc>
          <w:tcPr>
            <w:tcW w:w="990" w:type="dxa"/>
          </w:tcPr>
          <w:p w14:paraId="0774C73D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60C2530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/>
                <w:sz w:val="20"/>
                <w:szCs w:val="20"/>
              </w:rPr>
              <w:t>29.9</w:t>
            </w:r>
          </w:p>
        </w:tc>
        <w:tc>
          <w:tcPr>
            <w:tcW w:w="900" w:type="dxa"/>
          </w:tcPr>
          <w:p w14:paraId="3AFB5FFE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89E6249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/>
                <w:sz w:val="20"/>
                <w:szCs w:val="20"/>
              </w:rPr>
              <w:t>10.6</w:t>
            </w:r>
          </w:p>
        </w:tc>
        <w:tc>
          <w:tcPr>
            <w:tcW w:w="810" w:type="dxa"/>
          </w:tcPr>
          <w:p w14:paraId="4F2D65EE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14:paraId="1BAC4C61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/>
                <w:sz w:val="20"/>
                <w:szCs w:val="20"/>
              </w:rPr>
              <w:t>10.6</w:t>
            </w:r>
          </w:p>
        </w:tc>
        <w:tc>
          <w:tcPr>
            <w:tcW w:w="900" w:type="dxa"/>
          </w:tcPr>
          <w:p w14:paraId="3BFAF4D0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AF18A1" w:rsidRPr="00014DCD" w14:paraId="40ED1B67" w14:textId="77777777" w:rsidTr="004F1E18">
        <w:trPr>
          <w:trHeight w:val="65"/>
        </w:trPr>
        <w:tc>
          <w:tcPr>
            <w:tcW w:w="2700" w:type="dxa"/>
            <w:hideMark/>
          </w:tcPr>
          <w:p w14:paraId="6C75EC8E" w14:textId="77777777" w:rsidR="00AF18A1" w:rsidRPr="00014DCD" w:rsidRDefault="00AF18A1" w:rsidP="0018147C">
            <w:pPr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>Education </w:t>
            </w:r>
          </w:p>
        </w:tc>
        <w:tc>
          <w:tcPr>
            <w:tcW w:w="1080" w:type="dxa"/>
          </w:tcPr>
          <w:p w14:paraId="0300EB37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14:paraId="554C588C" w14:textId="69ECA7C5" w:rsidR="00AF18A1" w:rsidRPr="00511E73" w:rsidRDefault="00AA0577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 w:themeColor="text1"/>
                <w:sz w:val="20"/>
                <w:szCs w:val="20"/>
              </w:rPr>
              <w:t>0.8766</w:t>
            </w:r>
          </w:p>
        </w:tc>
        <w:tc>
          <w:tcPr>
            <w:tcW w:w="1080" w:type="dxa"/>
          </w:tcPr>
          <w:p w14:paraId="6CEDDC35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14:paraId="7C25DCEE" w14:textId="2DA8E65A" w:rsidR="00AF18A1" w:rsidRPr="00511E73" w:rsidRDefault="00AA0577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 w:themeColor="text1"/>
                <w:sz w:val="20"/>
                <w:szCs w:val="20"/>
              </w:rPr>
              <w:t>0.5987</w:t>
            </w:r>
          </w:p>
        </w:tc>
        <w:tc>
          <w:tcPr>
            <w:tcW w:w="1170" w:type="dxa"/>
          </w:tcPr>
          <w:p w14:paraId="53998415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436CE994" w14:textId="139F6339" w:rsidR="00AF18A1" w:rsidRPr="00511E73" w:rsidRDefault="00AA0577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bCs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170" w:type="dxa"/>
          </w:tcPr>
          <w:p w14:paraId="4449A556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14:paraId="5858B486" w14:textId="6771E34F" w:rsidR="00AF18A1" w:rsidRPr="00511E73" w:rsidRDefault="00AA0577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/>
                <w:sz w:val="20"/>
                <w:szCs w:val="20"/>
              </w:rPr>
              <w:t>0.1004</w:t>
            </w:r>
          </w:p>
        </w:tc>
        <w:tc>
          <w:tcPr>
            <w:tcW w:w="1080" w:type="dxa"/>
          </w:tcPr>
          <w:p w14:paraId="5E12622D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</w:tcPr>
          <w:p w14:paraId="024D4EF7" w14:textId="5A42DEF8" w:rsidR="00AF18A1" w:rsidRPr="00511E73" w:rsidRDefault="00AA0577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/>
                <w:sz w:val="20"/>
                <w:szCs w:val="20"/>
              </w:rPr>
              <w:t>0.8739</w:t>
            </w:r>
          </w:p>
        </w:tc>
        <w:tc>
          <w:tcPr>
            <w:tcW w:w="1260" w:type="dxa"/>
          </w:tcPr>
          <w:p w14:paraId="6ADAFB72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14:paraId="6DED3A93" w14:textId="19DE20AD" w:rsidR="00AF18A1" w:rsidRPr="00511E73" w:rsidRDefault="00AA0577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/>
                <w:sz w:val="20"/>
                <w:szCs w:val="20"/>
              </w:rPr>
              <w:t>0.9087</w:t>
            </w:r>
          </w:p>
        </w:tc>
      </w:tr>
      <w:tr w:rsidR="00AF18A1" w:rsidRPr="00014DCD" w14:paraId="7A4ED1F8" w14:textId="77777777" w:rsidTr="004F1E18">
        <w:trPr>
          <w:trHeight w:val="65"/>
        </w:trPr>
        <w:tc>
          <w:tcPr>
            <w:tcW w:w="2700" w:type="dxa"/>
          </w:tcPr>
          <w:p w14:paraId="63411DF3" w14:textId="77777777" w:rsidR="00AF18A1" w:rsidRPr="00014DCD" w:rsidRDefault="00AF18A1" w:rsidP="0018147C">
            <w:pPr>
              <w:ind w:firstLine="334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>&lt; HS</w:t>
            </w:r>
          </w:p>
        </w:tc>
        <w:tc>
          <w:tcPr>
            <w:tcW w:w="1080" w:type="dxa"/>
          </w:tcPr>
          <w:p w14:paraId="5426E3D2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 w:themeColor="text1"/>
                <w:sz w:val="20"/>
                <w:szCs w:val="20"/>
              </w:rPr>
              <w:t>15.5</w:t>
            </w:r>
          </w:p>
        </w:tc>
        <w:tc>
          <w:tcPr>
            <w:tcW w:w="900" w:type="dxa"/>
          </w:tcPr>
          <w:p w14:paraId="72FEC262" w14:textId="13FCF26B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274144D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 w:themeColor="text1"/>
                <w:sz w:val="20"/>
                <w:szCs w:val="20"/>
              </w:rPr>
              <w:t>16.7</w:t>
            </w:r>
          </w:p>
        </w:tc>
        <w:tc>
          <w:tcPr>
            <w:tcW w:w="900" w:type="dxa"/>
          </w:tcPr>
          <w:p w14:paraId="2A3B9AA0" w14:textId="41CE97F8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BA7BEFF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/>
                <w:sz w:val="20"/>
                <w:szCs w:val="20"/>
              </w:rPr>
              <w:t>72.9</w:t>
            </w:r>
          </w:p>
        </w:tc>
        <w:tc>
          <w:tcPr>
            <w:tcW w:w="990" w:type="dxa"/>
          </w:tcPr>
          <w:p w14:paraId="7D57126D" w14:textId="2F095219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06ADEFB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/>
                <w:sz w:val="20"/>
                <w:szCs w:val="20"/>
              </w:rPr>
              <w:t>30.8</w:t>
            </w:r>
          </w:p>
        </w:tc>
        <w:tc>
          <w:tcPr>
            <w:tcW w:w="900" w:type="dxa"/>
          </w:tcPr>
          <w:p w14:paraId="6EF8EE91" w14:textId="6B8BA626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EE51108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/>
                <w:sz w:val="20"/>
                <w:szCs w:val="20"/>
              </w:rPr>
              <w:t>15.3</w:t>
            </w:r>
          </w:p>
        </w:tc>
        <w:tc>
          <w:tcPr>
            <w:tcW w:w="810" w:type="dxa"/>
          </w:tcPr>
          <w:p w14:paraId="14CB5087" w14:textId="516CE966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6DCFEBE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/>
                <w:sz w:val="20"/>
                <w:szCs w:val="20"/>
              </w:rPr>
              <w:t>16.4</w:t>
            </w:r>
          </w:p>
        </w:tc>
        <w:tc>
          <w:tcPr>
            <w:tcW w:w="900" w:type="dxa"/>
          </w:tcPr>
          <w:p w14:paraId="7725A599" w14:textId="1916C70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AF18A1" w:rsidRPr="00014DCD" w14:paraId="1C39D715" w14:textId="77777777" w:rsidTr="004F1E18">
        <w:trPr>
          <w:trHeight w:val="65"/>
        </w:trPr>
        <w:tc>
          <w:tcPr>
            <w:tcW w:w="2700" w:type="dxa"/>
          </w:tcPr>
          <w:p w14:paraId="3CDA0CCE" w14:textId="77777777" w:rsidR="00AF18A1" w:rsidRPr="00014DCD" w:rsidRDefault="00AF18A1" w:rsidP="0018147C">
            <w:pPr>
              <w:ind w:firstLine="334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 xml:space="preserve">HS graduate  </w:t>
            </w:r>
          </w:p>
        </w:tc>
        <w:tc>
          <w:tcPr>
            <w:tcW w:w="1080" w:type="dxa"/>
          </w:tcPr>
          <w:p w14:paraId="142A2277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 w:themeColor="text1"/>
                <w:sz w:val="20"/>
                <w:szCs w:val="20"/>
              </w:rPr>
              <w:t>15.2</w:t>
            </w:r>
          </w:p>
        </w:tc>
        <w:tc>
          <w:tcPr>
            <w:tcW w:w="900" w:type="dxa"/>
          </w:tcPr>
          <w:p w14:paraId="2F78EABA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80" w:type="dxa"/>
          </w:tcPr>
          <w:p w14:paraId="4CD19D96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 w:themeColor="text1"/>
                <w:sz w:val="20"/>
                <w:szCs w:val="20"/>
              </w:rPr>
              <w:t>17.2</w:t>
            </w:r>
          </w:p>
        </w:tc>
        <w:tc>
          <w:tcPr>
            <w:tcW w:w="900" w:type="dxa"/>
          </w:tcPr>
          <w:p w14:paraId="2097704A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70" w:type="dxa"/>
          </w:tcPr>
          <w:p w14:paraId="6CBB96D4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/>
                <w:sz w:val="20"/>
                <w:szCs w:val="20"/>
              </w:rPr>
              <w:t>56.9</w:t>
            </w:r>
          </w:p>
        </w:tc>
        <w:tc>
          <w:tcPr>
            <w:tcW w:w="990" w:type="dxa"/>
          </w:tcPr>
          <w:p w14:paraId="73963BF2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586B9B5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/>
                <w:sz w:val="20"/>
                <w:szCs w:val="20"/>
              </w:rPr>
              <w:t>26.8</w:t>
            </w:r>
          </w:p>
        </w:tc>
        <w:tc>
          <w:tcPr>
            <w:tcW w:w="900" w:type="dxa"/>
          </w:tcPr>
          <w:p w14:paraId="7C8F4C43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06D9BAE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/>
                <w:sz w:val="20"/>
                <w:szCs w:val="20"/>
              </w:rPr>
              <w:t>15.2</w:t>
            </w:r>
          </w:p>
        </w:tc>
        <w:tc>
          <w:tcPr>
            <w:tcW w:w="810" w:type="dxa"/>
          </w:tcPr>
          <w:p w14:paraId="27FA2712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2B9B49B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/>
                <w:sz w:val="20"/>
                <w:szCs w:val="20"/>
              </w:rPr>
              <w:t>15.4</w:t>
            </w:r>
          </w:p>
        </w:tc>
        <w:tc>
          <w:tcPr>
            <w:tcW w:w="900" w:type="dxa"/>
          </w:tcPr>
          <w:p w14:paraId="69527AB1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AF18A1" w:rsidRPr="00014DCD" w14:paraId="6E7A59F8" w14:textId="77777777" w:rsidTr="004F1E18">
        <w:trPr>
          <w:trHeight w:val="65"/>
        </w:trPr>
        <w:tc>
          <w:tcPr>
            <w:tcW w:w="2700" w:type="dxa"/>
          </w:tcPr>
          <w:p w14:paraId="71FD00FD" w14:textId="77777777" w:rsidR="00AF18A1" w:rsidRPr="00014DCD" w:rsidRDefault="00AF18A1" w:rsidP="0018147C">
            <w:pPr>
              <w:ind w:firstLine="334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>Some college</w:t>
            </w:r>
          </w:p>
        </w:tc>
        <w:tc>
          <w:tcPr>
            <w:tcW w:w="1080" w:type="dxa"/>
          </w:tcPr>
          <w:p w14:paraId="121BEB3D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 w:themeColor="text1"/>
                <w:sz w:val="20"/>
                <w:szCs w:val="20"/>
              </w:rPr>
              <w:t>14.7</w:t>
            </w:r>
          </w:p>
        </w:tc>
        <w:tc>
          <w:tcPr>
            <w:tcW w:w="900" w:type="dxa"/>
          </w:tcPr>
          <w:p w14:paraId="541C4A6B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80" w:type="dxa"/>
          </w:tcPr>
          <w:p w14:paraId="5C5FBABE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 w:themeColor="text1"/>
                <w:sz w:val="20"/>
                <w:szCs w:val="20"/>
              </w:rPr>
              <w:t>18.2</w:t>
            </w:r>
          </w:p>
        </w:tc>
        <w:tc>
          <w:tcPr>
            <w:tcW w:w="900" w:type="dxa"/>
          </w:tcPr>
          <w:p w14:paraId="5F8BFCFD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70" w:type="dxa"/>
          </w:tcPr>
          <w:p w14:paraId="18755A51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/>
                <w:sz w:val="20"/>
                <w:szCs w:val="20"/>
              </w:rPr>
              <w:t>56.1</w:t>
            </w:r>
          </w:p>
        </w:tc>
        <w:tc>
          <w:tcPr>
            <w:tcW w:w="990" w:type="dxa"/>
          </w:tcPr>
          <w:p w14:paraId="6916982F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2D93D36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/>
                <w:sz w:val="20"/>
                <w:szCs w:val="20"/>
              </w:rPr>
              <w:t>26.3</w:t>
            </w:r>
          </w:p>
        </w:tc>
        <w:tc>
          <w:tcPr>
            <w:tcW w:w="900" w:type="dxa"/>
          </w:tcPr>
          <w:p w14:paraId="030DF6F2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9C7497A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/>
                <w:sz w:val="20"/>
                <w:szCs w:val="20"/>
              </w:rPr>
              <w:t>15.1</w:t>
            </w:r>
          </w:p>
        </w:tc>
        <w:tc>
          <w:tcPr>
            <w:tcW w:w="810" w:type="dxa"/>
          </w:tcPr>
          <w:p w14:paraId="7D5AA390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14:paraId="1941BEC8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/>
                <w:sz w:val="20"/>
                <w:szCs w:val="20"/>
              </w:rPr>
              <w:t>15.0</w:t>
            </w:r>
          </w:p>
        </w:tc>
        <w:tc>
          <w:tcPr>
            <w:tcW w:w="900" w:type="dxa"/>
          </w:tcPr>
          <w:p w14:paraId="0A40AEB0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AF18A1" w:rsidRPr="00014DCD" w14:paraId="2DC3F1A6" w14:textId="77777777" w:rsidTr="004F1E18">
        <w:trPr>
          <w:trHeight w:val="65"/>
        </w:trPr>
        <w:tc>
          <w:tcPr>
            <w:tcW w:w="2700" w:type="dxa"/>
          </w:tcPr>
          <w:p w14:paraId="66DA7C99" w14:textId="77777777" w:rsidR="00AF18A1" w:rsidRPr="00014DCD" w:rsidRDefault="00AF18A1" w:rsidP="0018147C">
            <w:pPr>
              <w:ind w:firstLine="334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>College graduate</w:t>
            </w:r>
          </w:p>
        </w:tc>
        <w:tc>
          <w:tcPr>
            <w:tcW w:w="1080" w:type="dxa"/>
          </w:tcPr>
          <w:p w14:paraId="66EADD03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 w:themeColor="text1"/>
                <w:sz w:val="20"/>
                <w:szCs w:val="20"/>
              </w:rPr>
              <w:t>15.7</w:t>
            </w:r>
          </w:p>
        </w:tc>
        <w:tc>
          <w:tcPr>
            <w:tcW w:w="900" w:type="dxa"/>
          </w:tcPr>
          <w:p w14:paraId="5B2D975A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80" w:type="dxa"/>
          </w:tcPr>
          <w:p w14:paraId="7F143AAC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 w:themeColor="text1"/>
                <w:sz w:val="20"/>
                <w:szCs w:val="20"/>
              </w:rPr>
              <w:t>18.6</w:t>
            </w:r>
          </w:p>
        </w:tc>
        <w:tc>
          <w:tcPr>
            <w:tcW w:w="900" w:type="dxa"/>
          </w:tcPr>
          <w:p w14:paraId="461BD6AA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70" w:type="dxa"/>
          </w:tcPr>
          <w:p w14:paraId="35070D1A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/>
                <w:sz w:val="20"/>
                <w:szCs w:val="20"/>
              </w:rPr>
              <w:t>46.5</w:t>
            </w:r>
          </w:p>
        </w:tc>
        <w:tc>
          <w:tcPr>
            <w:tcW w:w="990" w:type="dxa"/>
          </w:tcPr>
          <w:p w14:paraId="6A8E7403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605818F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/>
                <w:sz w:val="20"/>
                <w:szCs w:val="20"/>
              </w:rPr>
              <w:t>26.6</w:t>
            </w:r>
          </w:p>
        </w:tc>
        <w:tc>
          <w:tcPr>
            <w:tcW w:w="900" w:type="dxa"/>
          </w:tcPr>
          <w:p w14:paraId="4C484F6C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D1BC179" w14:textId="487D9C52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/>
                <w:sz w:val="20"/>
                <w:szCs w:val="20"/>
              </w:rPr>
              <w:t>16</w:t>
            </w:r>
            <w:r w:rsidR="00AA0577">
              <w:rPr>
                <w:color w:val="000000"/>
                <w:sz w:val="20"/>
                <w:szCs w:val="20"/>
              </w:rPr>
              <w:t>.0</w:t>
            </w:r>
          </w:p>
        </w:tc>
        <w:tc>
          <w:tcPr>
            <w:tcW w:w="810" w:type="dxa"/>
          </w:tcPr>
          <w:p w14:paraId="7CD9ED42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F7006EB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/>
                <w:sz w:val="20"/>
                <w:szCs w:val="20"/>
              </w:rPr>
              <w:t>15.8</w:t>
            </w:r>
          </w:p>
        </w:tc>
        <w:tc>
          <w:tcPr>
            <w:tcW w:w="900" w:type="dxa"/>
          </w:tcPr>
          <w:p w14:paraId="17C64EA6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AF18A1" w:rsidRPr="00014DCD" w14:paraId="5D247474" w14:textId="77777777" w:rsidTr="004F1E18">
        <w:trPr>
          <w:trHeight w:val="65"/>
        </w:trPr>
        <w:tc>
          <w:tcPr>
            <w:tcW w:w="2700" w:type="dxa"/>
            <w:hideMark/>
          </w:tcPr>
          <w:p w14:paraId="511A41C0" w14:textId="77777777" w:rsidR="00AF18A1" w:rsidRPr="00014DCD" w:rsidRDefault="00AF18A1" w:rsidP="0018147C">
            <w:pPr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>Income (per year) </w:t>
            </w:r>
          </w:p>
        </w:tc>
        <w:tc>
          <w:tcPr>
            <w:tcW w:w="1080" w:type="dxa"/>
          </w:tcPr>
          <w:p w14:paraId="7759316C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00" w:type="dxa"/>
          </w:tcPr>
          <w:p w14:paraId="33C9F1CC" w14:textId="1C1B8DDA" w:rsidR="00AF18A1" w:rsidRPr="00511E73" w:rsidRDefault="00BB1D64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bCs/>
                <w:color w:val="000000" w:themeColor="text1"/>
                <w:sz w:val="20"/>
                <w:szCs w:val="20"/>
              </w:rPr>
              <w:t>&lt;.0001</w:t>
            </w:r>
            <w:r w:rsidR="00AF18A1" w:rsidRPr="00511E73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80" w:type="dxa"/>
          </w:tcPr>
          <w:p w14:paraId="654DF8CC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00" w:type="dxa"/>
          </w:tcPr>
          <w:p w14:paraId="7B4E9434" w14:textId="0054CB8B" w:rsidR="00AF18A1" w:rsidRPr="00511E73" w:rsidRDefault="00BB1D64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bCs/>
                <w:color w:val="000000" w:themeColor="text1"/>
                <w:sz w:val="20"/>
                <w:szCs w:val="20"/>
              </w:rPr>
              <w:t>&lt;.0001</w:t>
            </w:r>
            <w:r w:rsidR="00AF18A1" w:rsidRPr="00511E73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70" w:type="dxa"/>
          </w:tcPr>
          <w:p w14:paraId="109896E4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48E15004" w14:textId="51A82AC5" w:rsidR="00AF18A1" w:rsidRPr="00511E73" w:rsidRDefault="00BB1D64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bCs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170" w:type="dxa"/>
          </w:tcPr>
          <w:p w14:paraId="06C78339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14:paraId="2F01C60C" w14:textId="5F3E8AAC" w:rsidR="00AF18A1" w:rsidRPr="00511E73" w:rsidRDefault="00BB1D64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bCs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080" w:type="dxa"/>
          </w:tcPr>
          <w:p w14:paraId="721797DE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</w:tcPr>
          <w:p w14:paraId="0E2A13DE" w14:textId="22FF5336" w:rsidR="00AF18A1" w:rsidRPr="00511E73" w:rsidRDefault="00BB1D64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bCs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260" w:type="dxa"/>
          </w:tcPr>
          <w:p w14:paraId="7F48D4A1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14:paraId="28123267" w14:textId="006662CE" w:rsidR="00AF18A1" w:rsidRPr="00511E73" w:rsidRDefault="00BB1D64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bCs/>
                <w:color w:val="000000"/>
                <w:sz w:val="20"/>
                <w:szCs w:val="20"/>
              </w:rPr>
              <w:t>&lt;.0001</w:t>
            </w:r>
          </w:p>
        </w:tc>
      </w:tr>
      <w:tr w:rsidR="00AF18A1" w:rsidRPr="00014DCD" w14:paraId="5E14A263" w14:textId="77777777" w:rsidTr="004F1E18">
        <w:trPr>
          <w:trHeight w:val="65"/>
        </w:trPr>
        <w:tc>
          <w:tcPr>
            <w:tcW w:w="2700" w:type="dxa"/>
            <w:hideMark/>
          </w:tcPr>
          <w:p w14:paraId="5A947A94" w14:textId="77777777" w:rsidR="00AF18A1" w:rsidRPr="00014DCD" w:rsidRDefault="00AF18A1" w:rsidP="0018147C">
            <w:pPr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>       Less than $15,000  </w:t>
            </w:r>
          </w:p>
        </w:tc>
        <w:tc>
          <w:tcPr>
            <w:tcW w:w="1080" w:type="dxa"/>
          </w:tcPr>
          <w:p w14:paraId="0D2F63F3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 w:themeColor="text1"/>
                <w:sz w:val="20"/>
                <w:szCs w:val="20"/>
              </w:rPr>
              <w:t>16.0</w:t>
            </w:r>
          </w:p>
        </w:tc>
        <w:tc>
          <w:tcPr>
            <w:tcW w:w="900" w:type="dxa"/>
          </w:tcPr>
          <w:p w14:paraId="6E1A0F22" w14:textId="3774EFAD" w:rsidR="00AF18A1" w:rsidRPr="00511E73" w:rsidRDefault="00AF18A1" w:rsidP="0018147C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8C36B7B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 w:themeColor="text1"/>
                <w:sz w:val="20"/>
                <w:szCs w:val="20"/>
              </w:rPr>
              <w:t>16.9</w:t>
            </w:r>
          </w:p>
        </w:tc>
        <w:tc>
          <w:tcPr>
            <w:tcW w:w="900" w:type="dxa"/>
          </w:tcPr>
          <w:p w14:paraId="7BFF4FAE" w14:textId="3A523F57" w:rsidR="00AF18A1" w:rsidRPr="00511E73" w:rsidRDefault="00AF18A1" w:rsidP="0018147C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CA0CC1C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/>
                <w:sz w:val="20"/>
                <w:szCs w:val="20"/>
              </w:rPr>
              <w:t>82.0</w:t>
            </w:r>
          </w:p>
        </w:tc>
        <w:tc>
          <w:tcPr>
            <w:tcW w:w="990" w:type="dxa"/>
          </w:tcPr>
          <w:p w14:paraId="0FC3186E" w14:textId="0902F61B" w:rsidR="00AF18A1" w:rsidRPr="00511E73" w:rsidRDefault="00AF18A1" w:rsidP="0018147C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A8CE7A9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/>
                <w:sz w:val="20"/>
                <w:szCs w:val="20"/>
              </w:rPr>
              <w:t>31.2</w:t>
            </w:r>
          </w:p>
        </w:tc>
        <w:tc>
          <w:tcPr>
            <w:tcW w:w="900" w:type="dxa"/>
          </w:tcPr>
          <w:p w14:paraId="1AA024F9" w14:textId="55DB75AE" w:rsidR="00AF18A1" w:rsidRPr="00511E73" w:rsidRDefault="00AF18A1" w:rsidP="0018147C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CB7317D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/>
                <w:sz w:val="20"/>
                <w:szCs w:val="20"/>
              </w:rPr>
              <w:t>15.5</w:t>
            </w:r>
          </w:p>
        </w:tc>
        <w:tc>
          <w:tcPr>
            <w:tcW w:w="810" w:type="dxa"/>
          </w:tcPr>
          <w:p w14:paraId="6AF23165" w14:textId="0540D385" w:rsidR="00AF18A1" w:rsidRPr="00511E73" w:rsidRDefault="00AF18A1" w:rsidP="0018147C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85DD73D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/>
                <w:sz w:val="20"/>
                <w:szCs w:val="20"/>
              </w:rPr>
              <w:t>21.7</w:t>
            </w:r>
          </w:p>
        </w:tc>
        <w:tc>
          <w:tcPr>
            <w:tcW w:w="900" w:type="dxa"/>
          </w:tcPr>
          <w:p w14:paraId="7317408F" w14:textId="1D4F25B5" w:rsidR="00AF18A1" w:rsidRPr="00511E73" w:rsidRDefault="00AF18A1" w:rsidP="0018147C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</w:p>
        </w:tc>
      </w:tr>
      <w:tr w:rsidR="00AF18A1" w:rsidRPr="00014DCD" w14:paraId="095E7803" w14:textId="77777777" w:rsidTr="004F1E18">
        <w:trPr>
          <w:trHeight w:val="65"/>
        </w:trPr>
        <w:tc>
          <w:tcPr>
            <w:tcW w:w="2700" w:type="dxa"/>
            <w:hideMark/>
          </w:tcPr>
          <w:p w14:paraId="58A6944B" w14:textId="77777777" w:rsidR="00AF18A1" w:rsidRPr="00014DCD" w:rsidRDefault="00AF18A1" w:rsidP="0018147C">
            <w:pPr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>       $15,000-$24,999 </w:t>
            </w:r>
          </w:p>
        </w:tc>
        <w:tc>
          <w:tcPr>
            <w:tcW w:w="1080" w:type="dxa"/>
          </w:tcPr>
          <w:p w14:paraId="0993E368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 w:themeColor="text1"/>
                <w:sz w:val="20"/>
                <w:szCs w:val="20"/>
              </w:rPr>
              <w:t>13.6</w:t>
            </w:r>
          </w:p>
        </w:tc>
        <w:tc>
          <w:tcPr>
            <w:tcW w:w="900" w:type="dxa"/>
          </w:tcPr>
          <w:p w14:paraId="0987BE50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80" w:type="dxa"/>
          </w:tcPr>
          <w:p w14:paraId="379CB903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 w:themeColor="text1"/>
                <w:sz w:val="20"/>
                <w:szCs w:val="20"/>
              </w:rPr>
              <w:t>16.2</w:t>
            </w:r>
          </w:p>
        </w:tc>
        <w:tc>
          <w:tcPr>
            <w:tcW w:w="900" w:type="dxa"/>
          </w:tcPr>
          <w:p w14:paraId="1272798A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70" w:type="dxa"/>
          </w:tcPr>
          <w:p w14:paraId="4CAD679E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/>
                <w:sz w:val="20"/>
                <w:szCs w:val="20"/>
              </w:rPr>
              <w:t>70.8</w:t>
            </w:r>
          </w:p>
        </w:tc>
        <w:tc>
          <w:tcPr>
            <w:tcW w:w="990" w:type="dxa"/>
          </w:tcPr>
          <w:p w14:paraId="336CF2FD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5B29E89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/>
                <w:sz w:val="20"/>
                <w:szCs w:val="20"/>
              </w:rPr>
              <w:t>26.1</w:t>
            </w:r>
          </w:p>
        </w:tc>
        <w:tc>
          <w:tcPr>
            <w:tcW w:w="900" w:type="dxa"/>
          </w:tcPr>
          <w:p w14:paraId="6078EAAC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9CFC0E6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/>
                <w:sz w:val="20"/>
                <w:szCs w:val="20"/>
              </w:rPr>
              <w:t>13.9</w:t>
            </w:r>
          </w:p>
        </w:tc>
        <w:tc>
          <w:tcPr>
            <w:tcW w:w="810" w:type="dxa"/>
          </w:tcPr>
          <w:p w14:paraId="5227E70F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FD80A6E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/>
                <w:sz w:val="20"/>
                <w:szCs w:val="20"/>
              </w:rPr>
              <w:t>15.9</w:t>
            </w:r>
          </w:p>
        </w:tc>
        <w:tc>
          <w:tcPr>
            <w:tcW w:w="900" w:type="dxa"/>
          </w:tcPr>
          <w:p w14:paraId="7E1511F2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AF18A1" w:rsidRPr="00014DCD" w14:paraId="5918E9CA" w14:textId="77777777" w:rsidTr="004F1E18">
        <w:trPr>
          <w:trHeight w:val="65"/>
        </w:trPr>
        <w:tc>
          <w:tcPr>
            <w:tcW w:w="2700" w:type="dxa"/>
            <w:hideMark/>
          </w:tcPr>
          <w:p w14:paraId="082ED1C0" w14:textId="77777777" w:rsidR="00AF18A1" w:rsidRPr="00014DCD" w:rsidRDefault="00AF18A1" w:rsidP="0018147C">
            <w:pPr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>       $25,000-$34,999 </w:t>
            </w:r>
          </w:p>
        </w:tc>
        <w:tc>
          <w:tcPr>
            <w:tcW w:w="1080" w:type="dxa"/>
          </w:tcPr>
          <w:p w14:paraId="0731713E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 w:themeColor="text1"/>
                <w:sz w:val="20"/>
                <w:szCs w:val="20"/>
              </w:rPr>
              <w:t>14.7</w:t>
            </w:r>
          </w:p>
        </w:tc>
        <w:tc>
          <w:tcPr>
            <w:tcW w:w="900" w:type="dxa"/>
          </w:tcPr>
          <w:p w14:paraId="0ED21DBC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80" w:type="dxa"/>
          </w:tcPr>
          <w:p w14:paraId="2DCB7058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 w:themeColor="text1"/>
                <w:sz w:val="20"/>
                <w:szCs w:val="20"/>
              </w:rPr>
              <w:t>17.2</w:t>
            </w:r>
          </w:p>
        </w:tc>
        <w:tc>
          <w:tcPr>
            <w:tcW w:w="900" w:type="dxa"/>
          </w:tcPr>
          <w:p w14:paraId="70A19889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70" w:type="dxa"/>
          </w:tcPr>
          <w:p w14:paraId="0265C54C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/>
                <w:sz w:val="20"/>
                <w:szCs w:val="20"/>
              </w:rPr>
              <w:t>59.6</w:t>
            </w:r>
          </w:p>
        </w:tc>
        <w:tc>
          <w:tcPr>
            <w:tcW w:w="990" w:type="dxa"/>
          </w:tcPr>
          <w:p w14:paraId="154E9C19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3C73A5D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/>
                <w:sz w:val="20"/>
                <w:szCs w:val="20"/>
              </w:rPr>
              <w:t>25.4</w:t>
            </w:r>
          </w:p>
        </w:tc>
        <w:tc>
          <w:tcPr>
            <w:tcW w:w="900" w:type="dxa"/>
          </w:tcPr>
          <w:p w14:paraId="0D16ACA6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9EA0BE3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/>
                <w:sz w:val="20"/>
                <w:szCs w:val="20"/>
              </w:rPr>
              <w:t>13.6</w:t>
            </w:r>
          </w:p>
        </w:tc>
        <w:tc>
          <w:tcPr>
            <w:tcW w:w="810" w:type="dxa"/>
          </w:tcPr>
          <w:p w14:paraId="62D6C40D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42C1697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/>
                <w:sz w:val="20"/>
                <w:szCs w:val="20"/>
              </w:rPr>
              <w:t>14.8</w:t>
            </w:r>
          </w:p>
        </w:tc>
        <w:tc>
          <w:tcPr>
            <w:tcW w:w="900" w:type="dxa"/>
          </w:tcPr>
          <w:p w14:paraId="0A6B7FF7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AF18A1" w:rsidRPr="00014DCD" w14:paraId="2289A362" w14:textId="77777777" w:rsidTr="004F1E18">
        <w:trPr>
          <w:trHeight w:val="65"/>
        </w:trPr>
        <w:tc>
          <w:tcPr>
            <w:tcW w:w="2700" w:type="dxa"/>
            <w:hideMark/>
          </w:tcPr>
          <w:p w14:paraId="2BCDDA07" w14:textId="77777777" w:rsidR="00AF18A1" w:rsidRPr="00014DCD" w:rsidRDefault="00AF18A1" w:rsidP="0018147C">
            <w:pPr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>       $35,000-$49,999 </w:t>
            </w:r>
          </w:p>
        </w:tc>
        <w:tc>
          <w:tcPr>
            <w:tcW w:w="1080" w:type="dxa"/>
          </w:tcPr>
          <w:p w14:paraId="13320AC0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 w:themeColor="text1"/>
                <w:sz w:val="20"/>
                <w:szCs w:val="20"/>
              </w:rPr>
              <w:t>12.1</w:t>
            </w:r>
          </w:p>
        </w:tc>
        <w:tc>
          <w:tcPr>
            <w:tcW w:w="900" w:type="dxa"/>
          </w:tcPr>
          <w:p w14:paraId="01D310D1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80" w:type="dxa"/>
          </w:tcPr>
          <w:p w14:paraId="1938C3B9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 w:themeColor="text1"/>
                <w:sz w:val="20"/>
                <w:szCs w:val="20"/>
              </w:rPr>
              <w:t>14.6</w:t>
            </w:r>
          </w:p>
        </w:tc>
        <w:tc>
          <w:tcPr>
            <w:tcW w:w="900" w:type="dxa"/>
          </w:tcPr>
          <w:p w14:paraId="31B9409D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70" w:type="dxa"/>
          </w:tcPr>
          <w:p w14:paraId="2AF09E8E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/>
                <w:sz w:val="20"/>
                <w:szCs w:val="20"/>
              </w:rPr>
              <w:t>51.6</w:t>
            </w:r>
          </w:p>
        </w:tc>
        <w:tc>
          <w:tcPr>
            <w:tcW w:w="990" w:type="dxa"/>
          </w:tcPr>
          <w:p w14:paraId="6BFF670E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0216A23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/>
                <w:sz w:val="20"/>
                <w:szCs w:val="20"/>
              </w:rPr>
              <w:t>21.8</w:t>
            </w:r>
          </w:p>
        </w:tc>
        <w:tc>
          <w:tcPr>
            <w:tcW w:w="900" w:type="dxa"/>
          </w:tcPr>
          <w:p w14:paraId="5CF1A9D6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E0D70E0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/>
                <w:sz w:val="20"/>
                <w:szCs w:val="20"/>
              </w:rPr>
              <w:t>12.5</w:t>
            </w:r>
          </w:p>
        </w:tc>
        <w:tc>
          <w:tcPr>
            <w:tcW w:w="810" w:type="dxa"/>
          </w:tcPr>
          <w:p w14:paraId="24B01E10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14:paraId="137E19BE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/>
                <w:sz w:val="20"/>
                <w:szCs w:val="20"/>
              </w:rPr>
              <w:t>13.5</w:t>
            </w:r>
          </w:p>
        </w:tc>
        <w:tc>
          <w:tcPr>
            <w:tcW w:w="900" w:type="dxa"/>
          </w:tcPr>
          <w:p w14:paraId="67AE3DE7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AF18A1" w:rsidRPr="00014DCD" w14:paraId="073214A3" w14:textId="77777777" w:rsidTr="004F1E18">
        <w:trPr>
          <w:trHeight w:val="65"/>
        </w:trPr>
        <w:tc>
          <w:tcPr>
            <w:tcW w:w="2700" w:type="dxa"/>
            <w:hideMark/>
          </w:tcPr>
          <w:p w14:paraId="154D9FA0" w14:textId="77777777" w:rsidR="00AF18A1" w:rsidRPr="00014DCD" w:rsidRDefault="00AF18A1" w:rsidP="0018147C">
            <w:pPr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 xml:space="preserve">       $50,000 or more</w:t>
            </w:r>
          </w:p>
        </w:tc>
        <w:tc>
          <w:tcPr>
            <w:tcW w:w="1080" w:type="dxa"/>
          </w:tcPr>
          <w:p w14:paraId="5DF1795E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 w:themeColor="text1"/>
                <w:sz w:val="20"/>
                <w:szCs w:val="20"/>
              </w:rPr>
              <w:t>14.2</w:t>
            </w:r>
          </w:p>
        </w:tc>
        <w:tc>
          <w:tcPr>
            <w:tcW w:w="900" w:type="dxa"/>
          </w:tcPr>
          <w:p w14:paraId="13C9E67D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80" w:type="dxa"/>
          </w:tcPr>
          <w:p w14:paraId="439C0CFF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 w:themeColor="text1"/>
                <w:sz w:val="20"/>
                <w:szCs w:val="20"/>
              </w:rPr>
              <w:t>16.9</w:t>
            </w:r>
          </w:p>
        </w:tc>
        <w:tc>
          <w:tcPr>
            <w:tcW w:w="900" w:type="dxa"/>
          </w:tcPr>
          <w:p w14:paraId="54AB6655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70" w:type="dxa"/>
          </w:tcPr>
          <w:p w14:paraId="4E81A099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/>
                <w:sz w:val="20"/>
                <w:szCs w:val="20"/>
              </w:rPr>
              <w:t>41.4</w:t>
            </w:r>
          </w:p>
        </w:tc>
        <w:tc>
          <w:tcPr>
            <w:tcW w:w="990" w:type="dxa"/>
          </w:tcPr>
          <w:p w14:paraId="5DFADFA1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C61F95A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/>
                <w:sz w:val="20"/>
                <w:szCs w:val="20"/>
              </w:rPr>
              <w:t>23.6</w:t>
            </w:r>
          </w:p>
        </w:tc>
        <w:tc>
          <w:tcPr>
            <w:tcW w:w="900" w:type="dxa"/>
          </w:tcPr>
          <w:p w14:paraId="55A7F80A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7E38BB3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/>
                <w:sz w:val="20"/>
                <w:szCs w:val="20"/>
              </w:rPr>
              <w:t>14.7</w:t>
            </w:r>
          </w:p>
        </w:tc>
        <w:tc>
          <w:tcPr>
            <w:tcW w:w="810" w:type="dxa"/>
          </w:tcPr>
          <w:p w14:paraId="5F73135D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CBABF9C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/>
                <w:sz w:val="20"/>
                <w:szCs w:val="20"/>
              </w:rPr>
              <w:t>12.4</w:t>
            </w:r>
          </w:p>
        </w:tc>
        <w:tc>
          <w:tcPr>
            <w:tcW w:w="900" w:type="dxa"/>
          </w:tcPr>
          <w:p w14:paraId="0355A1F0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AF18A1" w:rsidRPr="00014DCD" w14:paraId="2C238427" w14:textId="77777777" w:rsidTr="004F1E18">
        <w:trPr>
          <w:trHeight w:val="65"/>
        </w:trPr>
        <w:tc>
          <w:tcPr>
            <w:tcW w:w="2700" w:type="dxa"/>
            <w:hideMark/>
          </w:tcPr>
          <w:p w14:paraId="274E5748" w14:textId="77777777" w:rsidR="00AF18A1" w:rsidRPr="00014DCD" w:rsidRDefault="00AF18A1" w:rsidP="0018147C">
            <w:pPr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 xml:space="preserve">       Missing</w:t>
            </w:r>
          </w:p>
        </w:tc>
        <w:tc>
          <w:tcPr>
            <w:tcW w:w="1080" w:type="dxa"/>
          </w:tcPr>
          <w:p w14:paraId="03772320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 w:themeColor="text1"/>
                <w:sz w:val="20"/>
                <w:szCs w:val="20"/>
              </w:rPr>
              <w:t>21.5</w:t>
            </w:r>
          </w:p>
        </w:tc>
        <w:tc>
          <w:tcPr>
            <w:tcW w:w="900" w:type="dxa"/>
          </w:tcPr>
          <w:p w14:paraId="0C8B3E6C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80" w:type="dxa"/>
          </w:tcPr>
          <w:p w14:paraId="54E666C3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 w:themeColor="text1"/>
                <w:sz w:val="20"/>
                <w:szCs w:val="20"/>
              </w:rPr>
              <w:t>25.2</w:t>
            </w:r>
          </w:p>
        </w:tc>
        <w:tc>
          <w:tcPr>
            <w:tcW w:w="900" w:type="dxa"/>
          </w:tcPr>
          <w:p w14:paraId="26012327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70" w:type="dxa"/>
          </w:tcPr>
          <w:p w14:paraId="14AE609E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/>
                <w:sz w:val="20"/>
                <w:szCs w:val="20"/>
              </w:rPr>
              <w:t>28.8</w:t>
            </w:r>
          </w:p>
        </w:tc>
        <w:tc>
          <w:tcPr>
            <w:tcW w:w="990" w:type="dxa"/>
          </w:tcPr>
          <w:p w14:paraId="00BD51E3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9FB25B0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/>
                <w:sz w:val="20"/>
                <w:szCs w:val="20"/>
              </w:rPr>
              <w:t>39.8</w:t>
            </w:r>
          </w:p>
        </w:tc>
        <w:tc>
          <w:tcPr>
            <w:tcW w:w="900" w:type="dxa"/>
          </w:tcPr>
          <w:p w14:paraId="32E1C1EF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9D9A98B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/>
                <w:sz w:val="20"/>
                <w:szCs w:val="20"/>
              </w:rPr>
              <w:t>21.8</w:t>
            </w:r>
          </w:p>
        </w:tc>
        <w:tc>
          <w:tcPr>
            <w:tcW w:w="810" w:type="dxa"/>
          </w:tcPr>
          <w:p w14:paraId="4E4A0A6B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14:paraId="097E8B4F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/>
                <w:sz w:val="20"/>
                <w:szCs w:val="20"/>
              </w:rPr>
              <w:t>14.6</w:t>
            </w:r>
          </w:p>
        </w:tc>
        <w:tc>
          <w:tcPr>
            <w:tcW w:w="900" w:type="dxa"/>
          </w:tcPr>
          <w:p w14:paraId="56B30068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AF18A1" w:rsidRPr="00014DCD" w14:paraId="23E5B570" w14:textId="77777777" w:rsidTr="004F1E18">
        <w:trPr>
          <w:trHeight w:val="65"/>
        </w:trPr>
        <w:tc>
          <w:tcPr>
            <w:tcW w:w="2700" w:type="dxa"/>
            <w:hideMark/>
          </w:tcPr>
          <w:p w14:paraId="699194FF" w14:textId="77777777" w:rsidR="00AF18A1" w:rsidRPr="00014DCD" w:rsidRDefault="00AF18A1" w:rsidP="0018147C">
            <w:pPr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>Employment status</w:t>
            </w:r>
          </w:p>
        </w:tc>
        <w:tc>
          <w:tcPr>
            <w:tcW w:w="1080" w:type="dxa"/>
          </w:tcPr>
          <w:p w14:paraId="110DE9C2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00" w:type="dxa"/>
          </w:tcPr>
          <w:p w14:paraId="5DCD7943" w14:textId="260050D4" w:rsidR="00AF18A1" w:rsidRPr="00511E73" w:rsidRDefault="00BB1D64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bCs/>
                <w:color w:val="000000" w:themeColor="text1"/>
                <w:sz w:val="20"/>
                <w:szCs w:val="20"/>
              </w:rPr>
              <w:t>&lt;.0001</w:t>
            </w:r>
            <w:r w:rsidR="00AF18A1" w:rsidRPr="00511E73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80" w:type="dxa"/>
          </w:tcPr>
          <w:p w14:paraId="2EB1EB9D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00" w:type="dxa"/>
          </w:tcPr>
          <w:p w14:paraId="7AA8AB91" w14:textId="2E7AE577" w:rsidR="00AF18A1" w:rsidRPr="00511E73" w:rsidRDefault="00BB1D64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bCs/>
                <w:color w:val="000000" w:themeColor="text1"/>
                <w:sz w:val="20"/>
                <w:szCs w:val="20"/>
              </w:rPr>
              <w:t>&lt;.0001</w:t>
            </w:r>
            <w:r w:rsidR="00AF18A1" w:rsidRPr="00511E73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70" w:type="dxa"/>
          </w:tcPr>
          <w:p w14:paraId="33CAC918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05917B75" w14:textId="627F12CA" w:rsidR="00AF18A1" w:rsidRPr="00511E73" w:rsidRDefault="00BB1D64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170" w:type="dxa"/>
          </w:tcPr>
          <w:p w14:paraId="3939F3E6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14:paraId="7F4E8176" w14:textId="47F91380" w:rsidR="00AF18A1" w:rsidRPr="00511E73" w:rsidRDefault="00BB1D64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bCs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080" w:type="dxa"/>
          </w:tcPr>
          <w:p w14:paraId="01C993F1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</w:tcPr>
          <w:p w14:paraId="2D3D32A2" w14:textId="79DB93F3" w:rsidR="00AF18A1" w:rsidRPr="00511E73" w:rsidRDefault="00BB1D64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bCs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260" w:type="dxa"/>
          </w:tcPr>
          <w:p w14:paraId="1FCC3F88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14:paraId="79AE043E" w14:textId="20242FC6" w:rsidR="00AF18A1" w:rsidRPr="00511E73" w:rsidRDefault="00BB1D64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bCs/>
                <w:color w:val="000000"/>
                <w:sz w:val="20"/>
                <w:szCs w:val="20"/>
              </w:rPr>
              <w:t>&lt;.0001</w:t>
            </w:r>
          </w:p>
        </w:tc>
      </w:tr>
      <w:tr w:rsidR="00AF18A1" w:rsidRPr="00014DCD" w14:paraId="271ABCC9" w14:textId="77777777" w:rsidTr="004F1E18">
        <w:trPr>
          <w:trHeight w:val="65"/>
        </w:trPr>
        <w:tc>
          <w:tcPr>
            <w:tcW w:w="2700" w:type="dxa"/>
            <w:hideMark/>
          </w:tcPr>
          <w:p w14:paraId="3E6E475B" w14:textId="77777777" w:rsidR="00AF18A1" w:rsidRPr="00014DCD" w:rsidRDefault="00AF18A1" w:rsidP="0018147C">
            <w:pPr>
              <w:ind w:firstLine="334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>Employed / self employed</w:t>
            </w:r>
          </w:p>
        </w:tc>
        <w:tc>
          <w:tcPr>
            <w:tcW w:w="1080" w:type="dxa"/>
          </w:tcPr>
          <w:p w14:paraId="27B43458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 w:themeColor="text1"/>
                <w:sz w:val="20"/>
                <w:szCs w:val="20"/>
              </w:rPr>
              <w:t>16.5</w:t>
            </w:r>
          </w:p>
        </w:tc>
        <w:tc>
          <w:tcPr>
            <w:tcW w:w="900" w:type="dxa"/>
          </w:tcPr>
          <w:p w14:paraId="4748D5FB" w14:textId="0078667C" w:rsidR="00AF18A1" w:rsidRPr="00511E73" w:rsidRDefault="00AF18A1" w:rsidP="0018147C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045D8FF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 w:themeColor="text1"/>
                <w:sz w:val="20"/>
                <w:szCs w:val="20"/>
              </w:rPr>
              <w:t>18.9</w:t>
            </w:r>
          </w:p>
        </w:tc>
        <w:tc>
          <w:tcPr>
            <w:tcW w:w="900" w:type="dxa"/>
          </w:tcPr>
          <w:p w14:paraId="22A28E2C" w14:textId="5CE73F79" w:rsidR="00AF18A1" w:rsidRPr="00511E73" w:rsidRDefault="00AF18A1" w:rsidP="0018147C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134F82A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/>
                <w:sz w:val="20"/>
                <w:szCs w:val="20"/>
              </w:rPr>
              <w:t>20.3</w:t>
            </w:r>
          </w:p>
        </w:tc>
        <w:tc>
          <w:tcPr>
            <w:tcW w:w="990" w:type="dxa"/>
          </w:tcPr>
          <w:p w14:paraId="7821365A" w14:textId="0B8AAF98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</w:tcPr>
          <w:p w14:paraId="2D2F0565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/>
                <w:sz w:val="20"/>
                <w:szCs w:val="20"/>
              </w:rPr>
              <w:t>24.1</w:t>
            </w:r>
          </w:p>
        </w:tc>
        <w:tc>
          <w:tcPr>
            <w:tcW w:w="900" w:type="dxa"/>
          </w:tcPr>
          <w:p w14:paraId="7FEEC057" w14:textId="54A7E495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555C2D8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/>
                <w:sz w:val="20"/>
                <w:szCs w:val="20"/>
              </w:rPr>
              <w:t>16.8</w:t>
            </w:r>
          </w:p>
        </w:tc>
        <w:tc>
          <w:tcPr>
            <w:tcW w:w="810" w:type="dxa"/>
          </w:tcPr>
          <w:p w14:paraId="4620880C" w14:textId="5B76DBD0" w:rsidR="00AF18A1" w:rsidRPr="00511E73" w:rsidRDefault="00AF18A1" w:rsidP="0018147C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9101B4F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/>
                <w:sz w:val="20"/>
                <w:szCs w:val="20"/>
              </w:rPr>
              <w:t>16.8</w:t>
            </w:r>
          </w:p>
        </w:tc>
        <w:tc>
          <w:tcPr>
            <w:tcW w:w="900" w:type="dxa"/>
          </w:tcPr>
          <w:p w14:paraId="29F49592" w14:textId="349A57B9" w:rsidR="00AF18A1" w:rsidRPr="00511E73" w:rsidRDefault="00AF18A1" w:rsidP="0018147C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</w:p>
        </w:tc>
      </w:tr>
      <w:tr w:rsidR="00AF18A1" w:rsidRPr="00014DCD" w14:paraId="0D9B2988" w14:textId="77777777" w:rsidTr="004F1E18">
        <w:trPr>
          <w:trHeight w:val="65"/>
        </w:trPr>
        <w:tc>
          <w:tcPr>
            <w:tcW w:w="2700" w:type="dxa"/>
            <w:hideMark/>
          </w:tcPr>
          <w:p w14:paraId="47C92E15" w14:textId="77777777" w:rsidR="00AF18A1" w:rsidRPr="00014DCD" w:rsidRDefault="00AF18A1" w:rsidP="0018147C">
            <w:pPr>
              <w:ind w:firstLine="334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>Not employed</w:t>
            </w:r>
          </w:p>
        </w:tc>
        <w:tc>
          <w:tcPr>
            <w:tcW w:w="1080" w:type="dxa"/>
          </w:tcPr>
          <w:p w14:paraId="0BF9A4EA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 w:themeColor="text1"/>
                <w:sz w:val="20"/>
                <w:szCs w:val="20"/>
              </w:rPr>
              <w:t>16.8</w:t>
            </w:r>
          </w:p>
        </w:tc>
        <w:tc>
          <w:tcPr>
            <w:tcW w:w="900" w:type="dxa"/>
          </w:tcPr>
          <w:p w14:paraId="03384ADA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80" w:type="dxa"/>
          </w:tcPr>
          <w:p w14:paraId="219C3642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 w:themeColor="text1"/>
                <w:sz w:val="20"/>
                <w:szCs w:val="20"/>
              </w:rPr>
              <w:t>20.3</w:t>
            </w:r>
          </w:p>
        </w:tc>
        <w:tc>
          <w:tcPr>
            <w:tcW w:w="900" w:type="dxa"/>
          </w:tcPr>
          <w:p w14:paraId="00DA4A24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70" w:type="dxa"/>
          </w:tcPr>
          <w:p w14:paraId="515AE81F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/>
                <w:sz w:val="20"/>
                <w:szCs w:val="20"/>
              </w:rPr>
              <w:t>64.6</w:t>
            </w:r>
          </w:p>
        </w:tc>
        <w:tc>
          <w:tcPr>
            <w:tcW w:w="990" w:type="dxa"/>
          </w:tcPr>
          <w:p w14:paraId="2787CB13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F8666BB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/>
                <w:sz w:val="20"/>
                <w:szCs w:val="20"/>
              </w:rPr>
              <w:t>28.7</w:t>
            </w:r>
          </w:p>
        </w:tc>
        <w:tc>
          <w:tcPr>
            <w:tcW w:w="900" w:type="dxa"/>
          </w:tcPr>
          <w:p w14:paraId="021FCAB6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8B05321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/>
                <w:sz w:val="20"/>
                <w:szCs w:val="20"/>
              </w:rPr>
              <w:t>16.7</w:t>
            </w:r>
          </w:p>
        </w:tc>
        <w:tc>
          <w:tcPr>
            <w:tcW w:w="810" w:type="dxa"/>
          </w:tcPr>
          <w:p w14:paraId="3F71D682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14:paraId="0D3F0894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/>
                <w:sz w:val="20"/>
                <w:szCs w:val="20"/>
              </w:rPr>
              <w:t>16.7</w:t>
            </w:r>
          </w:p>
        </w:tc>
        <w:tc>
          <w:tcPr>
            <w:tcW w:w="900" w:type="dxa"/>
          </w:tcPr>
          <w:p w14:paraId="4638D6F4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AF18A1" w:rsidRPr="00014DCD" w14:paraId="2C48C030" w14:textId="77777777" w:rsidTr="004F1E18">
        <w:trPr>
          <w:trHeight w:val="65"/>
        </w:trPr>
        <w:tc>
          <w:tcPr>
            <w:tcW w:w="2700" w:type="dxa"/>
            <w:hideMark/>
          </w:tcPr>
          <w:p w14:paraId="1495068C" w14:textId="77777777" w:rsidR="00AF18A1" w:rsidRPr="00014DCD" w:rsidRDefault="00AF18A1" w:rsidP="0018147C">
            <w:pPr>
              <w:ind w:firstLine="334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>Retired</w:t>
            </w:r>
          </w:p>
        </w:tc>
        <w:tc>
          <w:tcPr>
            <w:tcW w:w="1080" w:type="dxa"/>
          </w:tcPr>
          <w:p w14:paraId="3428EEEB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 w:themeColor="text1"/>
                <w:sz w:val="20"/>
                <w:szCs w:val="20"/>
              </w:rPr>
              <w:t>9.7</w:t>
            </w:r>
          </w:p>
        </w:tc>
        <w:tc>
          <w:tcPr>
            <w:tcW w:w="900" w:type="dxa"/>
          </w:tcPr>
          <w:p w14:paraId="216280D8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80" w:type="dxa"/>
          </w:tcPr>
          <w:p w14:paraId="5AF59F48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 w:themeColor="text1"/>
                <w:sz w:val="20"/>
                <w:szCs w:val="20"/>
              </w:rPr>
              <w:t>13.1</w:t>
            </w:r>
          </w:p>
        </w:tc>
        <w:tc>
          <w:tcPr>
            <w:tcW w:w="900" w:type="dxa"/>
          </w:tcPr>
          <w:p w14:paraId="1BEC6B92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70" w:type="dxa"/>
          </w:tcPr>
          <w:p w14:paraId="57E76E6B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0" w:type="dxa"/>
          </w:tcPr>
          <w:p w14:paraId="6483E96B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39E92F3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/>
                <w:sz w:val="20"/>
                <w:szCs w:val="20"/>
              </w:rPr>
              <w:t>30.2</w:t>
            </w:r>
          </w:p>
        </w:tc>
        <w:tc>
          <w:tcPr>
            <w:tcW w:w="900" w:type="dxa"/>
          </w:tcPr>
          <w:p w14:paraId="65784F63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38A845F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/>
                <w:sz w:val="20"/>
                <w:szCs w:val="20"/>
              </w:rPr>
              <w:t>10.0</w:t>
            </w:r>
          </w:p>
        </w:tc>
        <w:tc>
          <w:tcPr>
            <w:tcW w:w="810" w:type="dxa"/>
          </w:tcPr>
          <w:p w14:paraId="04051093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15985A2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/>
                <w:sz w:val="20"/>
                <w:szCs w:val="20"/>
              </w:rPr>
              <w:t>10.0</w:t>
            </w:r>
          </w:p>
        </w:tc>
        <w:tc>
          <w:tcPr>
            <w:tcW w:w="900" w:type="dxa"/>
          </w:tcPr>
          <w:p w14:paraId="72687476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AF18A1" w:rsidRPr="00014DCD" w14:paraId="28C82772" w14:textId="77777777" w:rsidTr="004F1E18">
        <w:trPr>
          <w:trHeight w:val="65"/>
        </w:trPr>
        <w:tc>
          <w:tcPr>
            <w:tcW w:w="2700" w:type="dxa"/>
            <w:hideMark/>
          </w:tcPr>
          <w:p w14:paraId="7E01CBDF" w14:textId="77777777" w:rsidR="00AF18A1" w:rsidRPr="00014DCD" w:rsidRDefault="00AF18A1" w:rsidP="0018147C">
            <w:pPr>
              <w:ind w:firstLine="334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>Homemaker / Student</w:t>
            </w:r>
          </w:p>
        </w:tc>
        <w:tc>
          <w:tcPr>
            <w:tcW w:w="1080" w:type="dxa"/>
          </w:tcPr>
          <w:p w14:paraId="25F7336F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 w:themeColor="text1"/>
                <w:sz w:val="20"/>
                <w:szCs w:val="20"/>
              </w:rPr>
              <w:t>18.2</w:t>
            </w:r>
          </w:p>
        </w:tc>
        <w:tc>
          <w:tcPr>
            <w:tcW w:w="900" w:type="dxa"/>
          </w:tcPr>
          <w:p w14:paraId="177CE1E6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80" w:type="dxa"/>
          </w:tcPr>
          <w:p w14:paraId="2CF2ED5A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 w:themeColor="text1"/>
                <w:sz w:val="20"/>
                <w:szCs w:val="20"/>
              </w:rPr>
              <w:t>20.4</w:t>
            </w:r>
          </w:p>
        </w:tc>
        <w:tc>
          <w:tcPr>
            <w:tcW w:w="900" w:type="dxa"/>
          </w:tcPr>
          <w:p w14:paraId="7E886364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70" w:type="dxa"/>
          </w:tcPr>
          <w:p w14:paraId="515A0164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0" w:type="dxa"/>
          </w:tcPr>
          <w:p w14:paraId="04F44228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99AB06E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/>
                <w:sz w:val="20"/>
                <w:szCs w:val="20"/>
              </w:rPr>
              <w:t>30.4</w:t>
            </w:r>
          </w:p>
        </w:tc>
        <w:tc>
          <w:tcPr>
            <w:tcW w:w="900" w:type="dxa"/>
          </w:tcPr>
          <w:p w14:paraId="2E6F32C5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AFB7BFD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/>
                <w:sz w:val="20"/>
                <w:szCs w:val="20"/>
              </w:rPr>
              <w:t>18.6</w:t>
            </w:r>
          </w:p>
        </w:tc>
        <w:tc>
          <w:tcPr>
            <w:tcW w:w="810" w:type="dxa"/>
          </w:tcPr>
          <w:p w14:paraId="1CD0A39B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14:paraId="0B212D2E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/>
                <w:sz w:val="20"/>
                <w:szCs w:val="20"/>
              </w:rPr>
              <w:t>18.4</w:t>
            </w:r>
          </w:p>
        </w:tc>
        <w:tc>
          <w:tcPr>
            <w:tcW w:w="900" w:type="dxa"/>
          </w:tcPr>
          <w:p w14:paraId="12CEF636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AF18A1" w:rsidRPr="00014DCD" w14:paraId="7017B479" w14:textId="77777777" w:rsidTr="004F1E18">
        <w:trPr>
          <w:trHeight w:val="65"/>
        </w:trPr>
        <w:tc>
          <w:tcPr>
            <w:tcW w:w="2700" w:type="dxa"/>
            <w:hideMark/>
          </w:tcPr>
          <w:p w14:paraId="219E123D" w14:textId="77777777" w:rsidR="00AF18A1" w:rsidRPr="00014DCD" w:rsidRDefault="00AF18A1" w:rsidP="0018147C">
            <w:pPr>
              <w:ind w:firstLine="334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>Unable to work</w:t>
            </w:r>
          </w:p>
        </w:tc>
        <w:tc>
          <w:tcPr>
            <w:tcW w:w="1080" w:type="dxa"/>
          </w:tcPr>
          <w:p w14:paraId="482E6F1F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 w:themeColor="text1"/>
                <w:sz w:val="20"/>
                <w:szCs w:val="20"/>
              </w:rPr>
              <w:t>15.9</w:t>
            </w:r>
          </w:p>
        </w:tc>
        <w:tc>
          <w:tcPr>
            <w:tcW w:w="900" w:type="dxa"/>
          </w:tcPr>
          <w:p w14:paraId="3869E49C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80" w:type="dxa"/>
          </w:tcPr>
          <w:p w14:paraId="5174012C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 w:themeColor="text1"/>
                <w:sz w:val="20"/>
                <w:szCs w:val="20"/>
              </w:rPr>
              <w:t>18.6</w:t>
            </w:r>
          </w:p>
        </w:tc>
        <w:tc>
          <w:tcPr>
            <w:tcW w:w="900" w:type="dxa"/>
          </w:tcPr>
          <w:p w14:paraId="6A5DE048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70" w:type="dxa"/>
          </w:tcPr>
          <w:p w14:paraId="2E720831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0" w:type="dxa"/>
          </w:tcPr>
          <w:p w14:paraId="67B11810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FF51CF8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/>
                <w:sz w:val="20"/>
                <w:szCs w:val="20"/>
              </w:rPr>
              <w:t>30.1</w:t>
            </w:r>
          </w:p>
        </w:tc>
        <w:tc>
          <w:tcPr>
            <w:tcW w:w="900" w:type="dxa"/>
          </w:tcPr>
          <w:p w14:paraId="496512EF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594478C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/>
                <w:sz w:val="20"/>
                <w:szCs w:val="20"/>
              </w:rPr>
              <w:t>14.9</w:t>
            </w:r>
          </w:p>
        </w:tc>
        <w:tc>
          <w:tcPr>
            <w:tcW w:w="810" w:type="dxa"/>
          </w:tcPr>
          <w:p w14:paraId="64898ED6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14:paraId="0C39A4CD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/>
                <w:sz w:val="20"/>
                <w:szCs w:val="20"/>
              </w:rPr>
              <w:t>16.2</w:t>
            </w:r>
          </w:p>
        </w:tc>
        <w:tc>
          <w:tcPr>
            <w:tcW w:w="900" w:type="dxa"/>
          </w:tcPr>
          <w:p w14:paraId="1A740605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AF18A1" w:rsidRPr="00014DCD" w14:paraId="23CB7BE5" w14:textId="77777777" w:rsidTr="004F1E18">
        <w:trPr>
          <w:trHeight w:val="65"/>
        </w:trPr>
        <w:tc>
          <w:tcPr>
            <w:tcW w:w="2700" w:type="dxa"/>
            <w:hideMark/>
          </w:tcPr>
          <w:p w14:paraId="58736ACF" w14:textId="77777777" w:rsidR="00AF18A1" w:rsidRPr="00014DCD" w:rsidRDefault="00AF18A1" w:rsidP="0018147C">
            <w:pPr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>Health insurance status</w:t>
            </w:r>
          </w:p>
        </w:tc>
        <w:tc>
          <w:tcPr>
            <w:tcW w:w="1080" w:type="dxa"/>
          </w:tcPr>
          <w:p w14:paraId="5ED573EB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</w:tcPr>
          <w:p w14:paraId="3DCCEDB7" w14:textId="4F606FA4" w:rsidR="00AF18A1" w:rsidRPr="00511E73" w:rsidRDefault="00BB1D64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 w:themeColor="text1"/>
                <w:sz w:val="20"/>
                <w:szCs w:val="20"/>
              </w:rPr>
              <w:t>0.0569</w:t>
            </w:r>
            <w:r w:rsidR="00AF18A1" w:rsidRPr="00511E73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80" w:type="dxa"/>
          </w:tcPr>
          <w:p w14:paraId="79C85C2B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00" w:type="dxa"/>
          </w:tcPr>
          <w:p w14:paraId="1684E3E5" w14:textId="7E0FF1A8" w:rsidR="00AF18A1" w:rsidRPr="00511E73" w:rsidRDefault="00BB1D64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 w:themeColor="text1"/>
                <w:sz w:val="20"/>
                <w:szCs w:val="20"/>
              </w:rPr>
              <w:t>0.1391</w:t>
            </w:r>
            <w:r w:rsidR="00AF18A1" w:rsidRPr="00511E73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70" w:type="dxa"/>
          </w:tcPr>
          <w:p w14:paraId="03278EDA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</w:tcPr>
          <w:p w14:paraId="1F9FFFB0" w14:textId="2C34605C" w:rsidR="00AF18A1" w:rsidRPr="00511E73" w:rsidRDefault="00BB1D64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bCs/>
                <w:color w:val="000000"/>
                <w:sz w:val="20"/>
                <w:szCs w:val="20"/>
              </w:rPr>
              <w:t>0.0132</w:t>
            </w:r>
          </w:p>
        </w:tc>
        <w:tc>
          <w:tcPr>
            <w:tcW w:w="1170" w:type="dxa"/>
          </w:tcPr>
          <w:p w14:paraId="5820C926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14:paraId="7CD188D9" w14:textId="0DDC0DAB" w:rsidR="00AF18A1" w:rsidRPr="00511E73" w:rsidRDefault="004F1E18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bCs/>
                <w:color w:val="000000"/>
                <w:sz w:val="20"/>
                <w:szCs w:val="20"/>
              </w:rPr>
              <w:t>0.0277</w:t>
            </w:r>
          </w:p>
        </w:tc>
        <w:tc>
          <w:tcPr>
            <w:tcW w:w="1080" w:type="dxa"/>
          </w:tcPr>
          <w:p w14:paraId="0D7BE911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</w:tcPr>
          <w:p w14:paraId="65A8EAF2" w14:textId="67AF15E8" w:rsidR="00AF18A1" w:rsidRPr="00511E73" w:rsidRDefault="004F1E18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/>
                <w:sz w:val="20"/>
                <w:szCs w:val="20"/>
              </w:rPr>
              <w:t>0.0736</w:t>
            </w:r>
          </w:p>
        </w:tc>
        <w:tc>
          <w:tcPr>
            <w:tcW w:w="1260" w:type="dxa"/>
          </w:tcPr>
          <w:p w14:paraId="1C4A217B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14:paraId="62F31DCF" w14:textId="7E9E754F" w:rsidR="00AF18A1" w:rsidRPr="00511E73" w:rsidRDefault="004F1E18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/>
                <w:sz w:val="20"/>
                <w:szCs w:val="20"/>
              </w:rPr>
              <w:t>0.0246</w:t>
            </w:r>
          </w:p>
        </w:tc>
      </w:tr>
      <w:tr w:rsidR="00AF18A1" w:rsidRPr="00014DCD" w14:paraId="4689D3C2" w14:textId="77777777" w:rsidTr="004F1E18">
        <w:trPr>
          <w:trHeight w:val="65"/>
        </w:trPr>
        <w:tc>
          <w:tcPr>
            <w:tcW w:w="2700" w:type="dxa"/>
            <w:hideMark/>
          </w:tcPr>
          <w:p w14:paraId="505CD708" w14:textId="77777777" w:rsidR="00AF18A1" w:rsidRPr="00014DCD" w:rsidRDefault="00AF18A1" w:rsidP="0018147C">
            <w:pPr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 xml:space="preserve">       Insured</w:t>
            </w:r>
          </w:p>
        </w:tc>
        <w:tc>
          <w:tcPr>
            <w:tcW w:w="1080" w:type="dxa"/>
          </w:tcPr>
          <w:p w14:paraId="14B23BC1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 w:themeColor="text1"/>
                <w:sz w:val="20"/>
                <w:szCs w:val="20"/>
              </w:rPr>
              <w:t>14.9</w:t>
            </w:r>
          </w:p>
        </w:tc>
        <w:tc>
          <w:tcPr>
            <w:tcW w:w="900" w:type="dxa"/>
          </w:tcPr>
          <w:p w14:paraId="14AB1988" w14:textId="3542666F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2FF35A6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 w:themeColor="text1"/>
                <w:sz w:val="20"/>
                <w:szCs w:val="20"/>
              </w:rPr>
              <w:t>17.6</w:t>
            </w:r>
          </w:p>
        </w:tc>
        <w:tc>
          <w:tcPr>
            <w:tcW w:w="900" w:type="dxa"/>
          </w:tcPr>
          <w:p w14:paraId="13B9E079" w14:textId="011AD953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CE53A27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/>
                <w:sz w:val="20"/>
                <w:szCs w:val="20"/>
              </w:rPr>
              <w:t>55.9</w:t>
            </w:r>
          </w:p>
        </w:tc>
        <w:tc>
          <w:tcPr>
            <w:tcW w:w="990" w:type="dxa"/>
          </w:tcPr>
          <w:p w14:paraId="60F4E3DA" w14:textId="7BCE1624" w:rsidR="00AF18A1" w:rsidRPr="00511E73" w:rsidRDefault="00AF18A1" w:rsidP="0018147C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DD5FB70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/>
                <w:sz w:val="20"/>
                <w:szCs w:val="20"/>
              </w:rPr>
              <w:t>26.5</w:t>
            </w:r>
          </w:p>
        </w:tc>
        <w:tc>
          <w:tcPr>
            <w:tcW w:w="900" w:type="dxa"/>
          </w:tcPr>
          <w:p w14:paraId="051BB7FB" w14:textId="2C9FE9E0" w:rsidR="00AF18A1" w:rsidRPr="00511E73" w:rsidRDefault="00AF18A1" w:rsidP="0018147C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36DC5D1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/>
                <w:sz w:val="20"/>
                <w:szCs w:val="20"/>
              </w:rPr>
              <w:t>15.1</w:t>
            </w:r>
          </w:p>
        </w:tc>
        <w:tc>
          <w:tcPr>
            <w:tcW w:w="810" w:type="dxa"/>
          </w:tcPr>
          <w:p w14:paraId="754AAE27" w14:textId="33F561A0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D07F618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/>
                <w:sz w:val="20"/>
                <w:szCs w:val="20"/>
              </w:rPr>
              <w:t>15.1</w:t>
            </w:r>
          </w:p>
        </w:tc>
        <w:tc>
          <w:tcPr>
            <w:tcW w:w="900" w:type="dxa"/>
          </w:tcPr>
          <w:p w14:paraId="4578CE29" w14:textId="1624034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AF18A1" w:rsidRPr="00014DCD" w14:paraId="68418015" w14:textId="77777777" w:rsidTr="004F1E18">
        <w:trPr>
          <w:trHeight w:val="65"/>
        </w:trPr>
        <w:tc>
          <w:tcPr>
            <w:tcW w:w="2700" w:type="dxa"/>
            <w:hideMark/>
          </w:tcPr>
          <w:p w14:paraId="308DA3A7" w14:textId="77777777" w:rsidR="00AF18A1" w:rsidRPr="00014DCD" w:rsidRDefault="00AF18A1" w:rsidP="0018147C">
            <w:pPr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 xml:space="preserve">       Uninsured</w:t>
            </w:r>
          </w:p>
        </w:tc>
        <w:tc>
          <w:tcPr>
            <w:tcW w:w="1080" w:type="dxa"/>
          </w:tcPr>
          <w:p w14:paraId="44CBFFE8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 w:themeColor="text1"/>
                <w:sz w:val="20"/>
                <w:szCs w:val="20"/>
              </w:rPr>
              <w:t>18.2</w:t>
            </w:r>
          </w:p>
        </w:tc>
        <w:tc>
          <w:tcPr>
            <w:tcW w:w="900" w:type="dxa"/>
          </w:tcPr>
          <w:p w14:paraId="612530A2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80" w:type="dxa"/>
          </w:tcPr>
          <w:p w14:paraId="6AC7B062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 w:themeColor="text1"/>
                <w:sz w:val="20"/>
                <w:szCs w:val="20"/>
              </w:rPr>
              <w:t>20.3</w:t>
            </w:r>
          </w:p>
        </w:tc>
        <w:tc>
          <w:tcPr>
            <w:tcW w:w="900" w:type="dxa"/>
          </w:tcPr>
          <w:p w14:paraId="09C69145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70" w:type="dxa"/>
          </w:tcPr>
          <w:p w14:paraId="21BFCCAD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/>
                <w:sz w:val="20"/>
                <w:szCs w:val="20"/>
              </w:rPr>
              <w:t>50.4</w:t>
            </w:r>
          </w:p>
        </w:tc>
        <w:tc>
          <w:tcPr>
            <w:tcW w:w="990" w:type="dxa"/>
          </w:tcPr>
          <w:p w14:paraId="561BBCB2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122ED2F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/>
                <w:sz w:val="20"/>
                <w:szCs w:val="20"/>
              </w:rPr>
              <w:t>31.0</w:t>
            </w:r>
          </w:p>
        </w:tc>
        <w:tc>
          <w:tcPr>
            <w:tcW w:w="900" w:type="dxa"/>
          </w:tcPr>
          <w:p w14:paraId="33F1C27F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CBF523C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/>
                <w:sz w:val="20"/>
                <w:szCs w:val="20"/>
              </w:rPr>
              <w:t>18.2</w:t>
            </w:r>
          </w:p>
        </w:tc>
        <w:tc>
          <w:tcPr>
            <w:tcW w:w="810" w:type="dxa"/>
          </w:tcPr>
          <w:p w14:paraId="32C2B3CF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278CC7C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/>
                <w:sz w:val="20"/>
                <w:szCs w:val="20"/>
              </w:rPr>
              <w:t>19.0</w:t>
            </w:r>
          </w:p>
        </w:tc>
        <w:tc>
          <w:tcPr>
            <w:tcW w:w="900" w:type="dxa"/>
          </w:tcPr>
          <w:p w14:paraId="1F49AB68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AF18A1" w:rsidRPr="00014DCD" w14:paraId="5C6C7F45" w14:textId="77777777" w:rsidTr="004F1E18">
        <w:trPr>
          <w:trHeight w:val="65"/>
        </w:trPr>
        <w:tc>
          <w:tcPr>
            <w:tcW w:w="2700" w:type="dxa"/>
            <w:hideMark/>
          </w:tcPr>
          <w:p w14:paraId="33DB9486" w14:textId="77777777" w:rsidR="00AF18A1" w:rsidRPr="00014DCD" w:rsidRDefault="00AF18A1" w:rsidP="0018147C">
            <w:pPr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>Geographic residence</w:t>
            </w:r>
          </w:p>
        </w:tc>
        <w:tc>
          <w:tcPr>
            <w:tcW w:w="1080" w:type="dxa"/>
          </w:tcPr>
          <w:p w14:paraId="09DDABEE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00" w:type="dxa"/>
          </w:tcPr>
          <w:p w14:paraId="1819755F" w14:textId="67F4F6BC" w:rsidR="00AF18A1" w:rsidRPr="00511E73" w:rsidRDefault="00BB1D64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 w:themeColor="text1"/>
                <w:sz w:val="20"/>
                <w:szCs w:val="20"/>
              </w:rPr>
              <w:t>0.5575</w:t>
            </w:r>
            <w:r w:rsidR="00AF18A1" w:rsidRPr="00511E73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</w:tcPr>
          <w:p w14:paraId="23B881EC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00" w:type="dxa"/>
          </w:tcPr>
          <w:p w14:paraId="785D0E5A" w14:textId="3CB4ABDB" w:rsidR="00AF18A1" w:rsidRPr="00511E73" w:rsidRDefault="00BB1D64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 w:themeColor="text1"/>
                <w:sz w:val="20"/>
                <w:szCs w:val="20"/>
              </w:rPr>
              <w:t>0.7083</w:t>
            </w:r>
            <w:r w:rsidR="00AF18A1" w:rsidRPr="00511E73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70" w:type="dxa"/>
          </w:tcPr>
          <w:p w14:paraId="24FC87CF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06F2E672" w14:textId="518DF9B8" w:rsidR="00AF18A1" w:rsidRPr="00511E73" w:rsidRDefault="00BB1D64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bCs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170" w:type="dxa"/>
          </w:tcPr>
          <w:p w14:paraId="2F7F5983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14:paraId="4399D5F9" w14:textId="782498BC" w:rsidR="00AF18A1" w:rsidRPr="00511E73" w:rsidRDefault="004F1E18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/>
                <w:sz w:val="20"/>
                <w:szCs w:val="20"/>
              </w:rPr>
              <w:t>0.6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14:paraId="7FB2940F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</w:tcPr>
          <w:p w14:paraId="00E70527" w14:textId="61C6FD8F" w:rsidR="00AF18A1" w:rsidRPr="00511E73" w:rsidRDefault="004F1E18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/>
                <w:sz w:val="20"/>
                <w:szCs w:val="20"/>
              </w:rPr>
              <w:t>0.3949</w:t>
            </w:r>
          </w:p>
        </w:tc>
        <w:tc>
          <w:tcPr>
            <w:tcW w:w="1260" w:type="dxa"/>
          </w:tcPr>
          <w:p w14:paraId="39BD6CD4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14:paraId="3304DBAE" w14:textId="3E574154" w:rsidR="00AF18A1" w:rsidRPr="00511E73" w:rsidRDefault="004F1E18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/>
                <w:sz w:val="20"/>
                <w:szCs w:val="20"/>
              </w:rPr>
              <w:t>0.4136</w:t>
            </w:r>
          </w:p>
        </w:tc>
      </w:tr>
      <w:tr w:rsidR="00AF18A1" w:rsidRPr="00014DCD" w14:paraId="470DF1B6" w14:textId="77777777" w:rsidTr="004F1E18">
        <w:trPr>
          <w:trHeight w:val="65"/>
        </w:trPr>
        <w:tc>
          <w:tcPr>
            <w:tcW w:w="2700" w:type="dxa"/>
            <w:hideMark/>
          </w:tcPr>
          <w:p w14:paraId="495B6AD5" w14:textId="77777777" w:rsidR="00AF18A1" w:rsidRPr="00014DCD" w:rsidRDefault="00AF18A1" w:rsidP="0018147C">
            <w:pPr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 xml:space="preserve">       Urban</w:t>
            </w:r>
          </w:p>
        </w:tc>
        <w:tc>
          <w:tcPr>
            <w:tcW w:w="1080" w:type="dxa"/>
          </w:tcPr>
          <w:p w14:paraId="531E5561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 w:themeColor="text1"/>
                <w:sz w:val="20"/>
                <w:szCs w:val="20"/>
              </w:rPr>
              <w:t>9.7</w:t>
            </w:r>
          </w:p>
        </w:tc>
        <w:tc>
          <w:tcPr>
            <w:tcW w:w="900" w:type="dxa"/>
          </w:tcPr>
          <w:p w14:paraId="4DBE4893" w14:textId="7620EB6F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7F2FD2E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 w:themeColor="text1"/>
                <w:sz w:val="20"/>
                <w:szCs w:val="20"/>
              </w:rPr>
              <w:t>12.5</w:t>
            </w:r>
          </w:p>
        </w:tc>
        <w:tc>
          <w:tcPr>
            <w:tcW w:w="900" w:type="dxa"/>
          </w:tcPr>
          <w:p w14:paraId="5FE79604" w14:textId="7EA9371F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272FC28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/>
                <w:sz w:val="20"/>
                <w:szCs w:val="20"/>
              </w:rPr>
              <w:t>51.1</w:t>
            </w:r>
          </w:p>
        </w:tc>
        <w:tc>
          <w:tcPr>
            <w:tcW w:w="990" w:type="dxa"/>
          </w:tcPr>
          <w:p w14:paraId="2040692B" w14:textId="60ADB723" w:rsidR="00AF18A1" w:rsidRPr="00511E73" w:rsidRDefault="00AF18A1" w:rsidP="0018147C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20F59E8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/>
                <w:sz w:val="20"/>
                <w:szCs w:val="20"/>
              </w:rPr>
              <w:t>22.1</w:t>
            </w:r>
          </w:p>
        </w:tc>
        <w:tc>
          <w:tcPr>
            <w:tcW w:w="900" w:type="dxa"/>
          </w:tcPr>
          <w:p w14:paraId="01F8F778" w14:textId="02C26EE2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73A766F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/>
                <w:sz w:val="20"/>
                <w:szCs w:val="20"/>
              </w:rPr>
              <w:t>9.9</w:t>
            </w:r>
          </w:p>
        </w:tc>
        <w:tc>
          <w:tcPr>
            <w:tcW w:w="810" w:type="dxa"/>
          </w:tcPr>
          <w:p w14:paraId="28DE50E0" w14:textId="1BE2AB01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3D175F7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00" w:type="dxa"/>
          </w:tcPr>
          <w:p w14:paraId="45A787B5" w14:textId="74BAD3AB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AF18A1" w:rsidRPr="00014DCD" w14:paraId="79078916" w14:textId="77777777" w:rsidTr="004F1E18">
        <w:trPr>
          <w:trHeight w:val="65"/>
        </w:trPr>
        <w:tc>
          <w:tcPr>
            <w:tcW w:w="2700" w:type="dxa"/>
            <w:hideMark/>
          </w:tcPr>
          <w:p w14:paraId="7CFEAD7A" w14:textId="77777777" w:rsidR="00AF18A1" w:rsidRPr="00014DCD" w:rsidRDefault="00AF18A1" w:rsidP="0018147C">
            <w:pPr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 xml:space="preserve">       Rural</w:t>
            </w:r>
          </w:p>
        </w:tc>
        <w:tc>
          <w:tcPr>
            <w:tcW w:w="1080" w:type="dxa"/>
          </w:tcPr>
          <w:p w14:paraId="515223C5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>10.2</w:t>
            </w:r>
          </w:p>
        </w:tc>
        <w:tc>
          <w:tcPr>
            <w:tcW w:w="900" w:type="dxa"/>
          </w:tcPr>
          <w:p w14:paraId="57331F8C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80" w:type="dxa"/>
          </w:tcPr>
          <w:p w14:paraId="5F4E15AC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>12.8</w:t>
            </w:r>
          </w:p>
        </w:tc>
        <w:tc>
          <w:tcPr>
            <w:tcW w:w="900" w:type="dxa"/>
          </w:tcPr>
          <w:p w14:paraId="51A26331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70" w:type="dxa"/>
          </w:tcPr>
          <w:p w14:paraId="5DC4245E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57.6</w:t>
            </w:r>
          </w:p>
        </w:tc>
        <w:tc>
          <w:tcPr>
            <w:tcW w:w="990" w:type="dxa"/>
          </w:tcPr>
          <w:p w14:paraId="48B4149F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</w:tcPr>
          <w:p w14:paraId="3F87F5DF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22.6</w:t>
            </w:r>
          </w:p>
        </w:tc>
        <w:tc>
          <w:tcPr>
            <w:tcW w:w="900" w:type="dxa"/>
          </w:tcPr>
          <w:p w14:paraId="5DF04B3E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</w:tcPr>
          <w:p w14:paraId="6683848E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10.6</w:t>
            </w:r>
          </w:p>
        </w:tc>
        <w:tc>
          <w:tcPr>
            <w:tcW w:w="810" w:type="dxa"/>
          </w:tcPr>
          <w:p w14:paraId="5E811F2A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</w:tcPr>
          <w:p w14:paraId="1A957776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10.6</w:t>
            </w:r>
          </w:p>
        </w:tc>
        <w:tc>
          <w:tcPr>
            <w:tcW w:w="900" w:type="dxa"/>
          </w:tcPr>
          <w:p w14:paraId="73149E3D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 </w:t>
            </w:r>
          </w:p>
        </w:tc>
      </w:tr>
    </w:tbl>
    <w:p w14:paraId="312305CE" w14:textId="77777777" w:rsidR="00AF18A1" w:rsidRPr="00014DCD" w:rsidRDefault="00AF18A1" w:rsidP="00AF18A1">
      <w:pPr>
        <w:rPr>
          <w:color w:val="000000" w:themeColor="text1"/>
          <w:sz w:val="20"/>
          <w:szCs w:val="20"/>
        </w:rPr>
      </w:pPr>
      <w:r w:rsidRPr="00014DCD">
        <w:rPr>
          <w:color w:val="000000" w:themeColor="text1"/>
          <w:sz w:val="20"/>
          <w:szCs w:val="20"/>
        </w:rPr>
        <w:t xml:space="preserve">RTRM, Reactions </w:t>
      </w:r>
      <w:proofErr w:type="gramStart"/>
      <w:r w:rsidRPr="00014DCD">
        <w:rPr>
          <w:color w:val="000000" w:themeColor="text1"/>
          <w:sz w:val="20"/>
          <w:szCs w:val="20"/>
        </w:rPr>
        <w:t>To</w:t>
      </w:r>
      <w:proofErr w:type="gramEnd"/>
      <w:r w:rsidRPr="00014DCD">
        <w:rPr>
          <w:color w:val="000000" w:themeColor="text1"/>
          <w:sz w:val="20"/>
          <w:szCs w:val="20"/>
        </w:rPr>
        <w:t xml:space="preserve"> Race</w:t>
      </w:r>
    </w:p>
    <w:p w14:paraId="27A29092" w14:textId="77777777" w:rsidR="00AF18A1" w:rsidRPr="00014DCD" w:rsidRDefault="00AF18A1" w:rsidP="00AF18A1">
      <w:pPr>
        <w:rPr>
          <w:color w:val="000000" w:themeColor="text1"/>
          <w:sz w:val="20"/>
          <w:szCs w:val="20"/>
        </w:rPr>
      </w:pPr>
      <w:proofErr w:type="gramStart"/>
      <w:r w:rsidRPr="00014DCD">
        <w:rPr>
          <w:color w:val="000000" w:themeColor="text1"/>
          <w:sz w:val="20"/>
          <w:szCs w:val="20"/>
          <w:vertAlign w:val="superscript"/>
        </w:rPr>
        <w:t>1</w:t>
      </w:r>
      <w:proofErr w:type="gramEnd"/>
      <w:r w:rsidRPr="00014DCD">
        <w:rPr>
          <w:color w:val="000000" w:themeColor="text1"/>
          <w:sz w:val="20"/>
          <w:szCs w:val="20"/>
          <w:vertAlign w:val="superscript"/>
        </w:rPr>
        <w:t xml:space="preserve"> </w:t>
      </w:r>
      <w:r w:rsidRPr="00014DCD">
        <w:rPr>
          <w:color w:val="000000" w:themeColor="text1"/>
          <w:sz w:val="20"/>
          <w:szCs w:val="20"/>
        </w:rPr>
        <w:t xml:space="preserve">Responses weighted according to guidelines provided by the Centers for Disease Control and Prevention  </w:t>
      </w:r>
    </w:p>
    <w:p w14:paraId="2290F7A0" w14:textId="3140497D" w:rsidR="00AF18A1" w:rsidRPr="00014DCD" w:rsidRDefault="00AF18A1" w:rsidP="00AF18A1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014DCD">
        <w:rPr>
          <w:color w:val="000000" w:themeColor="text1"/>
          <w:sz w:val="20"/>
          <w:szCs w:val="20"/>
        </w:rPr>
        <w:t xml:space="preserve">* A </w:t>
      </w:r>
      <w:r w:rsidRPr="00014DCD">
        <w:rPr>
          <w:color w:val="000000"/>
          <w:sz w:val="20"/>
          <w:szCs w:val="20"/>
        </w:rPr>
        <w:t xml:space="preserve">p-value was not generated for this portion of the analysis; </w:t>
      </w:r>
    </w:p>
    <w:p w14:paraId="2E786CA6" w14:textId="7DF820E8" w:rsidR="00AF18A1" w:rsidRPr="00014DCD" w:rsidRDefault="00AF18A1" w:rsidP="00AF18A1">
      <w:pPr>
        <w:spacing w:after="160" w:line="259" w:lineRule="auto"/>
        <w:rPr>
          <w:color w:val="000000" w:themeColor="text1"/>
        </w:rPr>
      </w:pPr>
      <w:r w:rsidRPr="00014DCD">
        <w:rPr>
          <w:color w:val="000000" w:themeColor="text1"/>
        </w:rPr>
        <w:br w:type="page"/>
      </w:r>
      <w:r w:rsidRPr="00014DCD">
        <w:rPr>
          <w:color w:val="000000" w:themeColor="text1"/>
        </w:rPr>
        <w:lastRenderedPageBreak/>
        <w:t xml:space="preserve">Supplementary Table 3: </w:t>
      </w:r>
      <w:r w:rsidR="004E67BE">
        <w:rPr>
          <w:color w:val="000000" w:themeColor="text1"/>
        </w:rPr>
        <w:t>Distribution of s</w:t>
      </w:r>
      <w:r w:rsidR="004E67BE" w:rsidRPr="00014DCD">
        <w:rPr>
          <w:color w:val="000000" w:themeColor="text1"/>
        </w:rPr>
        <w:t xml:space="preserve">ociodemographic characteristics </w:t>
      </w:r>
      <w:r w:rsidR="004E67BE">
        <w:rPr>
          <w:color w:val="000000" w:themeColor="text1"/>
        </w:rPr>
        <w:t xml:space="preserve">by RTRM item non-response </w:t>
      </w:r>
      <w:r w:rsidR="004054F6">
        <w:rPr>
          <w:color w:val="000000" w:themeColor="text1"/>
        </w:rPr>
        <w:t xml:space="preserve">among </w:t>
      </w:r>
      <w:r w:rsidRPr="00014DCD">
        <w:rPr>
          <w:color w:val="000000" w:themeColor="text1"/>
        </w:rPr>
        <w:t>Hispanics</w:t>
      </w:r>
      <w:r w:rsidR="004054F6">
        <w:rPr>
          <w:color w:val="000000" w:themeColor="text1"/>
        </w:rPr>
        <w:t xml:space="preserve"> respondents</w:t>
      </w:r>
      <w:r w:rsidRPr="00014DCD">
        <w:rPr>
          <w:color w:val="000000" w:themeColor="text1"/>
        </w:rPr>
        <w:t xml:space="preserve">, South Carolina Behavioral Risk Factor Surveillance System, 2016-2017  </w:t>
      </w:r>
    </w:p>
    <w:tbl>
      <w:tblPr>
        <w:tblStyle w:val="Style1"/>
        <w:tblW w:w="14580" w:type="dxa"/>
        <w:tblLayout w:type="fixed"/>
        <w:tblLook w:val="04A0" w:firstRow="1" w:lastRow="0" w:firstColumn="1" w:lastColumn="0" w:noHBand="0" w:noVBand="1"/>
      </w:tblPr>
      <w:tblGrid>
        <w:gridCol w:w="2700"/>
        <w:gridCol w:w="1080"/>
        <w:gridCol w:w="900"/>
        <w:gridCol w:w="1080"/>
        <w:gridCol w:w="810"/>
        <w:gridCol w:w="1170"/>
        <w:gridCol w:w="990"/>
        <w:gridCol w:w="1170"/>
        <w:gridCol w:w="810"/>
        <w:gridCol w:w="1080"/>
        <w:gridCol w:w="810"/>
        <w:gridCol w:w="1170"/>
        <w:gridCol w:w="810"/>
      </w:tblGrid>
      <w:tr w:rsidR="00AF18A1" w:rsidRPr="00014DCD" w14:paraId="0CAD2BC8" w14:textId="77777777" w:rsidTr="00990E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"/>
        </w:trPr>
        <w:tc>
          <w:tcPr>
            <w:tcW w:w="2700" w:type="dxa"/>
          </w:tcPr>
          <w:p w14:paraId="5CECE6A2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  <w:gridSpan w:val="2"/>
          </w:tcPr>
          <w:p w14:paraId="0758B5E3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>Socially-Assigned Race</w:t>
            </w:r>
          </w:p>
        </w:tc>
        <w:tc>
          <w:tcPr>
            <w:tcW w:w="1890" w:type="dxa"/>
            <w:gridSpan w:val="2"/>
          </w:tcPr>
          <w:p w14:paraId="7146818E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>Race consciousness</w:t>
            </w:r>
          </w:p>
          <w:p w14:paraId="38E5185A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140" w:type="dxa"/>
            <w:gridSpan w:val="4"/>
          </w:tcPr>
          <w:p w14:paraId="47E40099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 xml:space="preserve">Experienced Differential Treatment </w:t>
            </w:r>
          </w:p>
        </w:tc>
        <w:tc>
          <w:tcPr>
            <w:tcW w:w="3870" w:type="dxa"/>
            <w:gridSpan w:val="4"/>
          </w:tcPr>
          <w:p w14:paraId="10F7C780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>Reactions to Differential Treatment</w:t>
            </w:r>
          </w:p>
        </w:tc>
      </w:tr>
      <w:tr w:rsidR="00AF18A1" w:rsidRPr="00014DCD" w14:paraId="6B4EF117" w14:textId="77777777" w:rsidTr="00990E15">
        <w:trPr>
          <w:trHeight w:val="55"/>
        </w:trPr>
        <w:tc>
          <w:tcPr>
            <w:tcW w:w="2700" w:type="dxa"/>
            <w:vMerge w:val="restart"/>
            <w:hideMark/>
          </w:tcPr>
          <w:p w14:paraId="6A75468F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>Characteristic </w:t>
            </w:r>
          </w:p>
        </w:tc>
        <w:tc>
          <w:tcPr>
            <w:tcW w:w="1980" w:type="dxa"/>
            <w:gridSpan w:val="2"/>
          </w:tcPr>
          <w:p w14:paraId="3020D0EA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  <w:gridSpan w:val="2"/>
          </w:tcPr>
          <w:p w14:paraId="75FB693C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60" w:type="dxa"/>
            <w:gridSpan w:val="2"/>
          </w:tcPr>
          <w:p w14:paraId="490126E5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 xml:space="preserve">Work </w:t>
            </w:r>
          </w:p>
        </w:tc>
        <w:tc>
          <w:tcPr>
            <w:tcW w:w="1980" w:type="dxa"/>
            <w:gridSpan w:val="2"/>
          </w:tcPr>
          <w:p w14:paraId="4C3E0205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>Healthcare</w:t>
            </w:r>
          </w:p>
        </w:tc>
        <w:tc>
          <w:tcPr>
            <w:tcW w:w="1890" w:type="dxa"/>
            <w:gridSpan w:val="2"/>
          </w:tcPr>
          <w:p w14:paraId="01E06A10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 xml:space="preserve">Emotional </w:t>
            </w:r>
          </w:p>
        </w:tc>
        <w:tc>
          <w:tcPr>
            <w:tcW w:w="1980" w:type="dxa"/>
            <w:gridSpan w:val="2"/>
          </w:tcPr>
          <w:p w14:paraId="19519F0A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 xml:space="preserve">Physical </w:t>
            </w:r>
          </w:p>
        </w:tc>
      </w:tr>
      <w:tr w:rsidR="00AF18A1" w:rsidRPr="00014DCD" w14:paraId="2A28B838" w14:textId="77777777" w:rsidTr="00990E15">
        <w:trPr>
          <w:trHeight w:val="55"/>
        </w:trPr>
        <w:tc>
          <w:tcPr>
            <w:tcW w:w="2700" w:type="dxa"/>
            <w:vMerge/>
            <w:hideMark/>
          </w:tcPr>
          <w:p w14:paraId="4E83E183" w14:textId="77777777" w:rsidR="00AF18A1" w:rsidRPr="00014DCD" w:rsidRDefault="00AF18A1" w:rsidP="0018147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346F36A2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>Non-responder</w:t>
            </w:r>
          </w:p>
          <w:p w14:paraId="298FA8BD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900" w:type="dxa"/>
            <w:hideMark/>
          </w:tcPr>
          <w:p w14:paraId="074923DE" w14:textId="77777777" w:rsidR="00AF18A1" w:rsidRPr="00014DCD" w:rsidRDefault="00AF18A1" w:rsidP="0018147C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014DCD">
              <w:rPr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014DCD">
              <w:rPr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1080" w:type="dxa"/>
          </w:tcPr>
          <w:p w14:paraId="1BF1C0E2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>Non-responder</w:t>
            </w:r>
          </w:p>
          <w:p w14:paraId="248171A6" w14:textId="77777777" w:rsidR="00AF18A1" w:rsidRPr="00014DCD" w:rsidRDefault="00AF18A1" w:rsidP="0018147C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810" w:type="dxa"/>
          </w:tcPr>
          <w:p w14:paraId="14F1B517" w14:textId="77777777" w:rsidR="00AF18A1" w:rsidRPr="00014DCD" w:rsidRDefault="00AF18A1" w:rsidP="0018147C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014DCD">
              <w:rPr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014DCD">
              <w:rPr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1170" w:type="dxa"/>
          </w:tcPr>
          <w:p w14:paraId="17BCE749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>Non-responder</w:t>
            </w:r>
          </w:p>
          <w:p w14:paraId="45018A46" w14:textId="77777777" w:rsidR="00AF18A1" w:rsidRPr="00014DCD" w:rsidRDefault="00AF18A1" w:rsidP="0018147C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990" w:type="dxa"/>
          </w:tcPr>
          <w:p w14:paraId="67228674" w14:textId="77777777" w:rsidR="00AF18A1" w:rsidRPr="00014DCD" w:rsidRDefault="00AF18A1" w:rsidP="0018147C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014DCD">
              <w:rPr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014DCD">
              <w:rPr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1170" w:type="dxa"/>
          </w:tcPr>
          <w:p w14:paraId="328D06FA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>Non-responder</w:t>
            </w:r>
          </w:p>
          <w:p w14:paraId="675181CE" w14:textId="77777777" w:rsidR="00AF18A1" w:rsidRPr="00014DCD" w:rsidRDefault="00AF18A1" w:rsidP="0018147C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810" w:type="dxa"/>
          </w:tcPr>
          <w:p w14:paraId="3CEDA5A3" w14:textId="77777777" w:rsidR="00AF18A1" w:rsidRPr="00014DCD" w:rsidRDefault="00AF18A1" w:rsidP="0018147C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014DCD">
              <w:rPr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014DCD">
              <w:rPr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1080" w:type="dxa"/>
          </w:tcPr>
          <w:p w14:paraId="03F823FA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>Non-responder</w:t>
            </w:r>
          </w:p>
          <w:p w14:paraId="6188E56A" w14:textId="77777777" w:rsidR="00AF18A1" w:rsidRPr="00014DCD" w:rsidRDefault="00AF18A1" w:rsidP="0018147C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810" w:type="dxa"/>
          </w:tcPr>
          <w:p w14:paraId="5BD60B2B" w14:textId="77777777" w:rsidR="00AF18A1" w:rsidRPr="00014DCD" w:rsidRDefault="00AF18A1" w:rsidP="0018147C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014DCD">
              <w:rPr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014DCD">
              <w:rPr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1170" w:type="dxa"/>
          </w:tcPr>
          <w:p w14:paraId="3D774D88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>Non-responder</w:t>
            </w:r>
          </w:p>
          <w:p w14:paraId="24E63D3D" w14:textId="77777777" w:rsidR="00AF18A1" w:rsidRPr="00014DCD" w:rsidRDefault="00AF18A1" w:rsidP="0018147C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810" w:type="dxa"/>
          </w:tcPr>
          <w:p w14:paraId="2FC8170A" w14:textId="77777777" w:rsidR="00AF18A1" w:rsidRPr="00014DCD" w:rsidRDefault="00AF18A1" w:rsidP="0018147C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014DCD">
              <w:rPr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014DCD">
              <w:rPr>
                <w:color w:val="000000" w:themeColor="text1"/>
                <w:sz w:val="20"/>
                <w:szCs w:val="20"/>
              </w:rPr>
              <w:t>-value</w:t>
            </w:r>
          </w:p>
        </w:tc>
      </w:tr>
      <w:tr w:rsidR="00AF18A1" w:rsidRPr="00014DCD" w14:paraId="43D545F9" w14:textId="77777777" w:rsidTr="00990E15">
        <w:trPr>
          <w:trHeight w:val="55"/>
        </w:trPr>
        <w:tc>
          <w:tcPr>
            <w:tcW w:w="2700" w:type="dxa"/>
            <w:hideMark/>
          </w:tcPr>
          <w:p w14:paraId="77301129" w14:textId="77777777" w:rsidR="00AF18A1" w:rsidRPr="00014DCD" w:rsidRDefault="00AF18A1" w:rsidP="0018147C">
            <w:pPr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>Sex </w:t>
            </w:r>
          </w:p>
        </w:tc>
        <w:tc>
          <w:tcPr>
            <w:tcW w:w="1080" w:type="dxa"/>
          </w:tcPr>
          <w:p w14:paraId="0A0F436A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</w:tcPr>
          <w:p w14:paraId="0699F42E" w14:textId="4A51399C" w:rsidR="00AF18A1" w:rsidRPr="00014DCD" w:rsidRDefault="00990E15" w:rsidP="0018147C">
            <w:pPr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0.4126</w:t>
            </w:r>
          </w:p>
        </w:tc>
        <w:tc>
          <w:tcPr>
            <w:tcW w:w="1080" w:type="dxa"/>
          </w:tcPr>
          <w:p w14:paraId="5B3944CD" w14:textId="77777777" w:rsidR="00AF18A1" w:rsidRPr="00014DCD" w:rsidRDefault="00AF18A1" w:rsidP="0018147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</w:tcPr>
          <w:p w14:paraId="3F11603D" w14:textId="0C89E227" w:rsidR="00AF18A1" w:rsidRPr="00014DCD" w:rsidRDefault="00990E15" w:rsidP="0018147C">
            <w:pPr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0.1279</w:t>
            </w:r>
          </w:p>
        </w:tc>
        <w:tc>
          <w:tcPr>
            <w:tcW w:w="1170" w:type="dxa"/>
          </w:tcPr>
          <w:p w14:paraId="18A5CFFE" w14:textId="77777777" w:rsidR="00AF18A1" w:rsidRPr="00014DCD" w:rsidRDefault="00AF18A1" w:rsidP="0018147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2C28EFDB" w14:textId="4615A104" w:rsidR="00AF18A1" w:rsidRPr="00014DCD" w:rsidRDefault="00990E15" w:rsidP="0018147C">
            <w:pPr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bCs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170" w:type="dxa"/>
          </w:tcPr>
          <w:p w14:paraId="39868152" w14:textId="77777777" w:rsidR="00AF18A1" w:rsidRPr="00014DCD" w:rsidRDefault="00AF18A1" w:rsidP="0018147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</w:tcPr>
          <w:p w14:paraId="781BFBAE" w14:textId="0E6855D3" w:rsidR="00AF18A1" w:rsidRPr="00014DCD" w:rsidRDefault="00990E15" w:rsidP="0018147C">
            <w:pPr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0.4073</w:t>
            </w:r>
          </w:p>
        </w:tc>
        <w:tc>
          <w:tcPr>
            <w:tcW w:w="1080" w:type="dxa"/>
          </w:tcPr>
          <w:p w14:paraId="64933AB2" w14:textId="77777777" w:rsidR="00AF18A1" w:rsidRPr="00014DCD" w:rsidRDefault="00AF18A1" w:rsidP="0018147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</w:tcPr>
          <w:p w14:paraId="7F3F9B7F" w14:textId="613C7C5D" w:rsidR="00AF18A1" w:rsidRPr="00014DCD" w:rsidRDefault="00990E15" w:rsidP="0018147C">
            <w:pPr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0.4908</w:t>
            </w:r>
          </w:p>
        </w:tc>
        <w:tc>
          <w:tcPr>
            <w:tcW w:w="1170" w:type="dxa"/>
          </w:tcPr>
          <w:p w14:paraId="463D595D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</w:tcPr>
          <w:p w14:paraId="3A9A12F0" w14:textId="34916762" w:rsidR="00AF18A1" w:rsidRPr="00014DCD" w:rsidRDefault="00990E15" w:rsidP="0018147C">
            <w:pPr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0.2483</w:t>
            </w:r>
          </w:p>
        </w:tc>
      </w:tr>
      <w:tr w:rsidR="00AF18A1" w:rsidRPr="00014DCD" w14:paraId="07691A39" w14:textId="77777777" w:rsidTr="00990E15">
        <w:trPr>
          <w:trHeight w:val="65"/>
        </w:trPr>
        <w:tc>
          <w:tcPr>
            <w:tcW w:w="2700" w:type="dxa"/>
            <w:hideMark/>
          </w:tcPr>
          <w:p w14:paraId="67EA318E" w14:textId="77777777" w:rsidR="00AF18A1" w:rsidRPr="00014DCD" w:rsidRDefault="00AF18A1" w:rsidP="0018147C">
            <w:pPr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>       Male </w:t>
            </w:r>
          </w:p>
        </w:tc>
        <w:tc>
          <w:tcPr>
            <w:tcW w:w="1080" w:type="dxa"/>
          </w:tcPr>
          <w:p w14:paraId="1E7BF519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23.3</w:t>
            </w:r>
          </w:p>
        </w:tc>
        <w:tc>
          <w:tcPr>
            <w:tcW w:w="900" w:type="dxa"/>
          </w:tcPr>
          <w:p w14:paraId="147671C3" w14:textId="5F11D625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EF709BA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23.3</w:t>
            </w:r>
          </w:p>
        </w:tc>
        <w:tc>
          <w:tcPr>
            <w:tcW w:w="810" w:type="dxa"/>
          </w:tcPr>
          <w:p w14:paraId="063CEDC7" w14:textId="065BD869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A7AB086" w14:textId="77777777" w:rsidR="00AF18A1" w:rsidRPr="00511E73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color w:val="000000"/>
                <w:sz w:val="20"/>
                <w:szCs w:val="20"/>
              </w:rPr>
              <w:t>37.3</w:t>
            </w:r>
          </w:p>
        </w:tc>
        <w:tc>
          <w:tcPr>
            <w:tcW w:w="990" w:type="dxa"/>
          </w:tcPr>
          <w:p w14:paraId="7FD2FE96" w14:textId="49CC84F6" w:rsidR="00AF18A1" w:rsidRPr="00511E73" w:rsidRDefault="00AF18A1" w:rsidP="0018147C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C7DAEA3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27.2</w:t>
            </w:r>
          </w:p>
        </w:tc>
        <w:tc>
          <w:tcPr>
            <w:tcW w:w="810" w:type="dxa"/>
          </w:tcPr>
          <w:p w14:paraId="5CA17DA7" w14:textId="7F843814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A5E52B9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22.1</w:t>
            </w:r>
          </w:p>
        </w:tc>
        <w:tc>
          <w:tcPr>
            <w:tcW w:w="810" w:type="dxa"/>
          </w:tcPr>
          <w:p w14:paraId="4F9861FE" w14:textId="3A2CBC31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3F41E7F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21.0</w:t>
            </w:r>
          </w:p>
        </w:tc>
        <w:tc>
          <w:tcPr>
            <w:tcW w:w="810" w:type="dxa"/>
          </w:tcPr>
          <w:p w14:paraId="6742C414" w14:textId="48AB1252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AF18A1" w:rsidRPr="00014DCD" w14:paraId="188C423F" w14:textId="77777777" w:rsidTr="00990E15">
        <w:trPr>
          <w:trHeight w:val="65"/>
        </w:trPr>
        <w:tc>
          <w:tcPr>
            <w:tcW w:w="2700" w:type="dxa"/>
            <w:hideMark/>
          </w:tcPr>
          <w:p w14:paraId="661F9FD9" w14:textId="77777777" w:rsidR="00AF18A1" w:rsidRPr="00014DCD" w:rsidRDefault="00AF18A1" w:rsidP="0018147C">
            <w:pPr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>       Female </w:t>
            </w:r>
          </w:p>
        </w:tc>
        <w:tc>
          <w:tcPr>
            <w:tcW w:w="1080" w:type="dxa"/>
          </w:tcPr>
          <w:p w14:paraId="664428F0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27.4</w:t>
            </w:r>
          </w:p>
        </w:tc>
        <w:tc>
          <w:tcPr>
            <w:tcW w:w="900" w:type="dxa"/>
          </w:tcPr>
          <w:p w14:paraId="5FE3689C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2311851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31.0</w:t>
            </w:r>
          </w:p>
        </w:tc>
        <w:tc>
          <w:tcPr>
            <w:tcW w:w="810" w:type="dxa"/>
          </w:tcPr>
          <w:p w14:paraId="207EA7A1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5F19AEA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59.4</w:t>
            </w:r>
          </w:p>
        </w:tc>
        <w:tc>
          <w:tcPr>
            <w:tcW w:w="990" w:type="dxa"/>
          </w:tcPr>
          <w:p w14:paraId="10D0CB2B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50EE107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31.5</w:t>
            </w:r>
          </w:p>
        </w:tc>
        <w:tc>
          <w:tcPr>
            <w:tcW w:w="810" w:type="dxa"/>
          </w:tcPr>
          <w:p w14:paraId="16DB8A0F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F4C23FB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25.5</w:t>
            </w:r>
          </w:p>
        </w:tc>
        <w:tc>
          <w:tcPr>
            <w:tcW w:w="810" w:type="dxa"/>
          </w:tcPr>
          <w:p w14:paraId="270D5FC7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720180E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26.4</w:t>
            </w:r>
          </w:p>
        </w:tc>
        <w:tc>
          <w:tcPr>
            <w:tcW w:w="810" w:type="dxa"/>
          </w:tcPr>
          <w:p w14:paraId="3547A4DB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AF18A1" w:rsidRPr="00014DCD" w14:paraId="125E3880" w14:textId="77777777" w:rsidTr="00990E15">
        <w:trPr>
          <w:trHeight w:val="65"/>
        </w:trPr>
        <w:tc>
          <w:tcPr>
            <w:tcW w:w="2700" w:type="dxa"/>
            <w:hideMark/>
          </w:tcPr>
          <w:p w14:paraId="57D638D0" w14:textId="77777777" w:rsidR="00AF18A1" w:rsidRPr="00014DCD" w:rsidRDefault="00AF18A1" w:rsidP="0018147C">
            <w:pPr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>Age   </w:t>
            </w:r>
          </w:p>
        </w:tc>
        <w:tc>
          <w:tcPr>
            <w:tcW w:w="1080" w:type="dxa"/>
          </w:tcPr>
          <w:p w14:paraId="504E59CE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14:paraId="68D8104C" w14:textId="40723228" w:rsidR="00AF18A1" w:rsidRPr="00014DCD" w:rsidRDefault="00990E15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0.3853</w:t>
            </w:r>
          </w:p>
        </w:tc>
        <w:tc>
          <w:tcPr>
            <w:tcW w:w="1080" w:type="dxa"/>
          </w:tcPr>
          <w:p w14:paraId="43F612FE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</w:tcPr>
          <w:p w14:paraId="52437CE1" w14:textId="527BA152" w:rsidR="00AF18A1" w:rsidRPr="00014DCD" w:rsidRDefault="00990E15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0.0625</w:t>
            </w:r>
          </w:p>
        </w:tc>
        <w:tc>
          <w:tcPr>
            <w:tcW w:w="1170" w:type="dxa"/>
          </w:tcPr>
          <w:p w14:paraId="021A9F14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525585DA" w14:textId="4709AB0C" w:rsidR="00AF18A1" w:rsidRPr="00014DCD" w:rsidRDefault="00990E15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0.0411</w:t>
            </w:r>
          </w:p>
        </w:tc>
        <w:tc>
          <w:tcPr>
            <w:tcW w:w="1170" w:type="dxa"/>
          </w:tcPr>
          <w:p w14:paraId="35FCCFE5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</w:tcPr>
          <w:p w14:paraId="3EC04A8D" w14:textId="48A2AD18" w:rsidR="00AF18A1" w:rsidRPr="00014DCD" w:rsidRDefault="00990E15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0.4571</w:t>
            </w:r>
          </w:p>
        </w:tc>
        <w:tc>
          <w:tcPr>
            <w:tcW w:w="1080" w:type="dxa"/>
          </w:tcPr>
          <w:p w14:paraId="71F8CC33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</w:tcPr>
          <w:p w14:paraId="70BEBD94" w14:textId="36C98B94" w:rsidR="00AF18A1" w:rsidRPr="00014DCD" w:rsidRDefault="00990E15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0.1742</w:t>
            </w:r>
          </w:p>
        </w:tc>
        <w:tc>
          <w:tcPr>
            <w:tcW w:w="1170" w:type="dxa"/>
          </w:tcPr>
          <w:p w14:paraId="607BDD1C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</w:tcPr>
          <w:p w14:paraId="0ADE6F3D" w14:textId="22299FB8" w:rsidR="00AF18A1" w:rsidRPr="00014DCD" w:rsidRDefault="00990E15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0.5015</w:t>
            </w:r>
          </w:p>
        </w:tc>
      </w:tr>
      <w:tr w:rsidR="00AF18A1" w:rsidRPr="00014DCD" w14:paraId="41DA2763" w14:textId="77777777" w:rsidTr="00990E15">
        <w:trPr>
          <w:trHeight w:val="65"/>
        </w:trPr>
        <w:tc>
          <w:tcPr>
            <w:tcW w:w="2700" w:type="dxa"/>
            <w:hideMark/>
          </w:tcPr>
          <w:p w14:paraId="43AA48F6" w14:textId="77777777" w:rsidR="00AF18A1" w:rsidRPr="00014DCD" w:rsidRDefault="00AF18A1" w:rsidP="0018147C">
            <w:pPr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>       18 - 34</w:t>
            </w:r>
          </w:p>
        </w:tc>
        <w:tc>
          <w:tcPr>
            <w:tcW w:w="1080" w:type="dxa"/>
          </w:tcPr>
          <w:p w14:paraId="76BDE3A0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27.4</w:t>
            </w:r>
          </w:p>
        </w:tc>
        <w:tc>
          <w:tcPr>
            <w:tcW w:w="900" w:type="dxa"/>
            <w:noWrap/>
          </w:tcPr>
          <w:p w14:paraId="6DD25E4B" w14:textId="225F6353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A78561D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26.7</w:t>
            </w:r>
          </w:p>
        </w:tc>
        <w:tc>
          <w:tcPr>
            <w:tcW w:w="810" w:type="dxa"/>
          </w:tcPr>
          <w:p w14:paraId="358C5B8C" w14:textId="1E44DA69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4A0C87F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48.1</w:t>
            </w:r>
          </w:p>
        </w:tc>
        <w:tc>
          <w:tcPr>
            <w:tcW w:w="990" w:type="dxa"/>
          </w:tcPr>
          <w:p w14:paraId="0738AAA6" w14:textId="28F4811B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3F7551C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27.6</w:t>
            </w:r>
          </w:p>
        </w:tc>
        <w:tc>
          <w:tcPr>
            <w:tcW w:w="810" w:type="dxa"/>
          </w:tcPr>
          <w:p w14:paraId="6288CC7E" w14:textId="71D30CE5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519D5E4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23.5</w:t>
            </w:r>
          </w:p>
        </w:tc>
        <w:tc>
          <w:tcPr>
            <w:tcW w:w="810" w:type="dxa"/>
          </w:tcPr>
          <w:p w14:paraId="3B2F56AF" w14:textId="1AB5429F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21D3CA9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24.8</w:t>
            </w:r>
          </w:p>
        </w:tc>
        <w:tc>
          <w:tcPr>
            <w:tcW w:w="810" w:type="dxa"/>
          </w:tcPr>
          <w:p w14:paraId="56ACE500" w14:textId="70F2801C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AF18A1" w:rsidRPr="00014DCD" w14:paraId="7EEA28F9" w14:textId="77777777" w:rsidTr="00990E15">
        <w:trPr>
          <w:trHeight w:val="65"/>
        </w:trPr>
        <w:tc>
          <w:tcPr>
            <w:tcW w:w="2700" w:type="dxa"/>
            <w:hideMark/>
          </w:tcPr>
          <w:p w14:paraId="6925DA81" w14:textId="77777777" w:rsidR="00AF18A1" w:rsidRPr="00014DCD" w:rsidRDefault="00AF18A1" w:rsidP="0018147C">
            <w:pPr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 xml:space="preserve">       35 - 44 </w:t>
            </w:r>
          </w:p>
        </w:tc>
        <w:tc>
          <w:tcPr>
            <w:tcW w:w="1080" w:type="dxa"/>
          </w:tcPr>
          <w:p w14:paraId="6C3C6306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25.8</w:t>
            </w:r>
          </w:p>
        </w:tc>
        <w:tc>
          <w:tcPr>
            <w:tcW w:w="900" w:type="dxa"/>
          </w:tcPr>
          <w:p w14:paraId="63AFC70D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97430E3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34.4</w:t>
            </w:r>
          </w:p>
        </w:tc>
        <w:tc>
          <w:tcPr>
            <w:tcW w:w="810" w:type="dxa"/>
          </w:tcPr>
          <w:p w14:paraId="29845546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4C82BFB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41.2</w:t>
            </w:r>
          </w:p>
        </w:tc>
        <w:tc>
          <w:tcPr>
            <w:tcW w:w="990" w:type="dxa"/>
          </w:tcPr>
          <w:p w14:paraId="1E4C15F3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7F2D5FB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35.2</w:t>
            </w:r>
          </w:p>
        </w:tc>
        <w:tc>
          <w:tcPr>
            <w:tcW w:w="810" w:type="dxa"/>
          </w:tcPr>
          <w:p w14:paraId="6A07DBB1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A840984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29.8</w:t>
            </w:r>
          </w:p>
        </w:tc>
        <w:tc>
          <w:tcPr>
            <w:tcW w:w="810" w:type="dxa"/>
          </w:tcPr>
          <w:p w14:paraId="466DDC3A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FA67DA6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25.0</w:t>
            </w:r>
          </w:p>
        </w:tc>
        <w:tc>
          <w:tcPr>
            <w:tcW w:w="810" w:type="dxa"/>
          </w:tcPr>
          <w:p w14:paraId="312F4EAE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AF18A1" w:rsidRPr="00014DCD" w14:paraId="17AE9070" w14:textId="77777777" w:rsidTr="00990E15">
        <w:trPr>
          <w:trHeight w:val="65"/>
        </w:trPr>
        <w:tc>
          <w:tcPr>
            <w:tcW w:w="2700" w:type="dxa"/>
            <w:hideMark/>
          </w:tcPr>
          <w:p w14:paraId="7832C866" w14:textId="77777777" w:rsidR="00AF18A1" w:rsidRPr="00014DCD" w:rsidRDefault="00AF18A1" w:rsidP="0018147C">
            <w:pPr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>       45 - 64 </w:t>
            </w:r>
          </w:p>
        </w:tc>
        <w:tc>
          <w:tcPr>
            <w:tcW w:w="1080" w:type="dxa"/>
          </w:tcPr>
          <w:p w14:paraId="4F3ED948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19.3</w:t>
            </w:r>
          </w:p>
        </w:tc>
        <w:tc>
          <w:tcPr>
            <w:tcW w:w="900" w:type="dxa"/>
          </w:tcPr>
          <w:p w14:paraId="39226C1C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89A368D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19.6</w:t>
            </w:r>
          </w:p>
        </w:tc>
        <w:tc>
          <w:tcPr>
            <w:tcW w:w="810" w:type="dxa"/>
          </w:tcPr>
          <w:p w14:paraId="4F2BAAE5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947EDC7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48.9</w:t>
            </w:r>
          </w:p>
        </w:tc>
        <w:tc>
          <w:tcPr>
            <w:tcW w:w="990" w:type="dxa"/>
          </w:tcPr>
          <w:p w14:paraId="3779DC49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904B30F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26.7</w:t>
            </w:r>
          </w:p>
        </w:tc>
        <w:tc>
          <w:tcPr>
            <w:tcW w:w="810" w:type="dxa"/>
          </w:tcPr>
          <w:p w14:paraId="24563EC9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BB373EC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17.9</w:t>
            </w:r>
          </w:p>
        </w:tc>
        <w:tc>
          <w:tcPr>
            <w:tcW w:w="810" w:type="dxa"/>
          </w:tcPr>
          <w:p w14:paraId="4E72E27A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8672F93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19.3</w:t>
            </w:r>
          </w:p>
        </w:tc>
        <w:tc>
          <w:tcPr>
            <w:tcW w:w="810" w:type="dxa"/>
          </w:tcPr>
          <w:p w14:paraId="1998D84C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AF18A1" w:rsidRPr="00014DCD" w14:paraId="52389B90" w14:textId="77777777" w:rsidTr="00990E15">
        <w:trPr>
          <w:trHeight w:val="65"/>
        </w:trPr>
        <w:tc>
          <w:tcPr>
            <w:tcW w:w="2700" w:type="dxa"/>
            <w:hideMark/>
          </w:tcPr>
          <w:p w14:paraId="1EE7CE57" w14:textId="77777777" w:rsidR="00AF18A1" w:rsidRPr="00014DCD" w:rsidRDefault="00AF18A1" w:rsidP="0018147C">
            <w:pPr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 xml:space="preserve">       65+</w:t>
            </w:r>
          </w:p>
        </w:tc>
        <w:tc>
          <w:tcPr>
            <w:tcW w:w="1080" w:type="dxa"/>
          </w:tcPr>
          <w:p w14:paraId="3DE3952E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15.3</w:t>
            </w:r>
          </w:p>
        </w:tc>
        <w:tc>
          <w:tcPr>
            <w:tcW w:w="900" w:type="dxa"/>
          </w:tcPr>
          <w:p w14:paraId="5EDEDAAE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6781E4D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12.1</w:t>
            </w:r>
          </w:p>
        </w:tc>
        <w:tc>
          <w:tcPr>
            <w:tcW w:w="810" w:type="dxa"/>
          </w:tcPr>
          <w:p w14:paraId="692F48B0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604642C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82.7</w:t>
            </w:r>
          </w:p>
        </w:tc>
        <w:tc>
          <w:tcPr>
            <w:tcW w:w="990" w:type="dxa"/>
          </w:tcPr>
          <w:p w14:paraId="0183DCD5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ABB799F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25.8</w:t>
            </w:r>
          </w:p>
        </w:tc>
        <w:tc>
          <w:tcPr>
            <w:tcW w:w="810" w:type="dxa"/>
          </w:tcPr>
          <w:p w14:paraId="4535A2FA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5BA2A6F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11.4</w:t>
            </w:r>
          </w:p>
        </w:tc>
        <w:tc>
          <w:tcPr>
            <w:tcW w:w="810" w:type="dxa"/>
          </w:tcPr>
          <w:p w14:paraId="41FAC774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CC292E5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11.4</w:t>
            </w:r>
          </w:p>
        </w:tc>
        <w:tc>
          <w:tcPr>
            <w:tcW w:w="810" w:type="dxa"/>
          </w:tcPr>
          <w:p w14:paraId="5F8A284B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AF18A1" w:rsidRPr="00014DCD" w14:paraId="7008A2F0" w14:textId="77777777" w:rsidTr="00990E15">
        <w:trPr>
          <w:trHeight w:val="65"/>
        </w:trPr>
        <w:tc>
          <w:tcPr>
            <w:tcW w:w="2700" w:type="dxa"/>
            <w:hideMark/>
          </w:tcPr>
          <w:p w14:paraId="60B4C6BE" w14:textId="77777777" w:rsidR="00AF18A1" w:rsidRPr="00014DCD" w:rsidRDefault="00AF18A1" w:rsidP="0018147C">
            <w:pPr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>Education </w:t>
            </w:r>
          </w:p>
        </w:tc>
        <w:tc>
          <w:tcPr>
            <w:tcW w:w="1080" w:type="dxa"/>
          </w:tcPr>
          <w:p w14:paraId="1239424A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14:paraId="39B0CD80" w14:textId="0135F6A3" w:rsidR="00AF18A1" w:rsidRPr="00014DCD" w:rsidRDefault="00990E15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>0.5142</w:t>
            </w:r>
          </w:p>
        </w:tc>
        <w:tc>
          <w:tcPr>
            <w:tcW w:w="1080" w:type="dxa"/>
          </w:tcPr>
          <w:p w14:paraId="4EC87F51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</w:tcPr>
          <w:p w14:paraId="7CC91BC4" w14:textId="0C10C59D" w:rsidR="00AF18A1" w:rsidRPr="00014DCD" w:rsidRDefault="00990E15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0.6658</w:t>
            </w:r>
          </w:p>
        </w:tc>
        <w:tc>
          <w:tcPr>
            <w:tcW w:w="1170" w:type="dxa"/>
          </w:tcPr>
          <w:p w14:paraId="4A3B2A22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5ACC44F9" w14:textId="17AF3F7E" w:rsidR="00AF18A1" w:rsidRPr="00014DCD" w:rsidRDefault="00990E15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0.7466</w:t>
            </w:r>
          </w:p>
        </w:tc>
        <w:tc>
          <w:tcPr>
            <w:tcW w:w="1170" w:type="dxa"/>
          </w:tcPr>
          <w:p w14:paraId="697EF080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</w:tcPr>
          <w:p w14:paraId="45DD5BDB" w14:textId="25944393" w:rsidR="00AF18A1" w:rsidRPr="00014DCD" w:rsidRDefault="00990E15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0.503</w:t>
            </w:r>
          </w:p>
        </w:tc>
        <w:tc>
          <w:tcPr>
            <w:tcW w:w="1080" w:type="dxa"/>
          </w:tcPr>
          <w:p w14:paraId="5819B5FA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</w:tcPr>
          <w:p w14:paraId="6D67145B" w14:textId="4A948E10" w:rsidR="00AF18A1" w:rsidRPr="00014DCD" w:rsidRDefault="00990E15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0.5522</w:t>
            </w:r>
          </w:p>
        </w:tc>
        <w:tc>
          <w:tcPr>
            <w:tcW w:w="1170" w:type="dxa"/>
          </w:tcPr>
          <w:p w14:paraId="2684CD6A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</w:tcPr>
          <w:p w14:paraId="4FC913C7" w14:textId="14773D96" w:rsidR="00AF18A1" w:rsidRPr="00014DCD" w:rsidRDefault="00990E15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0.6472</w:t>
            </w:r>
          </w:p>
        </w:tc>
      </w:tr>
      <w:tr w:rsidR="00AF18A1" w:rsidRPr="00014DCD" w14:paraId="7851F436" w14:textId="77777777" w:rsidTr="00990E15">
        <w:trPr>
          <w:trHeight w:val="65"/>
        </w:trPr>
        <w:tc>
          <w:tcPr>
            <w:tcW w:w="2700" w:type="dxa"/>
          </w:tcPr>
          <w:p w14:paraId="165FD5BD" w14:textId="77777777" w:rsidR="00AF18A1" w:rsidRPr="00014DCD" w:rsidRDefault="00AF18A1" w:rsidP="0018147C">
            <w:pPr>
              <w:ind w:firstLine="334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>&lt; HS</w:t>
            </w:r>
          </w:p>
        </w:tc>
        <w:tc>
          <w:tcPr>
            <w:tcW w:w="1080" w:type="dxa"/>
          </w:tcPr>
          <w:p w14:paraId="75977392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26.4</w:t>
            </w:r>
          </w:p>
        </w:tc>
        <w:tc>
          <w:tcPr>
            <w:tcW w:w="900" w:type="dxa"/>
          </w:tcPr>
          <w:p w14:paraId="4E39A5EB" w14:textId="546D53D5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49F0835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29.9</w:t>
            </w:r>
          </w:p>
        </w:tc>
        <w:tc>
          <w:tcPr>
            <w:tcW w:w="810" w:type="dxa"/>
          </w:tcPr>
          <w:p w14:paraId="340A98F2" w14:textId="4AD5EDCE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59A3E87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50.8</w:t>
            </w:r>
          </w:p>
        </w:tc>
        <w:tc>
          <w:tcPr>
            <w:tcW w:w="990" w:type="dxa"/>
          </w:tcPr>
          <w:p w14:paraId="595D86E0" w14:textId="435464E3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40C244D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32.6</w:t>
            </w:r>
          </w:p>
        </w:tc>
        <w:tc>
          <w:tcPr>
            <w:tcW w:w="810" w:type="dxa"/>
          </w:tcPr>
          <w:p w14:paraId="10D99184" w14:textId="2D3D5936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5B02C08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26.0</w:t>
            </w:r>
          </w:p>
        </w:tc>
        <w:tc>
          <w:tcPr>
            <w:tcW w:w="810" w:type="dxa"/>
          </w:tcPr>
          <w:p w14:paraId="5295CF6D" w14:textId="6278AD13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8435BFE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24.2</w:t>
            </w:r>
          </w:p>
        </w:tc>
        <w:tc>
          <w:tcPr>
            <w:tcW w:w="810" w:type="dxa"/>
          </w:tcPr>
          <w:p w14:paraId="2B2CFF7C" w14:textId="1966B695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AF18A1" w:rsidRPr="00014DCD" w14:paraId="09248865" w14:textId="77777777" w:rsidTr="00990E15">
        <w:trPr>
          <w:trHeight w:val="65"/>
        </w:trPr>
        <w:tc>
          <w:tcPr>
            <w:tcW w:w="2700" w:type="dxa"/>
          </w:tcPr>
          <w:p w14:paraId="7B12B659" w14:textId="77777777" w:rsidR="00AF18A1" w:rsidRPr="00014DCD" w:rsidRDefault="00AF18A1" w:rsidP="0018147C">
            <w:pPr>
              <w:ind w:firstLine="334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 xml:space="preserve">HS graduate  </w:t>
            </w:r>
          </w:p>
        </w:tc>
        <w:tc>
          <w:tcPr>
            <w:tcW w:w="1080" w:type="dxa"/>
          </w:tcPr>
          <w:p w14:paraId="17EA628E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19.8</w:t>
            </w:r>
          </w:p>
        </w:tc>
        <w:tc>
          <w:tcPr>
            <w:tcW w:w="900" w:type="dxa"/>
          </w:tcPr>
          <w:p w14:paraId="15D39C8F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229CB8D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22.9</w:t>
            </w:r>
          </w:p>
        </w:tc>
        <w:tc>
          <w:tcPr>
            <w:tcW w:w="810" w:type="dxa"/>
          </w:tcPr>
          <w:p w14:paraId="4872C381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5C2F943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46.5</w:t>
            </w:r>
          </w:p>
        </w:tc>
        <w:tc>
          <w:tcPr>
            <w:tcW w:w="990" w:type="dxa"/>
          </w:tcPr>
          <w:p w14:paraId="53E17188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ACD415B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23.8</w:t>
            </w:r>
          </w:p>
        </w:tc>
        <w:tc>
          <w:tcPr>
            <w:tcW w:w="810" w:type="dxa"/>
          </w:tcPr>
          <w:p w14:paraId="7F50F674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00BBB65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18.4</w:t>
            </w:r>
          </w:p>
        </w:tc>
        <w:tc>
          <w:tcPr>
            <w:tcW w:w="810" w:type="dxa"/>
          </w:tcPr>
          <w:p w14:paraId="3D210A40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7931D0E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19.3</w:t>
            </w:r>
          </w:p>
        </w:tc>
        <w:tc>
          <w:tcPr>
            <w:tcW w:w="810" w:type="dxa"/>
          </w:tcPr>
          <w:p w14:paraId="21CE79D4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AF18A1" w:rsidRPr="00014DCD" w14:paraId="54634EA8" w14:textId="77777777" w:rsidTr="00990E15">
        <w:trPr>
          <w:trHeight w:val="65"/>
        </w:trPr>
        <w:tc>
          <w:tcPr>
            <w:tcW w:w="2700" w:type="dxa"/>
          </w:tcPr>
          <w:p w14:paraId="59913E04" w14:textId="77777777" w:rsidR="00AF18A1" w:rsidRPr="00014DCD" w:rsidRDefault="00AF18A1" w:rsidP="0018147C">
            <w:pPr>
              <w:ind w:firstLine="334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>Some college</w:t>
            </w:r>
          </w:p>
        </w:tc>
        <w:tc>
          <w:tcPr>
            <w:tcW w:w="1080" w:type="dxa"/>
          </w:tcPr>
          <w:p w14:paraId="3405098D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28.4</w:t>
            </w:r>
          </w:p>
        </w:tc>
        <w:tc>
          <w:tcPr>
            <w:tcW w:w="900" w:type="dxa"/>
          </w:tcPr>
          <w:p w14:paraId="404C47DB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96D6A09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28.2</w:t>
            </w:r>
          </w:p>
        </w:tc>
        <w:tc>
          <w:tcPr>
            <w:tcW w:w="810" w:type="dxa"/>
          </w:tcPr>
          <w:p w14:paraId="0589AE12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DE79101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46.7</w:t>
            </w:r>
          </w:p>
        </w:tc>
        <w:tc>
          <w:tcPr>
            <w:tcW w:w="990" w:type="dxa"/>
          </w:tcPr>
          <w:p w14:paraId="07B28A24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76A3216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29.2</w:t>
            </w:r>
          </w:p>
        </w:tc>
        <w:tc>
          <w:tcPr>
            <w:tcW w:w="810" w:type="dxa"/>
          </w:tcPr>
          <w:p w14:paraId="701059DE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E549EB9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25.2</w:t>
            </w:r>
          </w:p>
        </w:tc>
        <w:tc>
          <w:tcPr>
            <w:tcW w:w="810" w:type="dxa"/>
          </w:tcPr>
          <w:p w14:paraId="4F59E976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75E2DEE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27.2</w:t>
            </w:r>
          </w:p>
        </w:tc>
        <w:tc>
          <w:tcPr>
            <w:tcW w:w="810" w:type="dxa"/>
          </w:tcPr>
          <w:p w14:paraId="0314EA0B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AF18A1" w:rsidRPr="00014DCD" w14:paraId="71DE2B97" w14:textId="77777777" w:rsidTr="00990E15">
        <w:trPr>
          <w:trHeight w:val="65"/>
        </w:trPr>
        <w:tc>
          <w:tcPr>
            <w:tcW w:w="2700" w:type="dxa"/>
          </w:tcPr>
          <w:p w14:paraId="00CD78C0" w14:textId="77777777" w:rsidR="00AF18A1" w:rsidRPr="00014DCD" w:rsidRDefault="00AF18A1" w:rsidP="0018147C">
            <w:pPr>
              <w:ind w:firstLine="334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>College graduate</w:t>
            </w:r>
          </w:p>
        </w:tc>
        <w:tc>
          <w:tcPr>
            <w:tcW w:w="1080" w:type="dxa"/>
          </w:tcPr>
          <w:p w14:paraId="659E0F93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27.9</w:t>
            </w:r>
          </w:p>
        </w:tc>
        <w:tc>
          <w:tcPr>
            <w:tcW w:w="900" w:type="dxa"/>
          </w:tcPr>
          <w:p w14:paraId="7BC87296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3E0D748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25.3</w:t>
            </w:r>
          </w:p>
        </w:tc>
        <w:tc>
          <w:tcPr>
            <w:tcW w:w="810" w:type="dxa"/>
          </w:tcPr>
          <w:p w14:paraId="73AFC97B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9D17C34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41.8</w:t>
            </w:r>
          </w:p>
        </w:tc>
        <w:tc>
          <w:tcPr>
            <w:tcW w:w="990" w:type="dxa"/>
          </w:tcPr>
          <w:p w14:paraId="3496AEEF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3C1CAB6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31.4</w:t>
            </w:r>
          </w:p>
        </w:tc>
        <w:tc>
          <w:tcPr>
            <w:tcW w:w="810" w:type="dxa"/>
          </w:tcPr>
          <w:p w14:paraId="0C8A7153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62A4263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25.6</w:t>
            </w:r>
          </w:p>
        </w:tc>
        <w:tc>
          <w:tcPr>
            <w:tcW w:w="810" w:type="dxa"/>
          </w:tcPr>
          <w:p w14:paraId="0E41A383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72AA060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24.7</w:t>
            </w:r>
          </w:p>
        </w:tc>
        <w:tc>
          <w:tcPr>
            <w:tcW w:w="810" w:type="dxa"/>
          </w:tcPr>
          <w:p w14:paraId="095736CE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AF18A1" w:rsidRPr="00014DCD" w14:paraId="2D76FEA5" w14:textId="77777777" w:rsidTr="00990E15">
        <w:trPr>
          <w:trHeight w:val="65"/>
        </w:trPr>
        <w:tc>
          <w:tcPr>
            <w:tcW w:w="2700" w:type="dxa"/>
            <w:hideMark/>
          </w:tcPr>
          <w:p w14:paraId="733B26E1" w14:textId="77777777" w:rsidR="00AF18A1" w:rsidRPr="00014DCD" w:rsidRDefault="00AF18A1" w:rsidP="0018147C">
            <w:pPr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>Income (per year) </w:t>
            </w:r>
          </w:p>
        </w:tc>
        <w:tc>
          <w:tcPr>
            <w:tcW w:w="1080" w:type="dxa"/>
          </w:tcPr>
          <w:p w14:paraId="3F4F7CA6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14:paraId="676DD055" w14:textId="403F3A77" w:rsidR="00AF18A1" w:rsidRPr="00014DCD" w:rsidRDefault="00990E15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0.2186</w:t>
            </w:r>
          </w:p>
        </w:tc>
        <w:tc>
          <w:tcPr>
            <w:tcW w:w="1080" w:type="dxa"/>
          </w:tcPr>
          <w:p w14:paraId="7ADE3986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</w:tcPr>
          <w:p w14:paraId="3A51B20E" w14:textId="6096ED21" w:rsidR="00AF18A1" w:rsidRPr="00014DCD" w:rsidRDefault="00990E15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0.1562</w:t>
            </w:r>
          </w:p>
        </w:tc>
        <w:tc>
          <w:tcPr>
            <w:tcW w:w="1170" w:type="dxa"/>
          </w:tcPr>
          <w:p w14:paraId="6B289DF9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10413FF6" w14:textId="0256A16D" w:rsidR="00AF18A1" w:rsidRPr="00014DCD" w:rsidRDefault="00990E15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1E73">
              <w:rPr>
                <w:bCs/>
                <w:color w:val="000000"/>
                <w:sz w:val="20"/>
                <w:szCs w:val="20"/>
              </w:rPr>
              <w:t>0.0088</w:t>
            </w:r>
          </w:p>
        </w:tc>
        <w:tc>
          <w:tcPr>
            <w:tcW w:w="1170" w:type="dxa"/>
          </w:tcPr>
          <w:p w14:paraId="323F866D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</w:tcPr>
          <w:p w14:paraId="4A14D711" w14:textId="229E7C91" w:rsidR="00AF18A1" w:rsidRPr="00014DCD" w:rsidRDefault="00990E15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0.2908</w:t>
            </w:r>
          </w:p>
        </w:tc>
        <w:tc>
          <w:tcPr>
            <w:tcW w:w="1080" w:type="dxa"/>
          </w:tcPr>
          <w:p w14:paraId="1C8B8E5B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</w:tcPr>
          <w:p w14:paraId="30E0F11B" w14:textId="64BD67C2" w:rsidR="00AF18A1" w:rsidRPr="00014DCD" w:rsidRDefault="00990E15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0.2466</w:t>
            </w:r>
          </w:p>
        </w:tc>
        <w:tc>
          <w:tcPr>
            <w:tcW w:w="1170" w:type="dxa"/>
          </w:tcPr>
          <w:p w14:paraId="408E6D8E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</w:tcPr>
          <w:p w14:paraId="330DA4C6" w14:textId="2673F23C" w:rsidR="00AF18A1" w:rsidRPr="00014DCD" w:rsidRDefault="00990E15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0.2979</w:t>
            </w:r>
          </w:p>
        </w:tc>
      </w:tr>
      <w:tr w:rsidR="00AF18A1" w:rsidRPr="00014DCD" w14:paraId="23D70F54" w14:textId="77777777" w:rsidTr="00990E15">
        <w:trPr>
          <w:trHeight w:val="65"/>
        </w:trPr>
        <w:tc>
          <w:tcPr>
            <w:tcW w:w="2700" w:type="dxa"/>
            <w:hideMark/>
          </w:tcPr>
          <w:p w14:paraId="4913DB0E" w14:textId="77777777" w:rsidR="00AF18A1" w:rsidRPr="00014DCD" w:rsidRDefault="00AF18A1" w:rsidP="0018147C">
            <w:pPr>
              <w:ind w:hanging="26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>       Less than $15,000  </w:t>
            </w:r>
          </w:p>
        </w:tc>
        <w:tc>
          <w:tcPr>
            <w:tcW w:w="1080" w:type="dxa"/>
          </w:tcPr>
          <w:p w14:paraId="19C77D22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37.5</w:t>
            </w:r>
          </w:p>
        </w:tc>
        <w:tc>
          <w:tcPr>
            <w:tcW w:w="900" w:type="dxa"/>
          </w:tcPr>
          <w:p w14:paraId="15183B0D" w14:textId="2EE91E61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D9E0FF4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37.2</w:t>
            </w:r>
          </w:p>
        </w:tc>
        <w:tc>
          <w:tcPr>
            <w:tcW w:w="810" w:type="dxa"/>
          </w:tcPr>
          <w:p w14:paraId="13D6E041" w14:textId="0A5456E9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565E492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66.0</w:t>
            </w:r>
          </w:p>
        </w:tc>
        <w:tc>
          <w:tcPr>
            <w:tcW w:w="990" w:type="dxa"/>
          </w:tcPr>
          <w:p w14:paraId="20FE8F68" w14:textId="12989346" w:rsidR="00AF18A1" w:rsidRPr="00511E73" w:rsidRDefault="00AF18A1" w:rsidP="0018147C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0D03E81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39.2</w:t>
            </w:r>
          </w:p>
        </w:tc>
        <w:tc>
          <w:tcPr>
            <w:tcW w:w="810" w:type="dxa"/>
          </w:tcPr>
          <w:p w14:paraId="2FFABDC5" w14:textId="52625D34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14EFF6A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36.4</w:t>
            </w:r>
          </w:p>
        </w:tc>
        <w:tc>
          <w:tcPr>
            <w:tcW w:w="810" w:type="dxa"/>
          </w:tcPr>
          <w:p w14:paraId="0EA95EFA" w14:textId="273CDB7F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2AD4BA7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37.2</w:t>
            </w:r>
          </w:p>
        </w:tc>
        <w:tc>
          <w:tcPr>
            <w:tcW w:w="810" w:type="dxa"/>
          </w:tcPr>
          <w:p w14:paraId="1D3C0D4D" w14:textId="0D343222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AF18A1" w:rsidRPr="00014DCD" w14:paraId="13E2E001" w14:textId="77777777" w:rsidTr="00990E15">
        <w:trPr>
          <w:trHeight w:val="65"/>
        </w:trPr>
        <w:tc>
          <w:tcPr>
            <w:tcW w:w="2700" w:type="dxa"/>
            <w:hideMark/>
          </w:tcPr>
          <w:p w14:paraId="0C73C084" w14:textId="77777777" w:rsidR="00AF18A1" w:rsidRPr="00014DCD" w:rsidRDefault="00AF18A1" w:rsidP="0018147C">
            <w:pPr>
              <w:ind w:hanging="26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>       $15,000-$24,999 </w:t>
            </w:r>
          </w:p>
        </w:tc>
        <w:tc>
          <w:tcPr>
            <w:tcW w:w="1080" w:type="dxa"/>
          </w:tcPr>
          <w:p w14:paraId="4FAD47DE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21.0</w:t>
            </w:r>
          </w:p>
        </w:tc>
        <w:tc>
          <w:tcPr>
            <w:tcW w:w="900" w:type="dxa"/>
          </w:tcPr>
          <w:p w14:paraId="45AAE72A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8731617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25.3</w:t>
            </w:r>
          </w:p>
        </w:tc>
        <w:tc>
          <w:tcPr>
            <w:tcW w:w="810" w:type="dxa"/>
          </w:tcPr>
          <w:p w14:paraId="02235669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0B6BCC2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51.6</w:t>
            </w:r>
          </w:p>
        </w:tc>
        <w:tc>
          <w:tcPr>
            <w:tcW w:w="990" w:type="dxa"/>
          </w:tcPr>
          <w:p w14:paraId="1D742451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BA1E6A2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27.1</w:t>
            </w:r>
          </w:p>
        </w:tc>
        <w:tc>
          <w:tcPr>
            <w:tcW w:w="810" w:type="dxa"/>
          </w:tcPr>
          <w:p w14:paraId="5D1998F6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A0DF37A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23.1</w:t>
            </w:r>
          </w:p>
        </w:tc>
        <w:tc>
          <w:tcPr>
            <w:tcW w:w="810" w:type="dxa"/>
          </w:tcPr>
          <w:p w14:paraId="44426E8E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3981241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23.1</w:t>
            </w:r>
          </w:p>
        </w:tc>
        <w:tc>
          <w:tcPr>
            <w:tcW w:w="810" w:type="dxa"/>
          </w:tcPr>
          <w:p w14:paraId="3C012B32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AF18A1" w:rsidRPr="00014DCD" w14:paraId="51CBE10D" w14:textId="77777777" w:rsidTr="00990E15">
        <w:trPr>
          <w:trHeight w:val="65"/>
        </w:trPr>
        <w:tc>
          <w:tcPr>
            <w:tcW w:w="2700" w:type="dxa"/>
            <w:hideMark/>
          </w:tcPr>
          <w:p w14:paraId="01B83ABE" w14:textId="77777777" w:rsidR="00AF18A1" w:rsidRPr="00014DCD" w:rsidRDefault="00AF18A1" w:rsidP="0018147C">
            <w:pPr>
              <w:ind w:hanging="26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>       $25,000-$34,999 </w:t>
            </w:r>
          </w:p>
        </w:tc>
        <w:tc>
          <w:tcPr>
            <w:tcW w:w="1080" w:type="dxa"/>
          </w:tcPr>
          <w:p w14:paraId="13B23D3A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27.3</w:t>
            </w:r>
          </w:p>
        </w:tc>
        <w:tc>
          <w:tcPr>
            <w:tcW w:w="900" w:type="dxa"/>
          </w:tcPr>
          <w:p w14:paraId="37E3A860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3BF2E3D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29.4</w:t>
            </w:r>
          </w:p>
        </w:tc>
        <w:tc>
          <w:tcPr>
            <w:tcW w:w="810" w:type="dxa"/>
          </w:tcPr>
          <w:p w14:paraId="485D98F3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9C1845C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44.0</w:t>
            </w:r>
          </w:p>
        </w:tc>
        <w:tc>
          <w:tcPr>
            <w:tcW w:w="990" w:type="dxa"/>
          </w:tcPr>
          <w:p w14:paraId="1FFF8E59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A04A667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29.9</w:t>
            </w:r>
          </w:p>
        </w:tc>
        <w:tc>
          <w:tcPr>
            <w:tcW w:w="810" w:type="dxa"/>
          </w:tcPr>
          <w:p w14:paraId="0F708E7E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C173FC7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25.1</w:t>
            </w:r>
          </w:p>
        </w:tc>
        <w:tc>
          <w:tcPr>
            <w:tcW w:w="810" w:type="dxa"/>
          </w:tcPr>
          <w:p w14:paraId="52F6A47C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B11182A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25.1</w:t>
            </w:r>
          </w:p>
        </w:tc>
        <w:tc>
          <w:tcPr>
            <w:tcW w:w="810" w:type="dxa"/>
          </w:tcPr>
          <w:p w14:paraId="39D8EB69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AF18A1" w:rsidRPr="00014DCD" w14:paraId="7F2C00BA" w14:textId="77777777" w:rsidTr="00990E15">
        <w:trPr>
          <w:trHeight w:val="65"/>
        </w:trPr>
        <w:tc>
          <w:tcPr>
            <w:tcW w:w="2700" w:type="dxa"/>
            <w:hideMark/>
          </w:tcPr>
          <w:p w14:paraId="15859B9F" w14:textId="77777777" w:rsidR="00AF18A1" w:rsidRPr="00014DCD" w:rsidRDefault="00AF18A1" w:rsidP="0018147C">
            <w:pPr>
              <w:ind w:hanging="26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>       $35,000-$49,999 </w:t>
            </w:r>
          </w:p>
        </w:tc>
        <w:tc>
          <w:tcPr>
            <w:tcW w:w="1080" w:type="dxa"/>
          </w:tcPr>
          <w:p w14:paraId="41AFEBD1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12.8</w:t>
            </w:r>
          </w:p>
        </w:tc>
        <w:tc>
          <w:tcPr>
            <w:tcW w:w="900" w:type="dxa"/>
          </w:tcPr>
          <w:p w14:paraId="14F68E97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1C8EC47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9.1</w:t>
            </w:r>
          </w:p>
        </w:tc>
        <w:tc>
          <w:tcPr>
            <w:tcW w:w="810" w:type="dxa"/>
          </w:tcPr>
          <w:p w14:paraId="241D4D31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3270BC6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15.4</w:t>
            </w:r>
          </w:p>
        </w:tc>
        <w:tc>
          <w:tcPr>
            <w:tcW w:w="990" w:type="dxa"/>
          </w:tcPr>
          <w:p w14:paraId="5BFB5C88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519B0AF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16.2</w:t>
            </w:r>
          </w:p>
        </w:tc>
        <w:tc>
          <w:tcPr>
            <w:tcW w:w="810" w:type="dxa"/>
          </w:tcPr>
          <w:p w14:paraId="559C1D43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11B7E8F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9.1</w:t>
            </w:r>
          </w:p>
        </w:tc>
        <w:tc>
          <w:tcPr>
            <w:tcW w:w="810" w:type="dxa"/>
          </w:tcPr>
          <w:p w14:paraId="76D33160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F1A32A1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13.9</w:t>
            </w:r>
          </w:p>
        </w:tc>
        <w:tc>
          <w:tcPr>
            <w:tcW w:w="810" w:type="dxa"/>
          </w:tcPr>
          <w:p w14:paraId="4B14FC9D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AF18A1" w:rsidRPr="00014DCD" w14:paraId="381F363E" w14:textId="77777777" w:rsidTr="00990E15">
        <w:trPr>
          <w:trHeight w:val="65"/>
        </w:trPr>
        <w:tc>
          <w:tcPr>
            <w:tcW w:w="2700" w:type="dxa"/>
            <w:hideMark/>
          </w:tcPr>
          <w:p w14:paraId="5624DCC6" w14:textId="77777777" w:rsidR="00AF18A1" w:rsidRPr="00014DCD" w:rsidRDefault="00AF18A1" w:rsidP="0018147C">
            <w:pPr>
              <w:ind w:hanging="26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 xml:space="preserve">       $50,000 or more</w:t>
            </w:r>
          </w:p>
        </w:tc>
        <w:tc>
          <w:tcPr>
            <w:tcW w:w="1080" w:type="dxa"/>
          </w:tcPr>
          <w:p w14:paraId="5F3685D9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20.7</w:t>
            </w:r>
          </w:p>
        </w:tc>
        <w:tc>
          <w:tcPr>
            <w:tcW w:w="900" w:type="dxa"/>
          </w:tcPr>
          <w:p w14:paraId="49B9C194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6442C3F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20.5</w:t>
            </w:r>
          </w:p>
        </w:tc>
        <w:tc>
          <w:tcPr>
            <w:tcW w:w="810" w:type="dxa"/>
          </w:tcPr>
          <w:p w14:paraId="306252CA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70EEA6C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42.1</w:t>
            </w:r>
          </w:p>
        </w:tc>
        <w:tc>
          <w:tcPr>
            <w:tcW w:w="990" w:type="dxa"/>
          </w:tcPr>
          <w:p w14:paraId="2243FF50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5A65DE1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23.0</w:t>
            </w:r>
          </w:p>
        </w:tc>
        <w:tc>
          <w:tcPr>
            <w:tcW w:w="810" w:type="dxa"/>
          </w:tcPr>
          <w:p w14:paraId="7A6C54F4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9041B23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18.5</w:t>
            </w:r>
          </w:p>
        </w:tc>
        <w:tc>
          <w:tcPr>
            <w:tcW w:w="810" w:type="dxa"/>
          </w:tcPr>
          <w:p w14:paraId="1D91E95B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1B20128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17.9</w:t>
            </w:r>
          </w:p>
        </w:tc>
        <w:tc>
          <w:tcPr>
            <w:tcW w:w="810" w:type="dxa"/>
          </w:tcPr>
          <w:p w14:paraId="24E31EBE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AF18A1" w:rsidRPr="00014DCD" w14:paraId="60496DEC" w14:textId="77777777" w:rsidTr="00990E15">
        <w:trPr>
          <w:trHeight w:val="65"/>
        </w:trPr>
        <w:tc>
          <w:tcPr>
            <w:tcW w:w="2700" w:type="dxa"/>
            <w:hideMark/>
          </w:tcPr>
          <w:p w14:paraId="2070C37D" w14:textId="77777777" w:rsidR="00AF18A1" w:rsidRPr="00014DCD" w:rsidRDefault="00AF18A1" w:rsidP="0018147C">
            <w:pPr>
              <w:ind w:hanging="26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 xml:space="preserve">       Missing</w:t>
            </w:r>
          </w:p>
        </w:tc>
        <w:tc>
          <w:tcPr>
            <w:tcW w:w="1080" w:type="dxa"/>
          </w:tcPr>
          <w:p w14:paraId="21085985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29.6</w:t>
            </w:r>
          </w:p>
        </w:tc>
        <w:tc>
          <w:tcPr>
            <w:tcW w:w="900" w:type="dxa"/>
          </w:tcPr>
          <w:p w14:paraId="585F0541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0596275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32.3</w:t>
            </w:r>
          </w:p>
        </w:tc>
        <w:tc>
          <w:tcPr>
            <w:tcW w:w="810" w:type="dxa"/>
          </w:tcPr>
          <w:p w14:paraId="10230629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AB01CB3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49.9</w:t>
            </w:r>
          </w:p>
        </w:tc>
        <w:tc>
          <w:tcPr>
            <w:tcW w:w="990" w:type="dxa"/>
          </w:tcPr>
          <w:p w14:paraId="4149D5A5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895F3E2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34.7</w:t>
            </w:r>
          </w:p>
        </w:tc>
        <w:tc>
          <w:tcPr>
            <w:tcW w:w="810" w:type="dxa"/>
          </w:tcPr>
          <w:p w14:paraId="3BB9EFE1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7346F37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25.8</w:t>
            </w:r>
          </w:p>
        </w:tc>
        <w:tc>
          <w:tcPr>
            <w:tcW w:w="810" w:type="dxa"/>
          </w:tcPr>
          <w:p w14:paraId="619B8112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5B3858E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23.9</w:t>
            </w:r>
          </w:p>
        </w:tc>
        <w:tc>
          <w:tcPr>
            <w:tcW w:w="810" w:type="dxa"/>
          </w:tcPr>
          <w:p w14:paraId="73174F48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AF18A1" w:rsidRPr="00014DCD" w14:paraId="26D6D5D7" w14:textId="77777777" w:rsidTr="00990E15">
        <w:trPr>
          <w:trHeight w:val="65"/>
        </w:trPr>
        <w:tc>
          <w:tcPr>
            <w:tcW w:w="2700" w:type="dxa"/>
            <w:hideMark/>
          </w:tcPr>
          <w:p w14:paraId="7C0ADECE" w14:textId="77777777" w:rsidR="00AF18A1" w:rsidRPr="00014DCD" w:rsidRDefault="00AF18A1" w:rsidP="0018147C">
            <w:pPr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>Employment status</w:t>
            </w:r>
          </w:p>
        </w:tc>
        <w:tc>
          <w:tcPr>
            <w:tcW w:w="1080" w:type="dxa"/>
          </w:tcPr>
          <w:p w14:paraId="48129081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14:paraId="0B3E6E85" w14:textId="1192FB61" w:rsidR="00AF18A1" w:rsidRPr="00014DCD" w:rsidRDefault="00990E15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0.6655</w:t>
            </w:r>
          </w:p>
        </w:tc>
        <w:tc>
          <w:tcPr>
            <w:tcW w:w="1080" w:type="dxa"/>
          </w:tcPr>
          <w:p w14:paraId="7522ACFE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</w:tcPr>
          <w:p w14:paraId="4E5393D1" w14:textId="6CCAC6C6" w:rsidR="00AF18A1" w:rsidRPr="00014DCD" w:rsidRDefault="00990E15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0.0519</w:t>
            </w:r>
          </w:p>
        </w:tc>
        <w:tc>
          <w:tcPr>
            <w:tcW w:w="1170" w:type="dxa"/>
          </w:tcPr>
          <w:p w14:paraId="775AA964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6C2153D1" w14:textId="747CE63F" w:rsidR="00AF18A1" w:rsidRPr="00014DCD" w:rsidRDefault="00990E15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170" w:type="dxa"/>
          </w:tcPr>
          <w:p w14:paraId="559967BE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</w:tcPr>
          <w:p w14:paraId="792DD6BC" w14:textId="20660E97" w:rsidR="00AF18A1" w:rsidRPr="00014DCD" w:rsidRDefault="00990E15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0.2053</w:t>
            </w:r>
          </w:p>
        </w:tc>
        <w:tc>
          <w:tcPr>
            <w:tcW w:w="1080" w:type="dxa"/>
          </w:tcPr>
          <w:p w14:paraId="6E93EE05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</w:tcPr>
          <w:p w14:paraId="3C1F1C3E" w14:textId="100CE384" w:rsidR="00AF18A1" w:rsidRPr="00014DCD" w:rsidRDefault="00990E15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0.5271</w:t>
            </w:r>
          </w:p>
        </w:tc>
        <w:tc>
          <w:tcPr>
            <w:tcW w:w="1170" w:type="dxa"/>
          </w:tcPr>
          <w:p w14:paraId="108B5C0E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</w:tcPr>
          <w:p w14:paraId="4D573D48" w14:textId="7759EF94" w:rsidR="00AF18A1" w:rsidRPr="00014DCD" w:rsidRDefault="00990E15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0.277</w:t>
            </w:r>
          </w:p>
        </w:tc>
      </w:tr>
      <w:tr w:rsidR="00AF18A1" w:rsidRPr="00014DCD" w14:paraId="2866A63B" w14:textId="77777777" w:rsidTr="00990E15">
        <w:trPr>
          <w:trHeight w:val="65"/>
        </w:trPr>
        <w:tc>
          <w:tcPr>
            <w:tcW w:w="2700" w:type="dxa"/>
            <w:hideMark/>
          </w:tcPr>
          <w:p w14:paraId="1AD6550D" w14:textId="77777777" w:rsidR="00AF18A1" w:rsidRPr="00014DCD" w:rsidRDefault="00AF18A1" w:rsidP="0018147C">
            <w:pPr>
              <w:ind w:firstLine="334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>Employed / self employed</w:t>
            </w:r>
          </w:p>
        </w:tc>
        <w:tc>
          <w:tcPr>
            <w:tcW w:w="1080" w:type="dxa"/>
          </w:tcPr>
          <w:p w14:paraId="2B899330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23.9</w:t>
            </w:r>
          </w:p>
        </w:tc>
        <w:tc>
          <w:tcPr>
            <w:tcW w:w="900" w:type="dxa"/>
          </w:tcPr>
          <w:p w14:paraId="57E06C82" w14:textId="5D975489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7AF896C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23.7</w:t>
            </w:r>
          </w:p>
        </w:tc>
        <w:tc>
          <w:tcPr>
            <w:tcW w:w="810" w:type="dxa"/>
          </w:tcPr>
          <w:p w14:paraId="0437D80B" w14:textId="40E00273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D67CF5F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25.1</w:t>
            </w:r>
          </w:p>
        </w:tc>
        <w:tc>
          <w:tcPr>
            <w:tcW w:w="990" w:type="dxa"/>
          </w:tcPr>
          <w:p w14:paraId="428B6440" w14:textId="4908DFC2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891C516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26.7</w:t>
            </w:r>
          </w:p>
        </w:tc>
        <w:tc>
          <w:tcPr>
            <w:tcW w:w="810" w:type="dxa"/>
          </w:tcPr>
          <w:p w14:paraId="0B42D508" w14:textId="02A21E03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DF34716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22.3</w:t>
            </w:r>
          </w:p>
        </w:tc>
        <w:tc>
          <w:tcPr>
            <w:tcW w:w="810" w:type="dxa"/>
          </w:tcPr>
          <w:p w14:paraId="18FACCCB" w14:textId="73D6BC90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88F4B41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21.4</w:t>
            </w:r>
          </w:p>
        </w:tc>
        <w:tc>
          <w:tcPr>
            <w:tcW w:w="810" w:type="dxa"/>
          </w:tcPr>
          <w:p w14:paraId="5C46EFB4" w14:textId="367310D8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AF18A1" w:rsidRPr="00014DCD" w14:paraId="70A2D4C2" w14:textId="77777777" w:rsidTr="00990E15">
        <w:trPr>
          <w:trHeight w:val="65"/>
        </w:trPr>
        <w:tc>
          <w:tcPr>
            <w:tcW w:w="2700" w:type="dxa"/>
            <w:hideMark/>
          </w:tcPr>
          <w:p w14:paraId="0503F71C" w14:textId="77777777" w:rsidR="00AF18A1" w:rsidRPr="00014DCD" w:rsidRDefault="00AF18A1" w:rsidP="0018147C">
            <w:pPr>
              <w:ind w:firstLine="334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>Not employed</w:t>
            </w:r>
          </w:p>
        </w:tc>
        <w:tc>
          <w:tcPr>
            <w:tcW w:w="1080" w:type="dxa"/>
          </w:tcPr>
          <w:p w14:paraId="042BA034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35.4</w:t>
            </w:r>
          </w:p>
        </w:tc>
        <w:tc>
          <w:tcPr>
            <w:tcW w:w="900" w:type="dxa"/>
          </w:tcPr>
          <w:p w14:paraId="18AD92C1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5E3C1DD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35.4</w:t>
            </w:r>
          </w:p>
        </w:tc>
        <w:tc>
          <w:tcPr>
            <w:tcW w:w="810" w:type="dxa"/>
          </w:tcPr>
          <w:p w14:paraId="1D912DA1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5903401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71.2</w:t>
            </w:r>
          </w:p>
        </w:tc>
        <w:tc>
          <w:tcPr>
            <w:tcW w:w="990" w:type="dxa"/>
          </w:tcPr>
          <w:p w14:paraId="6828053E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25E1787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52.0</w:t>
            </w:r>
          </w:p>
        </w:tc>
        <w:tc>
          <w:tcPr>
            <w:tcW w:w="810" w:type="dxa"/>
          </w:tcPr>
          <w:p w14:paraId="4EB9877C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E8F7A09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35.4</w:t>
            </w:r>
          </w:p>
        </w:tc>
        <w:tc>
          <w:tcPr>
            <w:tcW w:w="810" w:type="dxa"/>
          </w:tcPr>
          <w:p w14:paraId="21498AE1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D61AAE3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37.3</w:t>
            </w:r>
          </w:p>
        </w:tc>
        <w:tc>
          <w:tcPr>
            <w:tcW w:w="810" w:type="dxa"/>
          </w:tcPr>
          <w:p w14:paraId="46E59570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AF18A1" w:rsidRPr="00014DCD" w14:paraId="426630E2" w14:textId="77777777" w:rsidTr="00990E15">
        <w:trPr>
          <w:trHeight w:val="65"/>
        </w:trPr>
        <w:tc>
          <w:tcPr>
            <w:tcW w:w="2700" w:type="dxa"/>
            <w:hideMark/>
          </w:tcPr>
          <w:p w14:paraId="31C905F9" w14:textId="77777777" w:rsidR="00AF18A1" w:rsidRPr="00014DCD" w:rsidRDefault="00AF18A1" w:rsidP="0018147C">
            <w:pPr>
              <w:ind w:firstLine="334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>Retired</w:t>
            </w:r>
          </w:p>
        </w:tc>
        <w:tc>
          <w:tcPr>
            <w:tcW w:w="1080" w:type="dxa"/>
          </w:tcPr>
          <w:p w14:paraId="07F6DFBA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16.8</w:t>
            </w:r>
          </w:p>
        </w:tc>
        <w:tc>
          <w:tcPr>
            <w:tcW w:w="900" w:type="dxa"/>
          </w:tcPr>
          <w:p w14:paraId="24F193E0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2C2BFC8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12.6</w:t>
            </w:r>
          </w:p>
        </w:tc>
        <w:tc>
          <w:tcPr>
            <w:tcW w:w="810" w:type="dxa"/>
          </w:tcPr>
          <w:p w14:paraId="64443977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85D73F5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90" w:type="dxa"/>
          </w:tcPr>
          <w:p w14:paraId="24363CCC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FC719D4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24.2</w:t>
            </w:r>
          </w:p>
        </w:tc>
        <w:tc>
          <w:tcPr>
            <w:tcW w:w="810" w:type="dxa"/>
          </w:tcPr>
          <w:p w14:paraId="2436AAF1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048999E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12.0</w:t>
            </w:r>
          </w:p>
        </w:tc>
        <w:tc>
          <w:tcPr>
            <w:tcW w:w="810" w:type="dxa"/>
          </w:tcPr>
          <w:p w14:paraId="5C3A39D5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0C98EC0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12.0</w:t>
            </w:r>
          </w:p>
        </w:tc>
        <w:tc>
          <w:tcPr>
            <w:tcW w:w="810" w:type="dxa"/>
          </w:tcPr>
          <w:p w14:paraId="0F762495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AF18A1" w:rsidRPr="00014DCD" w14:paraId="74CA9797" w14:textId="77777777" w:rsidTr="00990E15">
        <w:trPr>
          <w:trHeight w:val="65"/>
        </w:trPr>
        <w:tc>
          <w:tcPr>
            <w:tcW w:w="2700" w:type="dxa"/>
            <w:hideMark/>
          </w:tcPr>
          <w:p w14:paraId="656E3640" w14:textId="77777777" w:rsidR="00AF18A1" w:rsidRPr="00014DCD" w:rsidRDefault="00AF18A1" w:rsidP="0018147C">
            <w:pPr>
              <w:ind w:firstLine="334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>Homemaker / Student</w:t>
            </w:r>
          </w:p>
        </w:tc>
        <w:tc>
          <w:tcPr>
            <w:tcW w:w="1080" w:type="dxa"/>
          </w:tcPr>
          <w:p w14:paraId="50242185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29.1</w:t>
            </w:r>
          </w:p>
        </w:tc>
        <w:tc>
          <w:tcPr>
            <w:tcW w:w="900" w:type="dxa"/>
          </w:tcPr>
          <w:p w14:paraId="1526D737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E1B220A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39.6</w:t>
            </w:r>
          </w:p>
        </w:tc>
        <w:tc>
          <w:tcPr>
            <w:tcW w:w="810" w:type="dxa"/>
          </w:tcPr>
          <w:p w14:paraId="41F590EE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4C5D641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90" w:type="dxa"/>
          </w:tcPr>
          <w:p w14:paraId="34B91C48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C7ED77D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32.5</w:t>
            </w:r>
          </w:p>
        </w:tc>
        <w:tc>
          <w:tcPr>
            <w:tcW w:w="810" w:type="dxa"/>
          </w:tcPr>
          <w:p w14:paraId="691DAE60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2B77C28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27.6</w:t>
            </w:r>
          </w:p>
        </w:tc>
        <w:tc>
          <w:tcPr>
            <w:tcW w:w="810" w:type="dxa"/>
          </w:tcPr>
          <w:p w14:paraId="4422D7DB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7BFD7C9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29.7</w:t>
            </w:r>
          </w:p>
        </w:tc>
        <w:tc>
          <w:tcPr>
            <w:tcW w:w="810" w:type="dxa"/>
          </w:tcPr>
          <w:p w14:paraId="65C5EAB9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AF18A1" w:rsidRPr="00014DCD" w14:paraId="3E045EE6" w14:textId="77777777" w:rsidTr="00990E15">
        <w:trPr>
          <w:trHeight w:val="65"/>
        </w:trPr>
        <w:tc>
          <w:tcPr>
            <w:tcW w:w="2700" w:type="dxa"/>
            <w:hideMark/>
          </w:tcPr>
          <w:p w14:paraId="1B267AA3" w14:textId="77777777" w:rsidR="00AF18A1" w:rsidRPr="00014DCD" w:rsidRDefault="00AF18A1" w:rsidP="0018147C">
            <w:pPr>
              <w:ind w:firstLine="334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>Unable to work</w:t>
            </w:r>
          </w:p>
        </w:tc>
        <w:tc>
          <w:tcPr>
            <w:tcW w:w="1080" w:type="dxa"/>
          </w:tcPr>
          <w:p w14:paraId="2E3B7F94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21.3</w:t>
            </w:r>
          </w:p>
        </w:tc>
        <w:tc>
          <w:tcPr>
            <w:tcW w:w="900" w:type="dxa"/>
          </w:tcPr>
          <w:p w14:paraId="3B9A2BBB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48C6C0B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19.3</w:t>
            </w:r>
          </w:p>
        </w:tc>
        <w:tc>
          <w:tcPr>
            <w:tcW w:w="810" w:type="dxa"/>
          </w:tcPr>
          <w:p w14:paraId="3A19A3EF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4B2DBAC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90" w:type="dxa"/>
          </w:tcPr>
          <w:p w14:paraId="5CA212C6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0B72619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26.1</w:t>
            </w:r>
          </w:p>
        </w:tc>
        <w:tc>
          <w:tcPr>
            <w:tcW w:w="810" w:type="dxa"/>
          </w:tcPr>
          <w:p w14:paraId="1D3D63B4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726A2F7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21.3</w:t>
            </w:r>
          </w:p>
        </w:tc>
        <w:tc>
          <w:tcPr>
            <w:tcW w:w="810" w:type="dxa"/>
          </w:tcPr>
          <w:p w14:paraId="0046CEE0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77B257E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19.3</w:t>
            </w:r>
          </w:p>
        </w:tc>
        <w:tc>
          <w:tcPr>
            <w:tcW w:w="810" w:type="dxa"/>
          </w:tcPr>
          <w:p w14:paraId="0A5A1C82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AF18A1" w:rsidRPr="00014DCD" w14:paraId="26602BEA" w14:textId="77777777" w:rsidTr="00990E15">
        <w:trPr>
          <w:trHeight w:val="65"/>
        </w:trPr>
        <w:tc>
          <w:tcPr>
            <w:tcW w:w="2700" w:type="dxa"/>
            <w:hideMark/>
          </w:tcPr>
          <w:p w14:paraId="48B975D2" w14:textId="77777777" w:rsidR="00AF18A1" w:rsidRPr="00014DCD" w:rsidRDefault="00AF18A1" w:rsidP="0018147C">
            <w:pPr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>Health insurance status</w:t>
            </w:r>
          </w:p>
        </w:tc>
        <w:tc>
          <w:tcPr>
            <w:tcW w:w="1080" w:type="dxa"/>
          </w:tcPr>
          <w:p w14:paraId="0DE9D215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14:paraId="5E2D2C78" w14:textId="46A57578" w:rsidR="00AF18A1" w:rsidRPr="00014DCD" w:rsidRDefault="00990E15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0.9611</w:t>
            </w:r>
          </w:p>
        </w:tc>
        <w:tc>
          <w:tcPr>
            <w:tcW w:w="1080" w:type="dxa"/>
          </w:tcPr>
          <w:p w14:paraId="060FE452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</w:tcPr>
          <w:p w14:paraId="2AB6C068" w14:textId="055C8B7E" w:rsidR="00AF18A1" w:rsidRPr="00014DCD" w:rsidRDefault="00990E15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0.4976</w:t>
            </w:r>
          </w:p>
        </w:tc>
        <w:tc>
          <w:tcPr>
            <w:tcW w:w="1170" w:type="dxa"/>
          </w:tcPr>
          <w:p w14:paraId="40002C79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61B6FDDD" w14:textId="52505B33" w:rsidR="00AF18A1" w:rsidRPr="00014DCD" w:rsidRDefault="00990E15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0.9885</w:t>
            </w:r>
          </w:p>
        </w:tc>
        <w:tc>
          <w:tcPr>
            <w:tcW w:w="1170" w:type="dxa"/>
          </w:tcPr>
          <w:p w14:paraId="4435F44E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</w:tcPr>
          <w:p w14:paraId="64EA3930" w14:textId="576FA028" w:rsidR="00AF18A1" w:rsidRPr="00014DCD" w:rsidRDefault="00990E15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0.2117</w:t>
            </w:r>
          </w:p>
        </w:tc>
        <w:tc>
          <w:tcPr>
            <w:tcW w:w="1080" w:type="dxa"/>
          </w:tcPr>
          <w:p w14:paraId="08A0D303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</w:tcPr>
          <w:p w14:paraId="1CCBD523" w14:textId="0EB8F2B0" w:rsidR="00AF18A1" w:rsidRPr="00014DCD" w:rsidRDefault="00990E15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0.6998</w:t>
            </w:r>
          </w:p>
        </w:tc>
        <w:tc>
          <w:tcPr>
            <w:tcW w:w="1170" w:type="dxa"/>
          </w:tcPr>
          <w:p w14:paraId="52BC5849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</w:tcPr>
          <w:p w14:paraId="1E93C7AE" w14:textId="6E216A6D" w:rsidR="00AF18A1" w:rsidRPr="00014DCD" w:rsidRDefault="00990E15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0.8811</w:t>
            </w:r>
          </w:p>
        </w:tc>
      </w:tr>
      <w:tr w:rsidR="00AF18A1" w:rsidRPr="00014DCD" w14:paraId="2B0BAD44" w14:textId="77777777" w:rsidTr="00990E15">
        <w:trPr>
          <w:trHeight w:val="65"/>
        </w:trPr>
        <w:tc>
          <w:tcPr>
            <w:tcW w:w="2700" w:type="dxa"/>
            <w:hideMark/>
          </w:tcPr>
          <w:p w14:paraId="52817158" w14:textId="77777777" w:rsidR="00AF18A1" w:rsidRPr="00014DCD" w:rsidRDefault="00AF18A1" w:rsidP="0018147C">
            <w:pPr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 xml:space="preserve">       Insured</w:t>
            </w:r>
          </w:p>
        </w:tc>
        <w:tc>
          <w:tcPr>
            <w:tcW w:w="1080" w:type="dxa"/>
          </w:tcPr>
          <w:p w14:paraId="4AE625CB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25.2</w:t>
            </w:r>
          </w:p>
        </w:tc>
        <w:tc>
          <w:tcPr>
            <w:tcW w:w="900" w:type="dxa"/>
          </w:tcPr>
          <w:p w14:paraId="7A44BB01" w14:textId="0952C03C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9C70289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25.1</w:t>
            </w:r>
          </w:p>
        </w:tc>
        <w:tc>
          <w:tcPr>
            <w:tcW w:w="810" w:type="dxa"/>
          </w:tcPr>
          <w:p w14:paraId="22B90E46" w14:textId="6FFAD8D0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065585D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47.8</w:t>
            </w:r>
          </w:p>
        </w:tc>
        <w:tc>
          <w:tcPr>
            <w:tcW w:w="990" w:type="dxa"/>
          </w:tcPr>
          <w:p w14:paraId="3AFBC5D2" w14:textId="4095EA75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7E0E18D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26.4</w:t>
            </w:r>
          </w:p>
        </w:tc>
        <w:tc>
          <w:tcPr>
            <w:tcW w:w="810" w:type="dxa"/>
          </w:tcPr>
          <w:p w14:paraId="3939DD60" w14:textId="34E53003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BEE8F14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22.8</w:t>
            </w:r>
          </w:p>
        </w:tc>
        <w:tc>
          <w:tcPr>
            <w:tcW w:w="810" w:type="dxa"/>
          </w:tcPr>
          <w:p w14:paraId="09F3DEFD" w14:textId="0C7C1186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BBE58F7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23.2</w:t>
            </w:r>
          </w:p>
        </w:tc>
        <w:tc>
          <w:tcPr>
            <w:tcW w:w="810" w:type="dxa"/>
          </w:tcPr>
          <w:p w14:paraId="0067D965" w14:textId="383F4406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AF18A1" w:rsidRPr="00014DCD" w14:paraId="5BA24C53" w14:textId="77777777" w:rsidTr="00990E15">
        <w:trPr>
          <w:trHeight w:val="65"/>
        </w:trPr>
        <w:tc>
          <w:tcPr>
            <w:tcW w:w="2700" w:type="dxa"/>
            <w:hideMark/>
          </w:tcPr>
          <w:p w14:paraId="7A02DEAC" w14:textId="77777777" w:rsidR="00AF18A1" w:rsidRPr="00014DCD" w:rsidRDefault="00AF18A1" w:rsidP="0018147C">
            <w:pPr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 xml:space="preserve">       Uninsured</w:t>
            </w:r>
          </w:p>
        </w:tc>
        <w:tc>
          <w:tcPr>
            <w:tcW w:w="1080" w:type="dxa"/>
          </w:tcPr>
          <w:p w14:paraId="5B2553F6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25.4</w:t>
            </w:r>
          </w:p>
        </w:tc>
        <w:tc>
          <w:tcPr>
            <w:tcW w:w="900" w:type="dxa"/>
          </w:tcPr>
          <w:p w14:paraId="4212D85D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8033303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28.6</w:t>
            </w:r>
          </w:p>
        </w:tc>
        <w:tc>
          <w:tcPr>
            <w:tcW w:w="810" w:type="dxa"/>
          </w:tcPr>
          <w:p w14:paraId="5DC8E204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E938AD1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47.7</w:t>
            </w:r>
          </w:p>
        </w:tc>
        <w:tc>
          <w:tcPr>
            <w:tcW w:w="990" w:type="dxa"/>
          </w:tcPr>
          <w:p w14:paraId="7D416C2F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1E03571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32.9</w:t>
            </w:r>
          </w:p>
        </w:tc>
        <w:tc>
          <w:tcPr>
            <w:tcW w:w="810" w:type="dxa"/>
          </w:tcPr>
          <w:p w14:paraId="216F1F52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F115C83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24.8</w:t>
            </w:r>
          </w:p>
        </w:tc>
        <w:tc>
          <w:tcPr>
            <w:tcW w:w="810" w:type="dxa"/>
          </w:tcPr>
          <w:p w14:paraId="1816F19F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340270B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23.9</w:t>
            </w:r>
          </w:p>
        </w:tc>
        <w:tc>
          <w:tcPr>
            <w:tcW w:w="810" w:type="dxa"/>
          </w:tcPr>
          <w:p w14:paraId="0F26B960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AF18A1" w:rsidRPr="00014DCD" w14:paraId="151162D3" w14:textId="77777777" w:rsidTr="00990E15">
        <w:trPr>
          <w:trHeight w:val="65"/>
        </w:trPr>
        <w:tc>
          <w:tcPr>
            <w:tcW w:w="2700" w:type="dxa"/>
            <w:hideMark/>
          </w:tcPr>
          <w:p w14:paraId="7C56EBAF" w14:textId="77777777" w:rsidR="00AF18A1" w:rsidRPr="00014DCD" w:rsidRDefault="00AF18A1" w:rsidP="0018147C">
            <w:pPr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>Geographic residence</w:t>
            </w:r>
          </w:p>
        </w:tc>
        <w:tc>
          <w:tcPr>
            <w:tcW w:w="1080" w:type="dxa"/>
          </w:tcPr>
          <w:p w14:paraId="2D9C891E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14:paraId="69451724" w14:textId="495A87DD" w:rsidR="00AF18A1" w:rsidRPr="00014DCD" w:rsidRDefault="00990E15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0.8078</w:t>
            </w:r>
          </w:p>
        </w:tc>
        <w:tc>
          <w:tcPr>
            <w:tcW w:w="1080" w:type="dxa"/>
          </w:tcPr>
          <w:p w14:paraId="1A95B8B7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</w:tcPr>
          <w:p w14:paraId="7CDC08E3" w14:textId="0298D81D" w:rsidR="00AF18A1" w:rsidRPr="00014DCD" w:rsidRDefault="00990E15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0.8635</w:t>
            </w:r>
          </w:p>
        </w:tc>
        <w:tc>
          <w:tcPr>
            <w:tcW w:w="1170" w:type="dxa"/>
          </w:tcPr>
          <w:p w14:paraId="204DE673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678E9886" w14:textId="4BAC2362" w:rsidR="00AF18A1" w:rsidRPr="00014DCD" w:rsidRDefault="00990E15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0.9568</w:t>
            </w:r>
          </w:p>
        </w:tc>
        <w:tc>
          <w:tcPr>
            <w:tcW w:w="1170" w:type="dxa"/>
          </w:tcPr>
          <w:p w14:paraId="647E4935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</w:tcPr>
          <w:p w14:paraId="5BCB721C" w14:textId="7246B7DF" w:rsidR="00AF18A1" w:rsidRPr="00014DCD" w:rsidRDefault="00990E15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0.5112</w:t>
            </w:r>
          </w:p>
        </w:tc>
        <w:tc>
          <w:tcPr>
            <w:tcW w:w="1080" w:type="dxa"/>
          </w:tcPr>
          <w:p w14:paraId="26E57FAE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</w:tcPr>
          <w:p w14:paraId="4D5FF214" w14:textId="04A2776F" w:rsidR="00AF18A1" w:rsidRPr="00014DCD" w:rsidRDefault="00990E15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>0.9568</w:t>
            </w:r>
          </w:p>
        </w:tc>
        <w:tc>
          <w:tcPr>
            <w:tcW w:w="1170" w:type="dxa"/>
          </w:tcPr>
          <w:p w14:paraId="74D6C81F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</w:tcPr>
          <w:p w14:paraId="6EC84BD0" w14:textId="6968CCD4" w:rsidR="00AF18A1" w:rsidRPr="00014DCD" w:rsidRDefault="00990E15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0.9021</w:t>
            </w:r>
          </w:p>
        </w:tc>
      </w:tr>
      <w:tr w:rsidR="00AF18A1" w:rsidRPr="00014DCD" w14:paraId="3585690F" w14:textId="77777777" w:rsidTr="00990E15">
        <w:trPr>
          <w:trHeight w:val="65"/>
        </w:trPr>
        <w:tc>
          <w:tcPr>
            <w:tcW w:w="2700" w:type="dxa"/>
            <w:hideMark/>
          </w:tcPr>
          <w:p w14:paraId="570900A8" w14:textId="77777777" w:rsidR="00AF18A1" w:rsidRPr="00014DCD" w:rsidRDefault="00AF18A1" w:rsidP="0018147C">
            <w:pPr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 xml:space="preserve">       Urban</w:t>
            </w:r>
          </w:p>
        </w:tc>
        <w:tc>
          <w:tcPr>
            <w:tcW w:w="1080" w:type="dxa"/>
          </w:tcPr>
          <w:p w14:paraId="0F6B1C3A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16.3</w:t>
            </w:r>
          </w:p>
        </w:tc>
        <w:tc>
          <w:tcPr>
            <w:tcW w:w="900" w:type="dxa"/>
          </w:tcPr>
          <w:p w14:paraId="1B26A5D4" w14:textId="681A05B9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4B477CE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18.0</w:t>
            </w:r>
          </w:p>
        </w:tc>
        <w:tc>
          <w:tcPr>
            <w:tcW w:w="810" w:type="dxa"/>
          </w:tcPr>
          <w:p w14:paraId="0A64DFBF" w14:textId="7614449B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AE867EB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40.2</w:t>
            </w:r>
          </w:p>
        </w:tc>
        <w:tc>
          <w:tcPr>
            <w:tcW w:w="990" w:type="dxa"/>
          </w:tcPr>
          <w:p w14:paraId="20E791CB" w14:textId="55B2E94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ED0D00A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21.3</w:t>
            </w:r>
          </w:p>
        </w:tc>
        <w:tc>
          <w:tcPr>
            <w:tcW w:w="810" w:type="dxa"/>
          </w:tcPr>
          <w:p w14:paraId="5BCA11C8" w14:textId="613CBDB5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2191320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14.8</w:t>
            </w:r>
          </w:p>
        </w:tc>
        <w:tc>
          <w:tcPr>
            <w:tcW w:w="810" w:type="dxa"/>
          </w:tcPr>
          <w:p w14:paraId="46FF9AED" w14:textId="36E1846F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6E749F1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14.1</w:t>
            </w:r>
          </w:p>
        </w:tc>
        <w:tc>
          <w:tcPr>
            <w:tcW w:w="810" w:type="dxa"/>
          </w:tcPr>
          <w:p w14:paraId="020C8636" w14:textId="7F6F3C4A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AF18A1" w:rsidRPr="00014DCD" w14:paraId="369CCD11" w14:textId="77777777" w:rsidTr="00990E15">
        <w:trPr>
          <w:trHeight w:val="65"/>
        </w:trPr>
        <w:tc>
          <w:tcPr>
            <w:tcW w:w="2700" w:type="dxa"/>
            <w:hideMark/>
          </w:tcPr>
          <w:p w14:paraId="5A1C3B11" w14:textId="77777777" w:rsidR="00AF18A1" w:rsidRPr="00014DCD" w:rsidRDefault="00AF18A1" w:rsidP="0018147C">
            <w:pPr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 xml:space="preserve">       Rural</w:t>
            </w:r>
          </w:p>
        </w:tc>
        <w:tc>
          <w:tcPr>
            <w:tcW w:w="1080" w:type="dxa"/>
          </w:tcPr>
          <w:p w14:paraId="0812EB1F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15.2</w:t>
            </w:r>
          </w:p>
        </w:tc>
        <w:tc>
          <w:tcPr>
            <w:tcW w:w="900" w:type="dxa"/>
          </w:tcPr>
          <w:p w14:paraId="58D2C5F9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80" w:type="dxa"/>
          </w:tcPr>
          <w:p w14:paraId="2901C6C3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18.9</w:t>
            </w:r>
          </w:p>
        </w:tc>
        <w:tc>
          <w:tcPr>
            <w:tcW w:w="810" w:type="dxa"/>
          </w:tcPr>
          <w:p w14:paraId="4432F07F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</w:tcPr>
          <w:p w14:paraId="714100D1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40.5</w:t>
            </w:r>
          </w:p>
        </w:tc>
        <w:tc>
          <w:tcPr>
            <w:tcW w:w="990" w:type="dxa"/>
          </w:tcPr>
          <w:p w14:paraId="65C9331B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</w:tcPr>
          <w:p w14:paraId="72BA8346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18.0</w:t>
            </w:r>
          </w:p>
        </w:tc>
        <w:tc>
          <w:tcPr>
            <w:tcW w:w="810" w:type="dxa"/>
          </w:tcPr>
          <w:p w14:paraId="784B06EB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</w:tcPr>
          <w:p w14:paraId="71555430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12.9</w:t>
            </w:r>
          </w:p>
        </w:tc>
        <w:tc>
          <w:tcPr>
            <w:tcW w:w="810" w:type="dxa"/>
          </w:tcPr>
          <w:p w14:paraId="718BA826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</w:tcPr>
          <w:p w14:paraId="15BEBD9B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13.6</w:t>
            </w:r>
          </w:p>
        </w:tc>
        <w:tc>
          <w:tcPr>
            <w:tcW w:w="810" w:type="dxa"/>
          </w:tcPr>
          <w:p w14:paraId="517CAA44" w14:textId="77777777" w:rsidR="00AF18A1" w:rsidRPr="00014DCD" w:rsidRDefault="00AF18A1" w:rsidP="001814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4DCD">
              <w:rPr>
                <w:color w:val="000000"/>
                <w:sz w:val="20"/>
                <w:szCs w:val="20"/>
              </w:rPr>
              <w:t> </w:t>
            </w:r>
          </w:p>
        </w:tc>
      </w:tr>
    </w:tbl>
    <w:p w14:paraId="3873E143" w14:textId="77777777" w:rsidR="00AF18A1" w:rsidRPr="00014DCD" w:rsidRDefault="00AF18A1" w:rsidP="00AF18A1">
      <w:pPr>
        <w:rPr>
          <w:color w:val="000000" w:themeColor="text1"/>
          <w:sz w:val="20"/>
          <w:szCs w:val="20"/>
        </w:rPr>
      </w:pPr>
      <w:r w:rsidRPr="00014DCD">
        <w:rPr>
          <w:color w:val="000000" w:themeColor="text1"/>
          <w:sz w:val="20"/>
          <w:szCs w:val="20"/>
        </w:rPr>
        <w:t xml:space="preserve">RTRM, Reactions </w:t>
      </w:r>
      <w:proofErr w:type="gramStart"/>
      <w:r w:rsidRPr="00014DCD">
        <w:rPr>
          <w:color w:val="000000" w:themeColor="text1"/>
          <w:sz w:val="20"/>
          <w:szCs w:val="20"/>
        </w:rPr>
        <w:t>To</w:t>
      </w:r>
      <w:proofErr w:type="gramEnd"/>
      <w:r w:rsidRPr="00014DCD">
        <w:rPr>
          <w:color w:val="000000" w:themeColor="text1"/>
          <w:sz w:val="20"/>
          <w:szCs w:val="20"/>
        </w:rPr>
        <w:t xml:space="preserve"> Race</w:t>
      </w:r>
    </w:p>
    <w:p w14:paraId="5095AA3F" w14:textId="77777777" w:rsidR="00AF18A1" w:rsidRPr="00014DCD" w:rsidRDefault="00AF18A1" w:rsidP="00AF18A1">
      <w:pPr>
        <w:rPr>
          <w:color w:val="000000" w:themeColor="text1"/>
          <w:sz w:val="20"/>
          <w:szCs w:val="20"/>
        </w:rPr>
      </w:pPr>
      <w:proofErr w:type="gramStart"/>
      <w:r w:rsidRPr="00014DCD">
        <w:rPr>
          <w:color w:val="000000" w:themeColor="text1"/>
          <w:sz w:val="20"/>
          <w:szCs w:val="20"/>
          <w:vertAlign w:val="superscript"/>
        </w:rPr>
        <w:t>1</w:t>
      </w:r>
      <w:proofErr w:type="gramEnd"/>
      <w:r w:rsidRPr="00014DCD">
        <w:rPr>
          <w:color w:val="000000" w:themeColor="text1"/>
          <w:sz w:val="20"/>
          <w:szCs w:val="20"/>
          <w:vertAlign w:val="superscript"/>
        </w:rPr>
        <w:t xml:space="preserve"> </w:t>
      </w:r>
      <w:r w:rsidRPr="00014DCD">
        <w:rPr>
          <w:color w:val="000000" w:themeColor="text1"/>
          <w:sz w:val="20"/>
          <w:szCs w:val="20"/>
        </w:rPr>
        <w:t xml:space="preserve">Responses weighted according to guidelines provided by the Centers for Disease Control and Prevention  </w:t>
      </w:r>
    </w:p>
    <w:p w14:paraId="7C5D0AC0" w14:textId="55038A9D" w:rsidR="00AF18A1" w:rsidRPr="00C529C1" w:rsidRDefault="00AF18A1">
      <w:pPr>
        <w:rPr>
          <w:color w:val="000000"/>
          <w:sz w:val="20"/>
          <w:szCs w:val="20"/>
        </w:rPr>
      </w:pPr>
      <w:r w:rsidRPr="00014DCD">
        <w:rPr>
          <w:color w:val="000000" w:themeColor="text1"/>
          <w:sz w:val="20"/>
          <w:szCs w:val="20"/>
        </w:rPr>
        <w:t xml:space="preserve">* A </w:t>
      </w:r>
      <w:r w:rsidRPr="00014DCD">
        <w:rPr>
          <w:color w:val="000000"/>
          <w:sz w:val="20"/>
          <w:szCs w:val="20"/>
        </w:rPr>
        <w:t xml:space="preserve">p-value was not generated for this portion of the analysis; </w:t>
      </w:r>
      <w:bookmarkStart w:id="0" w:name="_GoBack"/>
      <w:bookmarkEnd w:id="0"/>
    </w:p>
    <w:sectPr w:rsidR="00AF18A1" w:rsidRPr="00C529C1" w:rsidSect="00C529C1">
      <w:pgSz w:w="15840" w:h="12240" w:orient="landscape"/>
      <w:pgMar w:top="432" w:right="720" w:bottom="432" w:left="720" w:header="432" w:footer="43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ED07A1A" w14:textId="77777777" w:rsidR="00912761" w:rsidRDefault="00912761" w:rsidP="00AF18A1">
      <w:r>
        <w:separator/>
      </w:r>
    </w:p>
  </w:endnote>
  <w:endnote w:type="continuationSeparator" w:id="0">
    <w:p w14:paraId="401D7A1D" w14:textId="77777777" w:rsidR="00912761" w:rsidRDefault="00912761" w:rsidP="00AF18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43B35F6" w14:textId="77777777" w:rsidR="00912761" w:rsidRDefault="00912761" w:rsidP="00AF18A1">
      <w:r>
        <w:separator/>
      </w:r>
    </w:p>
  </w:footnote>
  <w:footnote w:type="continuationSeparator" w:id="0">
    <w:p w14:paraId="67525148" w14:textId="77777777" w:rsidR="00912761" w:rsidRDefault="00912761" w:rsidP="00AF18A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875772017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042EB29" w14:textId="03E0E611" w:rsidR="0018147C" w:rsidRDefault="0018147C" w:rsidP="0018147C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3D26275" w14:textId="77777777" w:rsidR="0018147C" w:rsidRDefault="0018147C" w:rsidP="00AF18A1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86910516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FC15CC5" w14:textId="7F67DC2C" w:rsidR="0018147C" w:rsidRDefault="0018147C" w:rsidP="0018147C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662962"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627BAFB9" w14:textId="77777777" w:rsidR="0018147C" w:rsidRDefault="0018147C" w:rsidP="00AF18A1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156638"/>
    <w:multiLevelType w:val="hybridMultilevel"/>
    <w:tmpl w:val="9BF48CD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63F580A"/>
    <w:multiLevelType w:val="hybridMultilevel"/>
    <w:tmpl w:val="A684B0C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D1F01D1"/>
    <w:multiLevelType w:val="hybridMultilevel"/>
    <w:tmpl w:val="B9B0230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104C7717"/>
    <w:multiLevelType w:val="hybridMultilevel"/>
    <w:tmpl w:val="1EE49C7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35711BA"/>
    <w:multiLevelType w:val="hybridMultilevel"/>
    <w:tmpl w:val="8CE0D5B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17B37143"/>
    <w:multiLevelType w:val="hybridMultilevel"/>
    <w:tmpl w:val="B45251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DE767E5"/>
    <w:multiLevelType w:val="hybridMultilevel"/>
    <w:tmpl w:val="12A82A3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22FE323C"/>
    <w:multiLevelType w:val="hybridMultilevel"/>
    <w:tmpl w:val="BD58761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244E0ED1"/>
    <w:multiLevelType w:val="multilevel"/>
    <w:tmpl w:val="4DE820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2D8C1740"/>
    <w:multiLevelType w:val="hybridMultilevel"/>
    <w:tmpl w:val="40AEC4F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2E7A3FC8"/>
    <w:multiLevelType w:val="hybridMultilevel"/>
    <w:tmpl w:val="487055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32EE04D0"/>
    <w:multiLevelType w:val="hybridMultilevel"/>
    <w:tmpl w:val="9B0E0A4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340C661F"/>
    <w:multiLevelType w:val="hybridMultilevel"/>
    <w:tmpl w:val="E294EBD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35931291"/>
    <w:multiLevelType w:val="hybridMultilevel"/>
    <w:tmpl w:val="0E6220B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3AE40672"/>
    <w:multiLevelType w:val="hybridMultilevel"/>
    <w:tmpl w:val="0570F7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F990834"/>
    <w:multiLevelType w:val="hybridMultilevel"/>
    <w:tmpl w:val="A8BCCBB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420E4863"/>
    <w:multiLevelType w:val="hybridMultilevel"/>
    <w:tmpl w:val="8D1CD9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4B35282"/>
    <w:multiLevelType w:val="hybridMultilevel"/>
    <w:tmpl w:val="1194DE3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7704439"/>
    <w:multiLevelType w:val="hybridMultilevel"/>
    <w:tmpl w:val="F11418F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4BE02871"/>
    <w:multiLevelType w:val="hybridMultilevel"/>
    <w:tmpl w:val="45649F0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4E781FC1"/>
    <w:multiLevelType w:val="hybridMultilevel"/>
    <w:tmpl w:val="C750D7C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>
    <w:nsid w:val="5A331E0A"/>
    <w:multiLevelType w:val="hybridMultilevel"/>
    <w:tmpl w:val="4E94047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5C43457B"/>
    <w:multiLevelType w:val="hybridMultilevel"/>
    <w:tmpl w:val="5F4C7E7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5F4F2DBE"/>
    <w:multiLevelType w:val="hybridMultilevel"/>
    <w:tmpl w:val="33EA20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1960AB0"/>
    <w:multiLevelType w:val="hybridMultilevel"/>
    <w:tmpl w:val="86248FA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>
    <w:nsid w:val="62D37AE9"/>
    <w:multiLevelType w:val="hybridMultilevel"/>
    <w:tmpl w:val="1586F56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>
    <w:nsid w:val="689851A7"/>
    <w:multiLevelType w:val="hybridMultilevel"/>
    <w:tmpl w:val="612EB61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>
    <w:nsid w:val="6C2D564E"/>
    <w:multiLevelType w:val="hybridMultilevel"/>
    <w:tmpl w:val="E5DA6CC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6"/>
  </w:num>
  <w:num w:numId="3">
    <w:abstractNumId w:val="23"/>
  </w:num>
  <w:num w:numId="4">
    <w:abstractNumId w:val="2"/>
  </w:num>
  <w:num w:numId="5">
    <w:abstractNumId w:val="9"/>
  </w:num>
  <w:num w:numId="6">
    <w:abstractNumId w:val="24"/>
  </w:num>
  <w:num w:numId="7">
    <w:abstractNumId w:val="19"/>
  </w:num>
  <w:num w:numId="8">
    <w:abstractNumId w:val="10"/>
  </w:num>
  <w:num w:numId="9">
    <w:abstractNumId w:val="1"/>
  </w:num>
  <w:num w:numId="10">
    <w:abstractNumId w:val="26"/>
  </w:num>
  <w:num w:numId="11">
    <w:abstractNumId w:val="13"/>
  </w:num>
  <w:num w:numId="12">
    <w:abstractNumId w:val="4"/>
  </w:num>
  <w:num w:numId="13">
    <w:abstractNumId w:val="25"/>
  </w:num>
  <w:num w:numId="14">
    <w:abstractNumId w:val="22"/>
  </w:num>
  <w:num w:numId="15">
    <w:abstractNumId w:val="18"/>
  </w:num>
  <w:num w:numId="16">
    <w:abstractNumId w:val="0"/>
  </w:num>
  <w:num w:numId="17">
    <w:abstractNumId w:val="11"/>
  </w:num>
  <w:num w:numId="18">
    <w:abstractNumId w:val="8"/>
  </w:num>
  <w:num w:numId="19">
    <w:abstractNumId w:val="12"/>
  </w:num>
  <w:num w:numId="20">
    <w:abstractNumId w:val="27"/>
  </w:num>
  <w:num w:numId="21">
    <w:abstractNumId w:val="6"/>
  </w:num>
  <w:num w:numId="22">
    <w:abstractNumId w:val="7"/>
  </w:num>
  <w:num w:numId="23">
    <w:abstractNumId w:val="21"/>
  </w:num>
  <w:num w:numId="24">
    <w:abstractNumId w:val="15"/>
  </w:num>
  <w:num w:numId="25">
    <w:abstractNumId w:val="20"/>
  </w:num>
  <w:num w:numId="26">
    <w:abstractNumId w:val="3"/>
  </w:num>
  <w:num w:numId="27">
    <w:abstractNumId w:val="17"/>
  </w:num>
  <w:num w:numId="2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AF18A1"/>
    <w:rsid w:val="00004AFB"/>
    <w:rsid w:val="00014DCD"/>
    <w:rsid w:val="00072117"/>
    <w:rsid w:val="001260E6"/>
    <w:rsid w:val="00170C76"/>
    <w:rsid w:val="0018147C"/>
    <w:rsid w:val="00182615"/>
    <w:rsid w:val="00183BBF"/>
    <w:rsid w:val="00184BD9"/>
    <w:rsid w:val="001D6CAB"/>
    <w:rsid w:val="0023338B"/>
    <w:rsid w:val="002871F2"/>
    <w:rsid w:val="00295B24"/>
    <w:rsid w:val="002A326D"/>
    <w:rsid w:val="002B70FE"/>
    <w:rsid w:val="00301A1F"/>
    <w:rsid w:val="00397225"/>
    <w:rsid w:val="003B07FB"/>
    <w:rsid w:val="003D3B82"/>
    <w:rsid w:val="003E0279"/>
    <w:rsid w:val="003F35FB"/>
    <w:rsid w:val="004054F6"/>
    <w:rsid w:val="00447683"/>
    <w:rsid w:val="00461E54"/>
    <w:rsid w:val="00467597"/>
    <w:rsid w:val="004933AA"/>
    <w:rsid w:val="004B1F35"/>
    <w:rsid w:val="004E67BE"/>
    <w:rsid w:val="004F1E18"/>
    <w:rsid w:val="00511E73"/>
    <w:rsid w:val="0055106B"/>
    <w:rsid w:val="0055128B"/>
    <w:rsid w:val="00577F33"/>
    <w:rsid w:val="005A5C26"/>
    <w:rsid w:val="005B6C98"/>
    <w:rsid w:val="005F21BE"/>
    <w:rsid w:val="00606EE9"/>
    <w:rsid w:val="00653932"/>
    <w:rsid w:val="00662962"/>
    <w:rsid w:val="00663571"/>
    <w:rsid w:val="00675B51"/>
    <w:rsid w:val="00677BEE"/>
    <w:rsid w:val="00692C55"/>
    <w:rsid w:val="006B0D78"/>
    <w:rsid w:val="006C02C4"/>
    <w:rsid w:val="006C5141"/>
    <w:rsid w:val="006E0E8D"/>
    <w:rsid w:val="00710FD1"/>
    <w:rsid w:val="0074127E"/>
    <w:rsid w:val="0078297B"/>
    <w:rsid w:val="007E4810"/>
    <w:rsid w:val="00867767"/>
    <w:rsid w:val="00870555"/>
    <w:rsid w:val="008D5740"/>
    <w:rsid w:val="008F6542"/>
    <w:rsid w:val="0090149C"/>
    <w:rsid w:val="00912761"/>
    <w:rsid w:val="00923A7C"/>
    <w:rsid w:val="00927977"/>
    <w:rsid w:val="00930C60"/>
    <w:rsid w:val="009410E2"/>
    <w:rsid w:val="00957314"/>
    <w:rsid w:val="00957EC9"/>
    <w:rsid w:val="0097221E"/>
    <w:rsid w:val="00975798"/>
    <w:rsid w:val="00990E15"/>
    <w:rsid w:val="009B0D66"/>
    <w:rsid w:val="009B46BB"/>
    <w:rsid w:val="00A35D04"/>
    <w:rsid w:val="00A40E77"/>
    <w:rsid w:val="00A66D59"/>
    <w:rsid w:val="00A7330B"/>
    <w:rsid w:val="00AA0577"/>
    <w:rsid w:val="00AF18A1"/>
    <w:rsid w:val="00B03652"/>
    <w:rsid w:val="00B06DBC"/>
    <w:rsid w:val="00B711BF"/>
    <w:rsid w:val="00BB1D64"/>
    <w:rsid w:val="00C529C1"/>
    <w:rsid w:val="00C53219"/>
    <w:rsid w:val="00CD2473"/>
    <w:rsid w:val="00D505AC"/>
    <w:rsid w:val="00D66A60"/>
    <w:rsid w:val="00D93084"/>
    <w:rsid w:val="00E24D6C"/>
    <w:rsid w:val="00E4007C"/>
    <w:rsid w:val="00E87672"/>
    <w:rsid w:val="00EC64F9"/>
    <w:rsid w:val="00ED04B4"/>
    <w:rsid w:val="00EE1922"/>
    <w:rsid w:val="00EE2178"/>
    <w:rsid w:val="00EE35A3"/>
    <w:rsid w:val="00F064A0"/>
    <w:rsid w:val="00F73A2C"/>
    <w:rsid w:val="00F7441F"/>
    <w:rsid w:val="00FA516F"/>
    <w:rsid w:val="00FF5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09319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AF18A1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18A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AF18A1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AF18A1"/>
    <w:pPr>
      <w:spacing w:after="160" w:line="259" w:lineRule="auto"/>
      <w:ind w:left="720"/>
      <w:contextualSpacing/>
    </w:pPr>
    <w:rPr>
      <w:rFonts w:eastAsia="Times New Roman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AF18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18A1"/>
    <w:pPr>
      <w:spacing w:after="160"/>
    </w:pPr>
    <w:rPr>
      <w:rFonts w:eastAsia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18A1"/>
    <w:rPr>
      <w:rFonts w:eastAsia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18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18A1"/>
    <w:rPr>
      <w:rFonts w:eastAsia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18A1"/>
    <w:rPr>
      <w:rFonts w:ascii="Segoe UI" w:eastAsia="Times New Roman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18A1"/>
    <w:rPr>
      <w:rFonts w:ascii="Segoe UI" w:eastAsia="Times New Roman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AF18A1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F18A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F18A1"/>
    <w:pPr>
      <w:tabs>
        <w:tab w:val="center" w:pos="4680"/>
        <w:tab w:val="right" w:pos="9360"/>
      </w:tabs>
    </w:pPr>
    <w:rPr>
      <w:rFonts w:eastAsia="Times New Roman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AF18A1"/>
    <w:rPr>
      <w:rFonts w:eastAsia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AF18A1"/>
    <w:pPr>
      <w:tabs>
        <w:tab w:val="center" w:pos="4680"/>
        <w:tab w:val="right" w:pos="9360"/>
      </w:tabs>
    </w:pPr>
    <w:rPr>
      <w:rFonts w:eastAsia="Times New Roman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AF18A1"/>
    <w:rPr>
      <w:rFonts w:eastAsia="Times New Roman"/>
      <w:sz w:val="22"/>
      <w:szCs w:val="22"/>
    </w:rPr>
  </w:style>
  <w:style w:type="character" w:customStyle="1" w:styleId="Mention1">
    <w:name w:val="Mention1"/>
    <w:basedOn w:val="DefaultParagraphFont"/>
    <w:uiPriority w:val="99"/>
    <w:unhideWhenUsed/>
    <w:rsid w:val="00AF18A1"/>
    <w:rPr>
      <w:color w:val="2B579A"/>
      <w:shd w:val="clear" w:color="auto" w:fill="E6E6E6"/>
    </w:rPr>
  </w:style>
  <w:style w:type="paragraph" w:customStyle="1" w:styleId="EndNoteBibliographyTitle">
    <w:name w:val="EndNote Bibliography Title"/>
    <w:basedOn w:val="Normal"/>
    <w:rsid w:val="00AF18A1"/>
    <w:pPr>
      <w:spacing w:line="259" w:lineRule="auto"/>
      <w:jc w:val="center"/>
    </w:pPr>
    <w:rPr>
      <w:rFonts w:ascii="Calibri" w:eastAsia="Times New Roman" w:hAnsi="Calibri"/>
      <w:sz w:val="22"/>
      <w:szCs w:val="22"/>
    </w:rPr>
  </w:style>
  <w:style w:type="paragraph" w:customStyle="1" w:styleId="EndNoteBibliography">
    <w:name w:val="EndNote Bibliography"/>
    <w:basedOn w:val="Normal"/>
    <w:rsid w:val="00AF18A1"/>
    <w:pPr>
      <w:spacing w:after="160"/>
    </w:pPr>
    <w:rPr>
      <w:rFonts w:ascii="Calibri" w:eastAsia="Times New Roman" w:hAnsi="Calibri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AF18A1"/>
  </w:style>
  <w:style w:type="paragraph" w:styleId="Bibliography">
    <w:name w:val="Bibliography"/>
    <w:basedOn w:val="Normal"/>
    <w:next w:val="Normal"/>
    <w:uiPriority w:val="37"/>
    <w:unhideWhenUsed/>
    <w:rsid w:val="00AF18A1"/>
    <w:pPr>
      <w:spacing w:line="480" w:lineRule="auto"/>
      <w:ind w:left="720" w:hanging="720"/>
    </w:pPr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unhideWhenUsed/>
    <w:rsid w:val="00AF18A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tab-span">
    <w:name w:val="apple-tab-span"/>
    <w:basedOn w:val="DefaultParagraphFont"/>
    <w:rsid w:val="00AF18A1"/>
  </w:style>
  <w:style w:type="table" w:styleId="TableGrid">
    <w:name w:val="Table Grid"/>
    <w:basedOn w:val="TableSimple1"/>
    <w:uiPriority w:val="39"/>
    <w:rsid w:val="00AF18A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AF18A1"/>
  </w:style>
  <w:style w:type="table" w:customStyle="1" w:styleId="Style1">
    <w:name w:val="Style1"/>
    <w:basedOn w:val="TableSimple1"/>
    <w:uiPriority w:val="99"/>
    <w:rsid w:val="00AF18A1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AF18A1"/>
    <w:rPr>
      <w:sz w:val="22"/>
      <w:szCs w:val="22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UnresolvedMention2">
    <w:name w:val="Unresolved Mention2"/>
    <w:basedOn w:val="DefaultParagraphFont"/>
    <w:uiPriority w:val="99"/>
    <w:rsid w:val="00AF18A1"/>
    <w:rPr>
      <w:color w:val="605E5C"/>
      <w:shd w:val="clear" w:color="auto" w:fill="E1DFDD"/>
    </w:rPr>
  </w:style>
  <w:style w:type="table" w:customStyle="1" w:styleId="GridTableLight">
    <w:name w:val="Grid Table Light"/>
    <w:basedOn w:val="TableNormal"/>
    <w:uiPriority w:val="40"/>
    <w:rsid w:val="00AF18A1"/>
    <w:rPr>
      <w:sz w:val="22"/>
      <w:szCs w:val="22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AF18A1"/>
    <w:rPr>
      <w:rFonts w:ascii="Times New Roman" w:eastAsia="Times New Roman" w:hAnsi="Times New Roman" w:cs="Times New Roman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F18A1"/>
    <w:rPr>
      <w:color w:val="605E5C"/>
      <w:shd w:val="clear" w:color="auto" w:fill="E1DFDD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10FD1"/>
    <w:rPr>
      <w:rFonts w:eastAsia="Times New Roman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AF18A1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18A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AF18A1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AF18A1"/>
    <w:pPr>
      <w:spacing w:after="160" w:line="259" w:lineRule="auto"/>
      <w:ind w:left="720"/>
      <w:contextualSpacing/>
    </w:pPr>
    <w:rPr>
      <w:rFonts w:eastAsia="Times New Roman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AF18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18A1"/>
    <w:pPr>
      <w:spacing w:after="160"/>
    </w:pPr>
    <w:rPr>
      <w:rFonts w:eastAsia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18A1"/>
    <w:rPr>
      <w:rFonts w:eastAsia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18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18A1"/>
    <w:rPr>
      <w:rFonts w:eastAsia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18A1"/>
    <w:rPr>
      <w:rFonts w:ascii="Segoe UI" w:eastAsia="Times New Roman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18A1"/>
    <w:rPr>
      <w:rFonts w:ascii="Segoe UI" w:eastAsia="Times New Roman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AF18A1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F18A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F18A1"/>
    <w:pPr>
      <w:tabs>
        <w:tab w:val="center" w:pos="4680"/>
        <w:tab w:val="right" w:pos="9360"/>
      </w:tabs>
    </w:pPr>
    <w:rPr>
      <w:rFonts w:eastAsia="Times New Roman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AF18A1"/>
    <w:rPr>
      <w:rFonts w:eastAsia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AF18A1"/>
    <w:pPr>
      <w:tabs>
        <w:tab w:val="center" w:pos="4680"/>
        <w:tab w:val="right" w:pos="9360"/>
      </w:tabs>
    </w:pPr>
    <w:rPr>
      <w:rFonts w:eastAsia="Times New Roman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AF18A1"/>
    <w:rPr>
      <w:rFonts w:eastAsia="Times New Roman"/>
      <w:sz w:val="22"/>
      <w:szCs w:val="22"/>
    </w:rPr>
  </w:style>
  <w:style w:type="character" w:customStyle="1" w:styleId="Mention1">
    <w:name w:val="Mention1"/>
    <w:basedOn w:val="DefaultParagraphFont"/>
    <w:uiPriority w:val="99"/>
    <w:unhideWhenUsed/>
    <w:rsid w:val="00AF18A1"/>
    <w:rPr>
      <w:color w:val="2B579A"/>
      <w:shd w:val="clear" w:color="auto" w:fill="E6E6E6"/>
    </w:rPr>
  </w:style>
  <w:style w:type="paragraph" w:customStyle="1" w:styleId="EndNoteBibliographyTitle">
    <w:name w:val="EndNote Bibliography Title"/>
    <w:basedOn w:val="Normal"/>
    <w:rsid w:val="00AF18A1"/>
    <w:pPr>
      <w:spacing w:line="259" w:lineRule="auto"/>
      <w:jc w:val="center"/>
    </w:pPr>
    <w:rPr>
      <w:rFonts w:ascii="Calibri" w:eastAsia="Times New Roman" w:hAnsi="Calibri"/>
      <w:sz w:val="22"/>
      <w:szCs w:val="22"/>
    </w:rPr>
  </w:style>
  <w:style w:type="paragraph" w:customStyle="1" w:styleId="EndNoteBibliography">
    <w:name w:val="EndNote Bibliography"/>
    <w:basedOn w:val="Normal"/>
    <w:rsid w:val="00AF18A1"/>
    <w:pPr>
      <w:spacing w:after="160"/>
    </w:pPr>
    <w:rPr>
      <w:rFonts w:ascii="Calibri" w:eastAsia="Times New Roman" w:hAnsi="Calibri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AF18A1"/>
  </w:style>
  <w:style w:type="paragraph" w:styleId="Bibliography">
    <w:name w:val="Bibliography"/>
    <w:basedOn w:val="Normal"/>
    <w:next w:val="Normal"/>
    <w:uiPriority w:val="37"/>
    <w:unhideWhenUsed/>
    <w:rsid w:val="00AF18A1"/>
    <w:pPr>
      <w:spacing w:line="480" w:lineRule="auto"/>
      <w:ind w:left="720" w:hanging="720"/>
    </w:pPr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unhideWhenUsed/>
    <w:rsid w:val="00AF18A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tab-span">
    <w:name w:val="apple-tab-span"/>
    <w:basedOn w:val="DefaultParagraphFont"/>
    <w:rsid w:val="00AF18A1"/>
  </w:style>
  <w:style w:type="table" w:styleId="TableGrid">
    <w:name w:val="Table Grid"/>
    <w:basedOn w:val="TableSimple1"/>
    <w:uiPriority w:val="39"/>
    <w:rsid w:val="00AF18A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AF18A1"/>
  </w:style>
  <w:style w:type="table" w:customStyle="1" w:styleId="Style1">
    <w:name w:val="Style1"/>
    <w:basedOn w:val="TableSimple1"/>
    <w:uiPriority w:val="99"/>
    <w:rsid w:val="00AF18A1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AF18A1"/>
    <w:rPr>
      <w:sz w:val="22"/>
      <w:szCs w:val="22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UnresolvedMention2">
    <w:name w:val="Unresolved Mention2"/>
    <w:basedOn w:val="DefaultParagraphFont"/>
    <w:uiPriority w:val="99"/>
    <w:rsid w:val="00AF18A1"/>
    <w:rPr>
      <w:color w:val="605E5C"/>
      <w:shd w:val="clear" w:color="auto" w:fill="E1DFDD"/>
    </w:rPr>
  </w:style>
  <w:style w:type="table" w:customStyle="1" w:styleId="GridTableLight">
    <w:name w:val="Grid Table Light"/>
    <w:basedOn w:val="TableNormal"/>
    <w:uiPriority w:val="40"/>
    <w:rsid w:val="00AF18A1"/>
    <w:rPr>
      <w:sz w:val="22"/>
      <w:szCs w:val="22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AF18A1"/>
    <w:rPr>
      <w:rFonts w:ascii="Times New Roman" w:eastAsia="Times New Roman" w:hAnsi="Times New Roman" w:cs="Times New Roman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F18A1"/>
    <w:rPr>
      <w:color w:val="605E5C"/>
      <w:shd w:val="clear" w:color="auto" w:fill="E1DFDD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10FD1"/>
    <w:rPr>
      <w:rFonts w:eastAsia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white20@umd.edu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403</Words>
  <Characters>7731</Characters>
  <Application>Microsoft Office Word</Application>
  <DocSecurity>0</DocSecurity>
  <Lines>1932</Lines>
  <Paragraphs>10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CALORING</cp:lastModifiedBy>
  <cp:revision>3</cp:revision>
  <dcterms:created xsi:type="dcterms:W3CDTF">2021-06-11T20:29:00Z</dcterms:created>
  <dcterms:modified xsi:type="dcterms:W3CDTF">2021-09-11T07:03:00Z</dcterms:modified>
</cp:coreProperties>
</file>